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CD0B91" w14:textId="77777777" w:rsidR="00D4191C" w:rsidRDefault="00D4191C" w:rsidP="00D4191C">
      <w:pPr>
        <w:spacing w:line="276" w:lineRule="auto"/>
        <w:jc w:val="both"/>
      </w:pPr>
    </w:p>
    <w:tbl>
      <w:tblPr>
        <w:tblStyle w:val="PlainTable2"/>
        <w:tblW w:w="5010" w:type="pct"/>
        <w:tblInd w:w="-20" w:type="dxa"/>
        <w:tblLook w:val="04A0" w:firstRow="1" w:lastRow="0" w:firstColumn="1" w:lastColumn="0" w:noHBand="0" w:noVBand="1"/>
      </w:tblPr>
      <w:tblGrid>
        <w:gridCol w:w="1347"/>
        <w:gridCol w:w="1013"/>
        <w:gridCol w:w="1073"/>
        <w:gridCol w:w="1690"/>
        <w:gridCol w:w="1047"/>
        <w:gridCol w:w="1076"/>
        <w:gridCol w:w="664"/>
        <w:gridCol w:w="703"/>
        <w:gridCol w:w="752"/>
      </w:tblGrid>
      <w:tr w:rsidR="00D4191C" w:rsidRPr="00C55263" w14:paraId="4E090C5D" w14:textId="77777777" w:rsidTr="004219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41777D" w14:textId="77777777" w:rsidR="00D4191C" w:rsidRPr="00C55263" w:rsidRDefault="00D4191C" w:rsidP="0042190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Cohort Name and</w:t>
            </w:r>
            <w:r w:rsidRPr="00C55263">
              <w:rPr>
                <w:sz w:val="20"/>
                <w:szCs w:val="20"/>
              </w:rPr>
              <w:t xml:space="preserve"> ethical approval number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91F0FE" w14:textId="77777777" w:rsidR="00D4191C" w:rsidRPr="00C55263" w:rsidRDefault="00D4191C" w:rsidP="00421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City, </w:t>
            </w:r>
            <w:r w:rsidRPr="00C55263">
              <w:rPr>
                <w:rFonts w:ascii="Calibri" w:eastAsia="Calibri" w:hAnsi="Calibri" w:cs="Calibri"/>
                <w:sz w:val="20"/>
                <w:szCs w:val="20"/>
              </w:rPr>
              <w:t>Country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D72069" w14:textId="77777777" w:rsidR="00D4191C" w:rsidRPr="00C55263" w:rsidRDefault="00D4191C" w:rsidP="00421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QC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C55263">
              <w:rPr>
                <w:rFonts w:ascii="Calibri" w:eastAsia="Calibri" w:hAnsi="Calibri" w:cs="Calibri"/>
                <w:sz w:val="20"/>
                <w:szCs w:val="20"/>
              </w:rPr>
              <w:t>Sample Grouping</w:t>
            </w:r>
            <w:r w:rsidRPr="00C55263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31158" w14:textId="77777777" w:rsidR="00D4191C" w:rsidRPr="00C55263" w:rsidRDefault="00D4191C" w:rsidP="00421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Disease Type/Severity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/Surgical procedure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BD3577" w14:textId="77777777" w:rsidR="00D4191C" w:rsidRDefault="00D4191C" w:rsidP="00421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  <w:vertAlign w:val="superscript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Total Samples Contributed</w:t>
            </w:r>
            <w:r w:rsidRPr="00C55263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5DB8C2A9" w14:textId="77777777" w:rsidR="00D4191C" w:rsidRPr="00312033" w:rsidRDefault="00D4191C" w:rsidP="00421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033">
              <w:rPr>
                <w:sz w:val="20"/>
                <w:szCs w:val="20"/>
              </w:rPr>
              <w:t>N (n)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10C296" w14:textId="77777777" w:rsidR="00D4191C" w:rsidRPr="00312033" w:rsidRDefault="00D4191C" w:rsidP="00421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 xml:space="preserve">Samples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submitted for</w:t>
            </w:r>
            <w:r w:rsidRPr="00C55263">
              <w:rPr>
                <w:rFonts w:ascii="Calibri" w:eastAsia="Calibri" w:hAnsi="Calibri" w:cs="Calibri"/>
                <w:sz w:val="20"/>
                <w:szCs w:val="20"/>
              </w:rPr>
              <w:t xml:space="preserve"> QC</w:t>
            </w:r>
            <w:r w:rsidRPr="00C55263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3</w:t>
            </w:r>
            <w:r w:rsidRPr="00312033">
              <w:rPr>
                <w:sz w:val="20"/>
                <w:szCs w:val="20"/>
              </w:rPr>
              <w:t>N (n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05AB43" w14:textId="77777777" w:rsidR="00D4191C" w:rsidRPr="00C55263" w:rsidRDefault="00D4191C" w:rsidP="00421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Sex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4</w:t>
            </w:r>
            <w:r w:rsidRPr="00C55263">
              <w:rPr>
                <w:rFonts w:ascii="Calibri" w:eastAsia="Calibri" w:hAnsi="Calibri" w:cs="Calibri"/>
                <w:sz w:val="20"/>
                <w:szCs w:val="20"/>
              </w:rPr>
              <w:t>, femal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C55263">
              <w:rPr>
                <w:rFonts w:ascii="Calibri" w:eastAsia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882114" w14:textId="77777777" w:rsidR="00D4191C" w:rsidRPr="00C55263" w:rsidRDefault="00D4191C" w:rsidP="00421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Age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4</w:t>
            </w:r>
            <w:r w:rsidRPr="00C55263">
              <w:rPr>
                <w:rFonts w:ascii="Calibri" w:eastAsia="Calibri" w:hAnsi="Calibri" w:cs="Calibri"/>
                <w:sz w:val="20"/>
                <w:szCs w:val="20"/>
              </w:rPr>
              <w:t>, median (IQR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69B9C9" w14:textId="77777777" w:rsidR="00D4191C" w:rsidRPr="00C55263" w:rsidRDefault="00D4191C" w:rsidP="00421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 xml:space="preserve">Ordinal KL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grade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4,5</w:t>
            </w:r>
            <w:r w:rsidRPr="00C55263">
              <w:rPr>
                <w:rFonts w:ascii="Calibri" w:eastAsia="Calibri" w:hAnsi="Calibri" w:cs="Calibri"/>
                <w:sz w:val="20"/>
                <w:szCs w:val="20"/>
              </w:rPr>
              <w:t>, median (IQR)</w:t>
            </w:r>
          </w:p>
        </w:tc>
      </w:tr>
      <w:tr w:rsidR="00D4191C" w:rsidRPr="00C55263" w14:paraId="4E17111B" w14:textId="77777777" w:rsidTr="00421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4" w:space="0" w:color="auto"/>
              <w:left w:val="single" w:sz="8" w:space="0" w:color="auto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2C3C67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KANON</w:t>
            </w:r>
          </w:p>
          <w:p w14:paraId="5816157B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LU 535-01, ISRCTN84752559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42F642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Lund, Sweden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EE355E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Acute knee Injury</w:t>
            </w:r>
          </w:p>
          <w:p w14:paraId="7682267F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A0BBDAF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Anterior cruciate ligament tear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F78E3FA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72 (44)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CEBBF8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72 (44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0E043E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12 (16.7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5C58EA0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4 (7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8" w:space="0" w:color="7F7F7F" w:themeColor="text1" w:themeTint="80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FD4A45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0 (0)</w:t>
            </w:r>
          </w:p>
        </w:tc>
      </w:tr>
      <w:tr w:rsidR="00D4191C" w:rsidRPr="00C55263" w14:paraId="5CDA1128" w14:textId="77777777" w:rsidTr="0042190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8" w:space="0" w:color="7F7F7F" w:themeColor="text1" w:themeTint="80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F8230E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KICK</w:t>
            </w:r>
          </w:p>
          <w:p w14:paraId="7B65BFA7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10/H0805/39)</w:t>
            </w:r>
          </w:p>
        </w:tc>
        <w:tc>
          <w:tcPr>
            <w:tcW w:w="689" w:type="pct"/>
            <w:tcBorders>
              <w:top w:val="single" w:sz="8" w:space="0" w:color="7F7F7F" w:themeColor="text1" w:themeTint="80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765545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xford, UK</w:t>
            </w:r>
          </w:p>
        </w:tc>
        <w:tc>
          <w:tcPr>
            <w:tcW w:w="622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B1E540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Acute knee Injury</w:t>
            </w:r>
          </w:p>
        </w:tc>
        <w:tc>
          <w:tcPr>
            <w:tcW w:w="756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2B49009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Acute knee injury</w:t>
            </w:r>
          </w:p>
        </w:tc>
        <w:tc>
          <w:tcPr>
            <w:tcW w:w="547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065D32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140 (140)</w:t>
            </w: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321C48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140 (140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73DD2E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6 (18.6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F9249F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5 (9.5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FECBB8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1 (2)</w:t>
            </w:r>
          </w:p>
        </w:tc>
      </w:tr>
      <w:tr w:rsidR="00D4191C" w:rsidRPr="00C55263" w14:paraId="0B92BDD3" w14:textId="77777777" w:rsidTr="00421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D11807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proofErr w:type="spellStart"/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OxKIC</w:t>
            </w:r>
            <w:proofErr w:type="spellEnd"/>
          </w:p>
          <w:p w14:paraId="54939EFB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iCs/>
                <w:sz w:val="20"/>
                <w:szCs w:val="20"/>
              </w:rPr>
              <w:t>(14/WA/1108)</w:t>
            </w:r>
          </w:p>
        </w:tc>
        <w:tc>
          <w:tcPr>
            <w:tcW w:w="689" w:type="pct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46E63D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xford, UK</w:t>
            </w:r>
          </w:p>
        </w:tc>
        <w:tc>
          <w:tcPr>
            <w:tcW w:w="622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FB90F2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Acute knee Injury</w:t>
            </w:r>
          </w:p>
          <w:p w14:paraId="0DF46524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3D8C5A8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Anterior cruciate ligament and/or meniscal injury</w:t>
            </w:r>
          </w:p>
        </w:tc>
        <w:tc>
          <w:tcPr>
            <w:tcW w:w="547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23A4FB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33 (33)</w:t>
            </w: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7D2134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33 (33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36F9093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8 (24.2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0A1239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32 (13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69DEBD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0 (0)</w:t>
            </w:r>
          </w:p>
        </w:tc>
      </w:tr>
      <w:tr w:rsidR="00D4191C" w:rsidRPr="00C55263" w14:paraId="5918880E" w14:textId="77777777" w:rsidTr="0042190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8" w:space="0" w:color="7F7F7F" w:themeColor="text1" w:themeTint="80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88EDDE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proofErr w:type="spellStart"/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OASt</w:t>
            </w:r>
            <w:proofErr w:type="spellEnd"/>
          </w:p>
          <w:p w14:paraId="7B1A298C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10/H0604/91)</w:t>
            </w:r>
          </w:p>
        </w:tc>
        <w:tc>
          <w:tcPr>
            <w:tcW w:w="689" w:type="pct"/>
            <w:tcBorders>
              <w:top w:val="single" w:sz="8" w:space="0" w:color="7F7F7F" w:themeColor="text1" w:themeTint="80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5B8E023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xford, UK</w:t>
            </w:r>
          </w:p>
        </w:tc>
        <w:tc>
          <w:tcPr>
            <w:tcW w:w="622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07B775C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</w:t>
            </w:r>
          </w:p>
          <w:p w14:paraId="6B9EB353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2526C1E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Knee arthroplasty</w:t>
            </w:r>
          </w:p>
        </w:tc>
        <w:tc>
          <w:tcPr>
            <w:tcW w:w="547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F0A8334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0 (20)</w:t>
            </w: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1584699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0 (20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9913DB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13 (65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59B7BD9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73 (13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EAF728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</w:tr>
      <w:tr w:rsidR="00D4191C" w:rsidRPr="00C55263" w14:paraId="1ABEC4EB" w14:textId="77777777" w:rsidTr="00421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8" w:space="0" w:color="7F7F7F" w:themeColor="text1" w:themeTint="80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2868B7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JC</w:t>
            </w:r>
          </w:p>
          <w:p w14:paraId="3245EFFA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2017-0183)</w:t>
            </w:r>
          </w:p>
        </w:tc>
        <w:tc>
          <w:tcPr>
            <w:tcW w:w="689" w:type="pct"/>
            <w:tcBorders>
              <w:top w:val="single" w:sz="8" w:space="0" w:color="7F7F7F" w:themeColor="text1" w:themeTint="80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1405D7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Maastricht, Netherlands</w:t>
            </w:r>
          </w:p>
        </w:tc>
        <w:tc>
          <w:tcPr>
            <w:tcW w:w="622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B30CF89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</w:t>
            </w:r>
          </w:p>
          <w:p w14:paraId="7A96B114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8" w:space="0" w:color="7F7F7F" w:themeColor="text1" w:themeTint="80"/>
              <w:left w:val="nil"/>
              <w:right w:val="nil"/>
            </w:tcBorders>
            <w:vAlign w:val="center"/>
          </w:tcPr>
          <w:p w14:paraId="02144534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C55263">
              <w:rPr>
                <w:sz w:val="20"/>
                <w:szCs w:val="20"/>
              </w:rPr>
              <w:t>Knee arthroplasty</w:t>
            </w:r>
          </w:p>
        </w:tc>
        <w:tc>
          <w:tcPr>
            <w:tcW w:w="547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AF95F5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37 (219)</w:t>
            </w: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18CF72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: 218 (200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DB010E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115 (52.8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C48294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69 (14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D2316D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3 (1)</w:t>
            </w:r>
          </w:p>
        </w:tc>
      </w:tr>
      <w:tr w:rsidR="00D4191C" w:rsidRPr="00C55263" w14:paraId="74DA7CC9" w14:textId="77777777" w:rsidTr="0042190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952631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Distraction</w:t>
            </w:r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study</w:t>
            </w:r>
          </w:p>
          <w:p w14:paraId="2BE6FB55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160/D; NL51539.041.15)</w:t>
            </w:r>
          </w:p>
        </w:tc>
        <w:tc>
          <w:tcPr>
            <w:tcW w:w="689" w:type="pct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744BFAF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Utrecht, </w:t>
            </w:r>
            <w:r w:rsidRPr="00C55263">
              <w:rPr>
                <w:rFonts w:ascii="Calibri" w:eastAsia="Calibri" w:hAnsi="Calibri" w:cs="Calibri"/>
                <w:sz w:val="20"/>
                <w:szCs w:val="20"/>
              </w:rPr>
              <w:t>Netherlands</w:t>
            </w:r>
          </w:p>
        </w:tc>
        <w:tc>
          <w:tcPr>
            <w:tcW w:w="622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7A8FEE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</w:t>
            </w:r>
          </w:p>
          <w:p w14:paraId="0FF0561C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2242FF0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J</w:t>
            </w:r>
            <w:r w:rsidRPr="00C55263">
              <w:rPr>
                <w:rFonts w:ascii="Calibri" w:eastAsia="Calibri" w:hAnsi="Calibri" w:cs="Calibri"/>
                <w:sz w:val="20"/>
                <w:szCs w:val="20"/>
              </w:rPr>
              <w:t>oint distraction</w:t>
            </w:r>
          </w:p>
        </w:tc>
        <w:tc>
          <w:tcPr>
            <w:tcW w:w="547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4FD3C5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38 (20)</w:t>
            </w: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7BEE47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38 (20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70FF19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13 (34.2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0F72BBD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55 (8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55BA56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3 (1)</w:t>
            </w:r>
          </w:p>
        </w:tc>
      </w:tr>
      <w:tr w:rsidR="00D4191C" w:rsidRPr="00C55263" w14:paraId="26AFD726" w14:textId="77777777" w:rsidTr="00421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8" w:space="0" w:color="7F7F7F" w:themeColor="text1" w:themeTint="80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F21B7C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EARLY OA</w:t>
            </w:r>
          </w:p>
          <w:p w14:paraId="6F15569C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REB 16-5969 AE)</w:t>
            </w:r>
          </w:p>
        </w:tc>
        <w:tc>
          <w:tcPr>
            <w:tcW w:w="689" w:type="pct"/>
            <w:tcBorders>
              <w:top w:val="single" w:sz="8" w:space="0" w:color="7F7F7F" w:themeColor="text1" w:themeTint="80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A89489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Toronto, Canada</w:t>
            </w:r>
          </w:p>
        </w:tc>
        <w:tc>
          <w:tcPr>
            <w:tcW w:w="622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571AF7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</w:t>
            </w:r>
          </w:p>
          <w:p w14:paraId="6EB275B5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F5A83E2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Non-advanced disease</w:t>
            </w:r>
          </w:p>
        </w:tc>
        <w:tc>
          <w:tcPr>
            <w:tcW w:w="547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825AED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43 (43)</w:t>
            </w: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E73088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43 (43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3DA39A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19 (44.2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8BA2EBF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58 (13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A0537E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 (0)</w:t>
            </w:r>
          </w:p>
        </w:tc>
      </w:tr>
      <w:tr w:rsidR="00D4191C" w:rsidRPr="00C55263" w14:paraId="454C9180" w14:textId="77777777" w:rsidTr="0042190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DDA67E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LEAP OA</w:t>
            </w:r>
          </w:p>
          <w:p w14:paraId="4C4919DF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16-5759 BE)</w:t>
            </w:r>
          </w:p>
        </w:tc>
        <w:tc>
          <w:tcPr>
            <w:tcW w:w="689" w:type="pct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B7261A5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Toronto, Canada</w:t>
            </w:r>
          </w:p>
        </w:tc>
        <w:tc>
          <w:tcPr>
            <w:tcW w:w="622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18C46A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</w:t>
            </w:r>
          </w:p>
        </w:tc>
        <w:tc>
          <w:tcPr>
            <w:tcW w:w="756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7340FAA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BA4E79">
              <w:rPr>
                <w:rFonts w:ascii="Calibri" w:eastAsia="Calibri" w:hAnsi="Calibri" w:cs="Calibri"/>
                <w:sz w:val="20"/>
                <w:szCs w:val="20"/>
              </w:rPr>
              <w:t>Knee arthroplasty</w:t>
            </w:r>
          </w:p>
        </w:tc>
        <w:tc>
          <w:tcPr>
            <w:tcW w:w="547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49E1F3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339 (339)</w:t>
            </w: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6DDE0C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338 (338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EC6A18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189 (55.9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9AEFE99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66 (12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6A124C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</w:tr>
      <w:tr w:rsidR="00D4191C" w:rsidRPr="00C55263" w14:paraId="3AB74B8A" w14:textId="77777777" w:rsidTr="00421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8" w:space="0" w:color="7F7F7F" w:themeColor="text1" w:themeTint="80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76B591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LUMEN</w:t>
            </w:r>
          </w:p>
          <w:p w14:paraId="56203BE3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LU 49-98)</w:t>
            </w:r>
          </w:p>
        </w:tc>
        <w:tc>
          <w:tcPr>
            <w:tcW w:w="689" w:type="pct"/>
            <w:tcBorders>
              <w:top w:val="single" w:sz="8" w:space="0" w:color="7F7F7F" w:themeColor="text1" w:themeTint="80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A666DB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Lund, Sweden</w:t>
            </w:r>
          </w:p>
        </w:tc>
        <w:tc>
          <w:tcPr>
            <w:tcW w:w="622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C4AEE8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</w:t>
            </w:r>
          </w:p>
        </w:tc>
        <w:tc>
          <w:tcPr>
            <w:tcW w:w="756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B76E1D6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Varying severity</w:t>
            </w:r>
          </w:p>
        </w:tc>
        <w:tc>
          <w:tcPr>
            <w:tcW w:w="547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C28344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32 (32)</w:t>
            </w: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332AE35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32 (32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A51ED51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9 (28.1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09E989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62 (16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50ED96" w14:textId="77777777" w:rsidR="00D4191C" w:rsidRPr="00D57738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</w:tr>
      <w:tr w:rsidR="00D4191C" w:rsidRPr="00C55263" w14:paraId="336EE075" w14:textId="77777777" w:rsidTr="0042190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D9C1E1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LUMEX</w:t>
            </w:r>
          </w:p>
          <w:p w14:paraId="50EF98EC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LU 361-00)</w:t>
            </w:r>
          </w:p>
        </w:tc>
        <w:tc>
          <w:tcPr>
            <w:tcW w:w="689" w:type="pct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CA7AD1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Lund, Sweden</w:t>
            </w:r>
          </w:p>
        </w:tc>
        <w:tc>
          <w:tcPr>
            <w:tcW w:w="622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D658AC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</w:t>
            </w:r>
          </w:p>
        </w:tc>
        <w:tc>
          <w:tcPr>
            <w:tcW w:w="756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614B9E4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Varying severity</w:t>
            </w:r>
          </w:p>
        </w:tc>
        <w:tc>
          <w:tcPr>
            <w:tcW w:w="547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2C3FF7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67 (67)</w:t>
            </w: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9E9BEE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67 (67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FD0D1F3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34 (50.8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91344F9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64 (10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49DB4D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3 (1)</w:t>
            </w:r>
          </w:p>
        </w:tc>
      </w:tr>
      <w:tr w:rsidR="00D4191C" w:rsidRPr="00C55263" w14:paraId="133C98E3" w14:textId="77777777" w:rsidTr="00421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8" w:space="0" w:color="7F7F7F" w:themeColor="text1" w:themeTint="80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A5A6EB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DBOARD</w:t>
            </w:r>
          </w:p>
          <w:p w14:paraId="51016AF9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14/EM/0013)</w:t>
            </w:r>
          </w:p>
        </w:tc>
        <w:tc>
          <w:tcPr>
            <w:tcW w:w="689" w:type="pct"/>
            <w:tcBorders>
              <w:top w:val="single" w:sz="8" w:space="0" w:color="7F7F7F" w:themeColor="text1" w:themeTint="80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71B7FC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Nottingham, UK</w:t>
            </w:r>
          </w:p>
        </w:tc>
        <w:tc>
          <w:tcPr>
            <w:tcW w:w="622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BAC1D1C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</w:t>
            </w:r>
          </w:p>
        </w:tc>
        <w:tc>
          <w:tcPr>
            <w:tcW w:w="756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4E5777E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Varying severity</w:t>
            </w:r>
          </w:p>
        </w:tc>
        <w:tc>
          <w:tcPr>
            <w:tcW w:w="547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225D8B7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46 (46)</w:t>
            </w: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F7CA4F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46 (46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190CD8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6 (56.5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50E93A2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68.5 (9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428D8A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 (3)</w:t>
            </w:r>
          </w:p>
        </w:tc>
      </w:tr>
      <w:tr w:rsidR="00D4191C" w:rsidRPr="00C55263" w14:paraId="203F2DE1" w14:textId="77777777" w:rsidTr="0042190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8" w:space="0" w:color="7F7F7F" w:themeColor="text1" w:themeTint="80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C20752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proofErr w:type="spellStart"/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enTOR</w:t>
            </w:r>
            <w:proofErr w:type="spellEnd"/>
          </w:p>
          <w:p w14:paraId="2C9F99E0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15/SC/0551)</w:t>
            </w:r>
          </w:p>
        </w:tc>
        <w:tc>
          <w:tcPr>
            <w:tcW w:w="689" w:type="pct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1DEEBFD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xford, UK</w:t>
            </w:r>
          </w:p>
        </w:tc>
        <w:tc>
          <w:tcPr>
            <w:tcW w:w="622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0FF292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</w:t>
            </w:r>
          </w:p>
        </w:tc>
        <w:tc>
          <w:tcPr>
            <w:tcW w:w="756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ED9A494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Varying severity</w:t>
            </w:r>
          </w:p>
        </w:tc>
        <w:tc>
          <w:tcPr>
            <w:tcW w:w="547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8BB4EE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75 (75)</w:t>
            </w: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A8EF45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75 (75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BEFF79E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1 (28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FB422A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47 (11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260FF7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 (1)</w:t>
            </w:r>
          </w:p>
        </w:tc>
      </w:tr>
      <w:tr w:rsidR="00D4191C" w:rsidRPr="00C55263" w14:paraId="0A831D10" w14:textId="77777777" w:rsidTr="00421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CFDE97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NBS GOAL</w:t>
            </w:r>
          </w:p>
          <w:p w14:paraId="6B9B1621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EC2/06)</w:t>
            </w:r>
          </w:p>
        </w:tc>
        <w:tc>
          <w:tcPr>
            <w:tcW w:w="689" w:type="pct"/>
            <w:vMerge w:val="restart"/>
            <w:tcBorders>
              <w:top w:val="single" w:sz="8" w:space="0" w:color="7F7F7F" w:themeColor="text1" w:themeTint="80"/>
              <w:left w:val="single" w:sz="4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7ACD092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Nottingham, UK</w:t>
            </w:r>
          </w:p>
        </w:tc>
        <w:tc>
          <w:tcPr>
            <w:tcW w:w="622" w:type="pct"/>
            <w:tcBorders>
              <w:top w:val="single" w:sz="8" w:space="0" w:color="7F7F7F" w:themeColor="text1" w:themeTint="80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BCA501F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</w:t>
            </w:r>
          </w:p>
          <w:p w14:paraId="1B70A25C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8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14:paraId="4B1168E1" w14:textId="77777777" w:rsidR="00D4191C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rying severity</w:t>
            </w:r>
          </w:p>
          <w:p w14:paraId="75F1682F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36DB38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112 (112)</w:t>
            </w: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84CED4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: 74 (74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9FF92E6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33 (44.6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CB3735F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67 (12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5DDA0D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3 (1)</w:t>
            </w:r>
          </w:p>
        </w:tc>
      </w:tr>
      <w:tr w:rsidR="00D4191C" w:rsidRPr="00C55263" w14:paraId="33DA7E5A" w14:textId="77777777" w:rsidTr="0042190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E977F" w14:textId="77777777" w:rsidR="00D4191C" w:rsidRPr="00C55263" w:rsidRDefault="00D4191C" w:rsidP="00421905">
            <w:pPr>
              <w:rPr>
                <w:sz w:val="20"/>
                <w:szCs w:val="20"/>
              </w:rPr>
            </w:pPr>
          </w:p>
        </w:tc>
        <w:tc>
          <w:tcPr>
            <w:tcW w:w="689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06D52D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D0AB9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r w:rsidRPr="00C55263">
              <w:rPr>
                <w:rFonts w:ascii="Calibri" w:eastAsia="Calibri" w:hAnsi="Calibri" w:cs="Calibri"/>
                <w:sz w:val="20"/>
                <w:szCs w:val="20"/>
              </w:rPr>
              <w:t>on-OA controls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119DA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radiographic disease</w:t>
            </w:r>
          </w:p>
        </w:tc>
        <w:tc>
          <w:tcPr>
            <w:tcW w:w="547" w:type="pct"/>
            <w:vMerge/>
            <w:tcBorders>
              <w:bottom w:val="single" w:sz="4" w:space="0" w:color="auto"/>
            </w:tcBorders>
            <w:vAlign w:val="center"/>
          </w:tcPr>
          <w:p w14:paraId="09496DFB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0CE8FC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Non-OA controls:             31 (31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52EB3B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8 (25.8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170E8C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65 (17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8" w:space="0" w:color="7F7F7F" w:themeColor="text1" w:themeTint="80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960214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0 (0)</w:t>
            </w:r>
          </w:p>
        </w:tc>
      </w:tr>
      <w:tr w:rsidR="00D4191C" w:rsidRPr="00C55263" w14:paraId="54EF7E4B" w14:textId="77777777" w:rsidTr="00421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2E084D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OMB</w:t>
            </w:r>
          </w:p>
          <w:p w14:paraId="6101685C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09/H0606/11)</w:t>
            </w:r>
          </w:p>
          <w:p w14:paraId="0E0D6AF7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MOA</w:t>
            </w:r>
          </w:p>
          <w:p w14:paraId="33CD3B88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07/H0706/81)</w:t>
            </w:r>
          </w:p>
        </w:tc>
        <w:tc>
          <w:tcPr>
            <w:tcW w:w="689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7193EA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xford, UK</w:t>
            </w:r>
          </w:p>
        </w:tc>
        <w:tc>
          <w:tcPr>
            <w:tcW w:w="622" w:type="pct"/>
            <w:vMerge w:val="restart"/>
            <w:tcBorders>
              <w:top w:val="single" w:sz="4" w:space="0" w:color="auto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446B1A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 / non-OA controls / injury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CD77EC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rthroplasty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7E6A69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199 (199)</w:t>
            </w: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C4F12C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: 194 (194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64F335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105 (54.1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D32A5F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69 (12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0D4A7D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</w:tr>
      <w:tr w:rsidR="00D4191C" w:rsidRPr="00C55263" w14:paraId="35F9A7BE" w14:textId="77777777" w:rsidTr="00421905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CD7D8" w14:textId="77777777" w:rsidR="00D4191C" w:rsidRPr="00C55263" w:rsidRDefault="00D4191C" w:rsidP="00421905">
            <w:pPr>
              <w:rPr>
                <w:sz w:val="20"/>
                <w:szCs w:val="20"/>
              </w:rPr>
            </w:pPr>
          </w:p>
        </w:tc>
        <w:tc>
          <w:tcPr>
            <w:tcW w:w="689" w:type="pct"/>
            <w:vMerge/>
            <w:tcBorders>
              <w:top w:val="nil"/>
              <w:left w:val="single" w:sz="4" w:space="0" w:color="auto"/>
            </w:tcBorders>
            <w:vAlign w:val="center"/>
          </w:tcPr>
          <w:p w14:paraId="07812FB8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2" w:type="pct"/>
            <w:vMerge/>
            <w:tcBorders>
              <w:top w:val="nil"/>
            </w:tcBorders>
            <w:vAlign w:val="center"/>
          </w:tcPr>
          <w:p w14:paraId="02106CCF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pct"/>
            <w:vMerge/>
            <w:tcBorders>
              <w:top w:val="nil"/>
            </w:tcBorders>
            <w:vAlign w:val="center"/>
          </w:tcPr>
          <w:p w14:paraId="4B2AE5D4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7" w:type="pct"/>
            <w:vMerge/>
            <w:tcBorders>
              <w:top w:val="nil"/>
            </w:tcBorders>
            <w:vAlign w:val="center"/>
          </w:tcPr>
          <w:p w14:paraId="47BFE025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06C522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Non-OA control(s):               1 (1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C56D16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1 (100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5F6C6A0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46 (-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2EB59A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</w:tr>
      <w:tr w:rsidR="00D4191C" w:rsidRPr="00C55263" w14:paraId="15BE67E8" w14:textId="77777777" w:rsidTr="00421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4F2D9" w14:textId="77777777" w:rsidR="00D4191C" w:rsidRPr="00C55263" w:rsidRDefault="00D4191C" w:rsidP="00421905">
            <w:pPr>
              <w:rPr>
                <w:sz w:val="20"/>
                <w:szCs w:val="20"/>
              </w:rPr>
            </w:pPr>
          </w:p>
        </w:tc>
        <w:tc>
          <w:tcPr>
            <w:tcW w:w="689" w:type="pct"/>
            <w:vMerge/>
            <w:tcBorders>
              <w:top w:val="nil"/>
              <w:left w:val="single" w:sz="4" w:space="0" w:color="auto"/>
            </w:tcBorders>
            <w:vAlign w:val="center"/>
          </w:tcPr>
          <w:p w14:paraId="64054BF7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2" w:type="pct"/>
            <w:vMerge/>
            <w:tcBorders>
              <w:top w:val="nil"/>
            </w:tcBorders>
            <w:vAlign w:val="center"/>
          </w:tcPr>
          <w:p w14:paraId="3A403A77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pct"/>
            <w:vMerge/>
            <w:tcBorders>
              <w:top w:val="nil"/>
            </w:tcBorders>
            <w:vAlign w:val="center"/>
          </w:tcPr>
          <w:p w14:paraId="4D0FCB1C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7" w:type="pct"/>
            <w:vMerge/>
            <w:tcBorders>
              <w:top w:val="nil"/>
            </w:tcBorders>
            <w:vAlign w:val="center"/>
          </w:tcPr>
          <w:p w14:paraId="71EFCFE1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06DB5C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Injury: 1 (1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A1A0C32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52C7B6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9 (-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C45A05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</w:tr>
      <w:tr w:rsidR="00D4191C" w:rsidRPr="00C55263" w14:paraId="393B69FB" w14:textId="77777777" w:rsidTr="00421905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A4ECF3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Molecular Pathways </w:t>
            </w:r>
          </w:p>
          <w:p w14:paraId="0622EC90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20/EM/0065)</w:t>
            </w:r>
          </w:p>
        </w:tc>
        <w:tc>
          <w:tcPr>
            <w:tcW w:w="689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DA1254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Nottingham, U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FDD4F7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E743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114229">
              <w:rPr>
                <w:rFonts w:ascii="Calibri" w:eastAsia="Calibri" w:hAnsi="Calibri" w:cs="Calibri"/>
                <w:sz w:val="20"/>
                <w:szCs w:val="20"/>
              </w:rPr>
              <w:t>Varying severit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B7E5E2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45 (45)</w:t>
            </w: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1FAE259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45 (45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CA429B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7 (60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A69F8B8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67 (10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777E77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 (1)</w:t>
            </w:r>
          </w:p>
        </w:tc>
      </w:tr>
      <w:tr w:rsidR="00D4191C" w:rsidRPr="00C55263" w14:paraId="48245BE3" w14:textId="77777777" w:rsidTr="00421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5D985A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proofErr w:type="spellStart"/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WebEx</w:t>
            </w:r>
            <w:proofErr w:type="spellEnd"/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  <w:p w14:paraId="1CAA8A31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18/EM/0154)</w:t>
            </w:r>
          </w:p>
        </w:tc>
        <w:tc>
          <w:tcPr>
            <w:tcW w:w="689" w:type="pct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8436F1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Nottingham, UK</w:t>
            </w:r>
          </w:p>
        </w:tc>
        <w:tc>
          <w:tcPr>
            <w:tcW w:w="622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C3C9DC8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</w:t>
            </w:r>
          </w:p>
        </w:tc>
        <w:tc>
          <w:tcPr>
            <w:tcW w:w="756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C7DE084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114229">
              <w:rPr>
                <w:rFonts w:ascii="Calibri" w:eastAsia="Calibri" w:hAnsi="Calibri" w:cs="Calibri"/>
                <w:sz w:val="20"/>
                <w:szCs w:val="20"/>
              </w:rPr>
              <w:t>Varying severity</w:t>
            </w:r>
          </w:p>
        </w:tc>
        <w:tc>
          <w:tcPr>
            <w:tcW w:w="547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41B0026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0 (20)</w:t>
            </w: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E15D43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0 (20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C3BAAA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13 (65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DCF82F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66 (13.5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29D02D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 (1)</w:t>
            </w:r>
          </w:p>
        </w:tc>
      </w:tr>
      <w:tr w:rsidR="00D4191C" w:rsidRPr="00C55263" w14:paraId="60AB745B" w14:textId="77777777" w:rsidTr="0042190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8" w:space="0" w:color="7F7F7F" w:themeColor="text1" w:themeTint="80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E5F1F3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WOREO</w:t>
            </w:r>
          </w:p>
          <w:p w14:paraId="517FD2FD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REB 109255)</w:t>
            </w:r>
          </w:p>
        </w:tc>
        <w:tc>
          <w:tcPr>
            <w:tcW w:w="689" w:type="pct"/>
            <w:tcBorders>
              <w:top w:val="single" w:sz="8" w:space="0" w:color="7F7F7F" w:themeColor="text1" w:themeTint="80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FCE1A57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London, Canada</w:t>
            </w:r>
          </w:p>
        </w:tc>
        <w:tc>
          <w:tcPr>
            <w:tcW w:w="622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0D53AB3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</w:t>
            </w:r>
          </w:p>
        </w:tc>
        <w:tc>
          <w:tcPr>
            <w:tcW w:w="756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5F399641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114229">
              <w:rPr>
                <w:rFonts w:ascii="Calibri" w:eastAsia="Calibri" w:hAnsi="Calibri" w:cs="Calibri"/>
                <w:sz w:val="20"/>
                <w:szCs w:val="20"/>
              </w:rPr>
              <w:t>Varying severity</w:t>
            </w:r>
          </w:p>
        </w:tc>
        <w:tc>
          <w:tcPr>
            <w:tcW w:w="547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46226A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45 (207)</w:t>
            </w: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A31E71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36 (204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CD3980A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135 (57.2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7C79F2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65 (15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5F14BD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3 (2)</w:t>
            </w:r>
          </w:p>
        </w:tc>
      </w:tr>
      <w:tr w:rsidR="00D4191C" w:rsidRPr="00C55263" w14:paraId="097844BB" w14:textId="77777777" w:rsidTr="00421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9BB98D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Other:</w:t>
            </w:r>
          </w:p>
          <w:p w14:paraId="6D2A1EAD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NBS GOAL</w:t>
            </w:r>
          </w:p>
          <w:p w14:paraId="03E7C57E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EC2/06)</w:t>
            </w:r>
          </w:p>
          <w:p w14:paraId="6D9022F3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Understanding pathogenesis of OA          </w:t>
            </w:r>
            <w:proofErr w:type="gramStart"/>
            <w:r w:rsidRPr="00C55263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  </w:t>
            </w: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</w:t>
            </w:r>
            <w:proofErr w:type="gramEnd"/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16/LO/1351)</w:t>
            </w:r>
          </w:p>
          <w:p w14:paraId="4D99BC9D" w14:textId="77777777" w:rsidR="00D4191C" w:rsidRPr="00C55263" w:rsidRDefault="00D4191C" w:rsidP="00421905">
            <w:pPr>
              <w:rPr>
                <w:sz w:val="20"/>
                <w:szCs w:val="20"/>
              </w:rPr>
            </w:pPr>
            <w:r w:rsidRPr="00C55263">
              <w:rPr>
                <w:sz w:val="20"/>
                <w:szCs w:val="20"/>
              </w:rPr>
              <w:t>Molecular Mechanisms</w:t>
            </w:r>
          </w:p>
          <w:p w14:paraId="1DE5A216" w14:textId="77777777" w:rsidR="00D4191C" w:rsidRPr="00C55263" w:rsidRDefault="00D4191C" w:rsidP="00421905">
            <w:pPr>
              <w:rPr>
                <w:b w:val="0"/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b w:val="0"/>
                <w:sz w:val="20"/>
                <w:szCs w:val="20"/>
              </w:rPr>
              <w:t>(07/H0706/81)</w:t>
            </w:r>
          </w:p>
        </w:tc>
        <w:tc>
          <w:tcPr>
            <w:tcW w:w="689" w:type="pct"/>
            <w:vMerge w:val="restart"/>
            <w:tcBorders>
              <w:top w:val="single" w:sz="8" w:space="0" w:color="7F7F7F" w:themeColor="text1" w:themeTint="80"/>
              <w:left w:val="single" w:sz="4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D87F1AC" w14:textId="77777777" w:rsidR="00D4191C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ttingham, UK</w:t>
            </w:r>
          </w:p>
          <w:p w14:paraId="334F187F" w14:textId="77777777" w:rsidR="00D4191C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C6B7EC6" w14:textId="77777777" w:rsidR="00D4191C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xford, UK</w:t>
            </w:r>
          </w:p>
          <w:p w14:paraId="42EB6C70" w14:textId="77777777" w:rsidR="00D4191C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5CABDDED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xford, UK</w:t>
            </w:r>
          </w:p>
        </w:tc>
        <w:tc>
          <w:tcPr>
            <w:tcW w:w="622" w:type="pct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6DB3C0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 / non-OA controls / inflammatory controls</w:t>
            </w:r>
          </w:p>
        </w:tc>
        <w:tc>
          <w:tcPr>
            <w:tcW w:w="756" w:type="pct"/>
            <w:vMerge w:val="restart"/>
            <w:tcBorders>
              <w:top w:val="single" w:sz="8" w:space="0" w:color="7F7F7F" w:themeColor="text1" w:themeTint="80"/>
              <w:left w:val="nil"/>
              <w:right w:val="nil"/>
            </w:tcBorders>
            <w:vAlign w:val="center"/>
          </w:tcPr>
          <w:p w14:paraId="3395A0BF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C55263">
              <w:rPr>
                <w:sz w:val="20"/>
                <w:szCs w:val="20"/>
              </w:rPr>
              <w:t>-</w:t>
            </w:r>
          </w:p>
        </w:tc>
        <w:tc>
          <w:tcPr>
            <w:tcW w:w="547" w:type="pct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448A9E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17 (15)</w:t>
            </w: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8690F5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OA: 5 (5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7404BC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 (40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E67258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81 (3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BD6FD7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</w:tr>
      <w:tr w:rsidR="00D4191C" w:rsidRPr="00C55263" w14:paraId="23042672" w14:textId="77777777" w:rsidTr="00421905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16132" w14:textId="77777777" w:rsidR="00D4191C" w:rsidRPr="00C55263" w:rsidRDefault="00D4191C" w:rsidP="00421905">
            <w:pPr>
              <w:rPr>
                <w:sz w:val="20"/>
                <w:szCs w:val="20"/>
              </w:rPr>
            </w:pPr>
          </w:p>
        </w:tc>
        <w:tc>
          <w:tcPr>
            <w:tcW w:w="689" w:type="pct"/>
            <w:vMerge/>
            <w:tcBorders>
              <w:left w:val="single" w:sz="4" w:space="0" w:color="auto"/>
            </w:tcBorders>
            <w:vAlign w:val="center"/>
          </w:tcPr>
          <w:p w14:paraId="782A9BE5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2" w:type="pct"/>
            <w:vMerge/>
            <w:vAlign w:val="center"/>
          </w:tcPr>
          <w:p w14:paraId="15AB8D24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</w:tcPr>
          <w:p w14:paraId="715255BF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7" w:type="pct"/>
            <w:vMerge/>
            <w:vAlign w:val="center"/>
          </w:tcPr>
          <w:p w14:paraId="7EB07F03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4059564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Non-OA controls:               5 (5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5410E8B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2 (40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BD7D5F1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64.5 (21.5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376AAD" w14:textId="77777777" w:rsidR="00D4191C" w:rsidRPr="00C55263" w:rsidRDefault="00D4191C" w:rsidP="00421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</w:tr>
      <w:tr w:rsidR="00D4191C" w:rsidRPr="00C55263" w14:paraId="4AB747D1" w14:textId="77777777" w:rsidTr="00421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3B4B6" w14:textId="77777777" w:rsidR="00D4191C" w:rsidRPr="00C55263" w:rsidRDefault="00D4191C" w:rsidP="00421905">
            <w:pPr>
              <w:rPr>
                <w:sz w:val="20"/>
                <w:szCs w:val="20"/>
              </w:rPr>
            </w:pPr>
          </w:p>
        </w:tc>
        <w:tc>
          <w:tcPr>
            <w:tcW w:w="689" w:type="pct"/>
            <w:vMerge/>
            <w:tcBorders>
              <w:left w:val="single" w:sz="4" w:space="0" w:color="auto"/>
            </w:tcBorders>
            <w:vAlign w:val="center"/>
          </w:tcPr>
          <w:p w14:paraId="4D789E08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2" w:type="pct"/>
            <w:vMerge/>
            <w:vAlign w:val="center"/>
          </w:tcPr>
          <w:p w14:paraId="275372BF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</w:tcPr>
          <w:p w14:paraId="4765DB0F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7" w:type="pct"/>
            <w:vMerge/>
            <w:vAlign w:val="center"/>
          </w:tcPr>
          <w:p w14:paraId="2991A7D7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E0B154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Inflammatory controls:                        5 (5)</w:t>
            </w:r>
          </w:p>
        </w:tc>
        <w:tc>
          <w:tcPr>
            <w:tcW w:w="311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FFD5A1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3 (60)</w:t>
            </w:r>
          </w:p>
        </w:tc>
        <w:tc>
          <w:tcPr>
            <w:tcW w:w="336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AB373D5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47 (9)</w:t>
            </w:r>
          </w:p>
        </w:tc>
        <w:tc>
          <w:tcPr>
            <w:tcW w:w="423" w:type="pc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6F6D0D" w14:textId="77777777" w:rsidR="00D4191C" w:rsidRPr="00C55263" w:rsidRDefault="00D4191C" w:rsidP="00421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526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</w:tr>
    </w:tbl>
    <w:p w14:paraId="744AEA53" w14:textId="77777777" w:rsidR="00D4191C" w:rsidRPr="00C55263" w:rsidRDefault="00D4191C" w:rsidP="00D4191C">
      <w:pPr>
        <w:jc w:val="both"/>
        <w:rPr>
          <w:rFonts w:ascii="Calibri" w:eastAsia="Calibri" w:hAnsi="Calibri" w:cs="Calibri"/>
          <w:sz w:val="20"/>
          <w:szCs w:val="20"/>
          <w:lang w:eastAsia="zh-CN"/>
        </w:rPr>
      </w:pPr>
      <w:r>
        <w:rPr>
          <w:rFonts w:ascii="Calibri" w:eastAsia="Calibri" w:hAnsi="Calibri" w:cs="Calibri"/>
          <w:b/>
          <w:sz w:val="20"/>
          <w:szCs w:val="20"/>
        </w:rPr>
        <w:t>S1 Table.</w:t>
      </w:r>
      <w:r w:rsidRPr="00C55263">
        <w:rPr>
          <w:rFonts w:ascii="Calibri" w:eastAsia="Calibri" w:hAnsi="Calibri" w:cs="Calibri"/>
          <w:sz w:val="20"/>
          <w:szCs w:val="20"/>
        </w:rPr>
        <w:t xml:space="preserve"> </w:t>
      </w:r>
      <w:r w:rsidRPr="00BB04A0">
        <w:rPr>
          <w:rFonts w:ascii="Calibri" w:eastAsia="Calibri" w:hAnsi="Calibri" w:cs="Calibri"/>
          <w:b/>
          <w:i/>
          <w:sz w:val="20"/>
          <w:szCs w:val="20"/>
        </w:rPr>
        <w:t>Characteristics of Cohorts and Participant Samples.</w:t>
      </w:r>
    </w:p>
    <w:p w14:paraId="790C6457" w14:textId="77777777" w:rsidR="00D4191C" w:rsidRPr="00C55263" w:rsidRDefault="00D4191C" w:rsidP="00D4191C">
      <w:pPr>
        <w:jc w:val="both"/>
        <w:rPr>
          <w:rFonts w:ascii="Calibri" w:eastAsia="Calibri" w:hAnsi="Calibri" w:cs="Calibri"/>
          <w:b/>
          <w:sz w:val="20"/>
          <w:szCs w:val="20"/>
        </w:rPr>
      </w:pPr>
      <w:r w:rsidRPr="00C55263">
        <w:rPr>
          <w:rFonts w:ascii="Calibri" w:eastAsia="Calibri" w:hAnsi="Calibri" w:cs="Calibri"/>
          <w:sz w:val="20"/>
          <w:szCs w:val="20"/>
          <w:vertAlign w:val="superscript"/>
        </w:rPr>
        <w:t xml:space="preserve">1 </w:t>
      </w:r>
      <w:r w:rsidRPr="00C55263">
        <w:rPr>
          <w:rFonts w:ascii="Calibri" w:eastAsia="Calibri" w:hAnsi="Calibri" w:cs="Calibri"/>
          <w:sz w:val="20"/>
          <w:szCs w:val="20"/>
        </w:rPr>
        <w:t>QC sample grouping: a broad description of the pa</w:t>
      </w:r>
      <w:r>
        <w:rPr>
          <w:rFonts w:ascii="Calibri" w:eastAsia="Calibri" w:hAnsi="Calibri" w:cs="Calibri"/>
          <w:sz w:val="20"/>
          <w:szCs w:val="20"/>
        </w:rPr>
        <w:t>rticipant’s</w:t>
      </w:r>
      <w:r w:rsidRPr="00C55263">
        <w:rPr>
          <w:rFonts w:ascii="Calibri" w:eastAsia="Calibri" w:hAnsi="Calibri" w:cs="Calibri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membership,</w:t>
      </w:r>
      <w:r w:rsidRPr="00C55263">
        <w:rPr>
          <w:rFonts w:ascii="Calibri" w:eastAsia="Calibri" w:hAnsi="Calibri" w:cs="Calibri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attributed by</w:t>
      </w:r>
      <w:r w:rsidRPr="00C55263">
        <w:rPr>
          <w:rFonts w:ascii="Calibri" w:eastAsia="Calibri" w:hAnsi="Calibri" w:cs="Calibri"/>
          <w:sz w:val="20"/>
          <w:szCs w:val="20"/>
        </w:rPr>
        <w:t xml:space="preserve"> cohort</w:t>
      </w:r>
      <w:r>
        <w:rPr>
          <w:rFonts w:ascii="Calibri" w:eastAsia="Calibri" w:hAnsi="Calibri" w:cs="Calibri"/>
          <w:sz w:val="20"/>
          <w:szCs w:val="20"/>
        </w:rPr>
        <w:t>-level</w:t>
      </w:r>
      <w:r w:rsidRPr="00C55263">
        <w:rPr>
          <w:rFonts w:ascii="Calibri" w:eastAsia="Calibri" w:hAnsi="Calibri" w:cs="Calibri"/>
          <w:sz w:val="20"/>
          <w:szCs w:val="20"/>
        </w:rPr>
        <w:t xml:space="preserve"> information</w:t>
      </w:r>
      <w:r>
        <w:rPr>
          <w:rFonts w:ascii="Calibri" w:eastAsia="Calibri" w:hAnsi="Calibri" w:cs="Calibri"/>
          <w:sz w:val="20"/>
          <w:szCs w:val="20"/>
        </w:rPr>
        <w:t xml:space="preserve"> at baseline, of one of the following groups:</w:t>
      </w:r>
    </w:p>
    <w:p w14:paraId="6B7256E9" w14:textId="77777777" w:rsidR="00D4191C" w:rsidRPr="00C55263" w:rsidRDefault="00D4191C" w:rsidP="00D4191C">
      <w:pPr>
        <w:jc w:val="both"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Knee </w:t>
      </w:r>
      <w:r w:rsidRPr="00C55263">
        <w:rPr>
          <w:rFonts w:ascii="Calibri" w:eastAsia="Calibri" w:hAnsi="Calibri" w:cs="Calibri"/>
          <w:sz w:val="20"/>
          <w:szCs w:val="20"/>
        </w:rPr>
        <w:t xml:space="preserve">OA, acute </w:t>
      </w:r>
      <w:r>
        <w:rPr>
          <w:rFonts w:ascii="Calibri" w:eastAsia="Calibri" w:hAnsi="Calibri" w:cs="Calibri"/>
          <w:sz w:val="20"/>
          <w:szCs w:val="20"/>
        </w:rPr>
        <w:t xml:space="preserve">knee </w:t>
      </w:r>
      <w:r w:rsidRPr="00C55263">
        <w:rPr>
          <w:rFonts w:ascii="Calibri" w:eastAsia="Calibri" w:hAnsi="Calibri" w:cs="Calibri"/>
          <w:sz w:val="20"/>
          <w:szCs w:val="20"/>
        </w:rPr>
        <w:t xml:space="preserve">joint injury, non-OA </w:t>
      </w:r>
      <w:r>
        <w:rPr>
          <w:rFonts w:ascii="Calibri" w:eastAsia="Calibri" w:hAnsi="Calibri" w:cs="Calibri"/>
          <w:sz w:val="20"/>
          <w:szCs w:val="20"/>
        </w:rPr>
        <w:t xml:space="preserve">(healthy) </w:t>
      </w:r>
      <w:r w:rsidRPr="00C55263">
        <w:rPr>
          <w:rFonts w:ascii="Calibri" w:eastAsia="Calibri" w:hAnsi="Calibri" w:cs="Calibri"/>
          <w:sz w:val="20"/>
          <w:szCs w:val="20"/>
        </w:rPr>
        <w:t xml:space="preserve">controls, inflammatory </w:t>
      </w:r>
      <w:r>
        <w:rPr>
          <w:rFonts w:ascii="Calibri" w:eastAsia="Calibri" w:hAnsi="Calibri" w:cs="Calibri"/>
          <w:sz w:val="20"/>
          <w:szCs w:val="20"/>
        </w:rPr>
        <w:t xml:space="preserve">arthritis </w:t>
      </w:r>
      <w:r w:rsidRPr="00C55263">
        <w:rPr>
          <w:rFonts w:ascii="Calibri" w:eastAsia="Calibri" w:hAnsi="Calibri" w:cs="Calibri"/>
          <w:sz w:val="20"/>
          <w:szCs w:val="20"/>
        </w:rPr>
        <w:t xml:space="preserve">controls. </w:t>
      </w:r>
    </w:p>
    <w:p w14:paraId="1C7D2BD9" w14:textId="77777777" w:rsidR="00D4191C" w:rsidRDefault="00D4191C" w:rsidP="00D4191C">
      <w:pPr>
        <w:jc w:val="both"/>
        <w:rPr>
          <w:rFonts w:ascii="Calibri" w:eastAsia="Calibri" w:hAnsi="Calibri" w:cs="Calibri"/>
          <w:bCs/>
          <w:sz w:val="20"/>
          <w:szCs w:val="20"/>
        </w:rPr>
      </w:pPr>
      <w:r w:rsidRPr="00C55263">
        <w:rPr>
          <w:rFonts w:ascii="Calibri" w:eastAsia="Calibri" w:hAnsi="Calibri" w:cs="Calibri"/>
          <w:sz w:val="20"/>
          <w:szCs w:val="20"/>
          <w:vertAlign w:val="superscript"/>
        </w:rPr>
        <w:t>2</w:t>
      </w:r>
      <w:r>
        <w:rPr>
          <w:rFonts w:ascii="Calibri" w:eastAsia="Calibri" w:hAnsi="Calibri" w:cs="Calibri"/>
          <w:sz w:val="20"/>
          <w:szCs w:val="20"/>
        </w:rPr>
        <w:t>N shown is the t</w:t>
      </w:r>
      <w:r w:rsidRPr="00C55263">
        <w:rPr>
          <w:rFonts w:ascii="Calibri" w:eastAsia="Calibri" w:hAnsi="Calibri" w:cs="Calibri"/>
          <w:sz w:val="20"/>
          <w:szCs w:val="20"/>
        </w:rPr>
        <w:t xml:space="preserve">otal number of </w:t>
      </w:r>
      <w:r>
        <w:rPr>
          <w:rFonts w:ascii="Calibri" w:eastAsia="Calibri" w:hAnsi="Calibri" w:cs="Calibri"/>
          <w:sz w:val="20"/>
          <w:szCs w:val="20"/>
        </w:rPr>
        <w:t xml:space="preserve">SF </w:t>
      </w:r>
      <w:r w:rsidRPr="00C55263">
        <w:rPr>
          <w:rFonts w:ascii="Calibri" w:eastAsia="Calibri" w:hAnsi="Calibri" w:cs="Calibri"/>
          <w:sz w:val="20"/>
          <w:szCs w:val="20"/>
        </w:rPr>
        <w:t xml:space="preserve">samples contributed to </w:t>
      </w:r>
      <w:proofErr w:type="spellStart"/>
      <w:r w:rsidRPr="00C55263">
        <w:rPr>
          <w:rFonts w:ascii="Calibri" w:eastAsia="Calibri" w:hAnsi="Calibri" w:cs="Calibri"/>
          <w:sz w:val="20"/>
          <w:szCs w:val="20"/>
        </w:rPr>
        <w:t>STEpUP</w:t>
      </w:r>
      <w:proofErr w:type="spellEnd"/>
      <w:r w:rsidRPr="00C55263">
        <w:rPr>
          <w:rFonts w:ascii="Calibri" w:eastAsia="Calibri" w:hAnsi="Calibri" w:cs="Calibri"/>
          <w:sz w:val="20"/>
          <w:szCs w:val="20"/>
        </w:rPr>
        <w:t xml:space="preserve"> OA </w:t>
      </w:r>
      <w:r>
        <w:rPr>
          <w:rFonts w:ascii="Calibri" w:eastAsia="Calibri" w:hAnsi="Calibri" w:cs="Calibri"/>
          <w:sz w:val="20"/>
          <w:szCs w:val="20"/>
        </w:rPr>
        <w:t xml:space="preserve">analysis by each cohort (total = </w:t>
      </w:r>
      <w:r w:rsidRPr="00C55263">
        <w:rPr>
          <w:rFonts w:ascii="Calibri" w:eastAsia="Calibri" w:hAnsi="Calibri" w:cs="Calibri"/>
          <w:sz w:val="20"/>
          <w:szCs w:val="20"/>
        </w:rPr>
        <w:t>1780</w:t>
      </w:r>
      <w:r>
        <w:rPr>
          <w:rFonts w:ascii="Calibri" w:eastAsia="Calibri" w:hAnsi="Calibri" w:cs="Calibri"/>
          <w:sz w:val="20"/>
          <w:szCs w:val="20"/>
        </w:rPr>
        <w:t xml:space="preserve"> samples)</w:t>
      </w:r>
      <w:r w:rsidRPr="00C55263">
        <w:rPr>
          <w:rFonts w:ascii="Calibri" w:eastAsia="Calibri" w:hAnsi="Calibri" w:cs="Calibri"/>
          <w:sz w:val="20"/>
          <w:szCs w:val="20"/>
        </w:rPr>
        <w:t xml:space="preserve"> before sample exclusions </w:t>
      </w:r>
      <w:r>
        <w:rPr>
          <w:rFonts w:ascii="Calibri" w:eastAsia="Calibri" w:hAnsi="Calibri" w:cs="Calibri"/>
          <w:sz w:val="20"/>
          <w:szCs w:val="20"/>
        </w:rPr>
        <w:t xml:space="preserve">prior to inclusion into the </w:t>
      </w:r>
      <w:r w:rsidRPr="00C55263">
        <w:rPr>
          <w:rFonts w:ascii="Calibri" w:eastAsia="Calibri" w:hAnsi="Calibri" w:cs="Calibri"/>
          <w:sz w:val="20"/>
          <w:szCs w:val="20"/>
        </w:rPr>
        <w:t>quality control (QC)</w:t>
      </w:r>
      <w:r>
        <w:rPr>
          <w:rFonts w:ascii="Calibri" w:eastAsia="Calibri" w:hAnsi="Calibri" w:cs="Calibri"/>
          <w:sz w:val="20"/>
          <w:szCs w:val="20"/>
        </w:rPr>
        <w:t xml:space="preserve"> analysis.</w:t>
      </w:r>
    </w:p>
    <w:p w14:paraId="0907D969" w14:textId="77777777" w:rsidR="00D4191C" w:rsidRPr="00C55263" w:rsidRDefault="00D4191C" w:rsidP="00D4191C">
      <w:pPr>
        <w:jc w:val="both"/>
        <w:rPr>
          <w:rFonts w:ascii="Calibri" w:eastAsia="Calibri" w:hAnsi="Calibri" w:cs="Calibri"/>
          <w:b/>
          <w:sz w:val="20"/>
          <w:szCs w:val="20"/>
        </w:rPr>
      </w:pPr>
      <w:r w:rsidRPr="000A6657">
        <w:rPr>
          <w:rFonts w:ascii="Calibri" w:eastAsia="Calibri" w:hAnsi="Calibri" w:cs="Calibri"/>
          <w:sz w:val="20"/>
          <w:szCs w:val="20"/>
          <w:vertAlign w:val="superscript"/>
        </w:rPr>
        <w:t>3</w:t>
      </w:r>
      <w:r>
        <w:rPr>
          <w:rFonts w:ascii="Calibri" w:eastAsia="Calibri" w:hAnsi="Calibri" w:cs="Calibri"/>
          <w:sz w:val="20"/>
          <w:szCs w:val="20"/>
        </w:rPr>
        <w:t>In parentheses, n shown is the number of samples passing QC for each cohort (total = 1746 samples). 34 of 1780 (1.9%) samples were excluded from the QC analysis:</w:t>
      </w:r>
      <w:r w:rsidRPr="00C55263">
        <w:rPr>
          <w:rFonts w:ascii="Calibri" w:eastAsia="Calibri" w:hAnsi="Calibri" w:cs="Calibri"/>
          <w:sz w:val="20"/>
          <w:szCs w:val="20"/>
        </w:rPr>
        <w:t xml:space="preserve"> 10 samples </w:t>
      </w:r>
      <w:r>
        <w:rPr>
          <w:rFonts w:ascii="Calibri" w:eastAsia="Calibri" w:hAnsi="Calibri" w:cs="Calibri"/>
          <w:sz w:val="20"/>
          <w:szCs w:val="20"/>
        </w:rPr>
        <w:t xml:space="preserve">were </w:t>
      </w:r>
      <w:r w:rsidRPr="00C55263">
        <w:rPr>
          <w:rFonts w:ascii="Calibri" w:eastAsia="Calibri" w:hAnsi="Calibri" w:cs="Calibri"/>
          <w:sz w:val="20"/>
          <w:szCs w:val="20"/>
        </w:rPr>
        <w:t xml:space="preserve">excluded </w:t>
      </w:r>
      <w:r>
        <w:rPr>
          <w:rFonts w:ascii="Calibri" w:eastAsia="Calibri" w:hAnsi="Calibri" w:cs="Calibri"/>
          <w:sz w:val="20"/>
          <w:szCs w:val="20"/>
        </w:rPr>
        <w:t xml:space="preserve">at processing </w:t>
      </w:r>
      <w:proofErr w:type="gramStart"/>
      <w:r>
        <w:rPr>
          <w:rFonts w:ascii="Calibri" w:eastAsia="Calibri" w:hAnsi="Calibri" w:cs="Calibri"/>
          <w:sz w:val="20"/>
          <w:szCs w:val="20"/>
        </w:rPr>
        <w:t>stage</w:t>
      </w:r>
      <w:r w:rsidRPr="00C55263">
        <w:rPr>
          <w:rFonts w:ascii="Calibri" w:eastAsia="Calibri" w:hAnsi="Calibri" w:cs="Calibri"/>
          <w:sz w:val="20"/>
          <w:szCs w:val="20"/>
        </w:rPr>
        <w:t>,</w:t>
      </w:r>
      <w:proofErr w:type="gramEnd"/>
      <w:r w:rsidRPr="00C55263">
        <w:rPr>
          <w:rFonts w:ascii="Calibri" w:eastAsia="Calibri" w:hAnsi="Calibri" w:cs="Calibri"/>
          <w:sz w:val="20"/>
          <w:szCs w:val="20"/>
        </w:rPr>
        <w:t xml:space="preserve"> 18 samples </w:t>
      </w:r>
      <w:r>
        <w:rPr>
          <w:rFonts w:ascii="Calibri" w:eastAsia="Calibri" w:hAnsi="Calibri" w:cs="Calibri"/>
          <w:sz w:val="20"/>
          <w:szCs w:val="20"/>
        </w:rPr>
        <w:t xml:space="preserve">were </w:t>
      </w:r>
      <w:r w:rsidRPr="00C55263">
        <w:rPr>
          <w:rFonts w:ascii="Calibri" w:eastAsia="Calibri" w:hAnsi="Calibri" w:cs="Calibri"/>
          <w:sz w:val="20"/>
          <w:szCs w:val="20"/>
        </w:rPr>
        <w:t xml:space="preserve">of insufficient volume </w:t>
      </w:r>
      <w:r>
        <w:rPr>
          <w:rFonts w:ascii="Calibri" w:eastAsia="Calibri" w:hAnsi="Calibri" w:cs="Calibri"/>
          <w:sz w:val="20"/>
          <w:szCs w:val="20"/>
        </w:rPr>
        <w:t xml:space="preserve">to be </w:t>
      </w:r>
      <w:r w:rsidRPr="00C55263">
        <w:rPr>
          <w:rFonts w:ascii="Calibri" w:eastAsia="Calibri" w:hAnsi="Calibri" w:cs="Calibri"/>
          <w:sz w:val="20"/>
          <w:szCs w:val="20"/>
        </w:rPr>
        <w:t xml:space="preserve">processed by </w:t>
      </w:r>
      <w:proofErr w:type="spellStart"/>
      <w:r w:rsidRPr="00C55263">
        <w:rPr>
          <w:rFonts w:ascii="Calibri" w:eastAsia="Calibri" w:hAnsi="Calibri" w:cs="Calibri"/>
          <w:sz w:val="20"/>
          <w:szCs w:val="20"/>
        </w:rPr>
        <w:t>S</w:t>
      </w:r>
      <w:r>
        <w:rPr>
          <w:rFonts w:ascii="Calibri" w:eastAsia="Calibri" w:hAnsi="Calibri" w:cs="Calibri"/>
          <w:sz w:val="20"/>
          <w:szCs w:val="20"/>
        </w:rPr>
        <w:t>omaL</w:t>
      </w:r>
      <w:r w:rsidRPr="00C55263">
        <w:rPr>
          <w:rFonts w:ascii="Calibri" w:eastAsia="Calibri" w:hAnsi="Calibri" w:cs="Calibri"/>
          <w:sz w:val="20"/>
          <w:szCs w:val="20"/>
        </w:rPr>
        <w:t>ogic</w:t>
      </w:r>
      <w:proofErr w:type="spellEnd"/>
      <w:r w:rsidRPr="00C55263">
        <w:rPr>
          <w:rFonts w:ascii="Calibri" w:eastAsia="Calibri" w:hAnsi="Calibri" w:cs="Calibri"/>
          <w:sz w:val="20"/>
          <w:szCs w:val="20"/>
        </w:rPr>
        <w:t xml:space="preserve"> and 6 </w:t>
      </w:r>
      <w:r>
        <w:rPr>
          <w:rFonts w:ascii="Calibri" w:eastAsia="Calibri" w:hAnsi="Calibri" w:cs="Calibri"/>
          <w:sz w:val="20"/>
          <w:szCs w:val="20"/>
        </w:rPr>
        <w:t xml:space="preserve">were </w:t>
      </w:r>
      <w:r w:rsidRPr="00C55263">
        <w:rPr>
          <w:rFonts w:ascii="Calibri" w:eastAsia="Calibri" w:hAnsi="Calibri" w:cs="Calibri"/>
          <w:sz w:val="20"/>
          <w:szCs w:val="20"/>
        </w:rPr>
        <w:t xml:space="preserve">contralateral knee samples </w:t>
      </w:r>
      <w:r>
        <w:rPr>
          <w:rFonts w:ascii="Calibri" w:eastAsia="Calibri" w:hAnsi="Calibri" w:cs="Calibri"/>
          <w:sz w:val="20"/>
          <w:szCs w:val="20"/>
        </w:rPr>
        <w:t>from same participant to be used in later analyses</w:t>
      </w:r>
      <w:r w:rsidRPr="00C55263">
        <w:rPr>
          <w:rFonts w:ascii="Calibri" w:eastAsia="Calibri" w:hAnsi="Calibri" w:cs="Calibri"/>
          <w:sz w:val="20"/>
          <w:szCs w:val="20"/>
        </w:rPr>
        <w:t xml:space="preserve">. </w:t>
      </w:r>
    </w:p>
    <w:p w14:paraId="0D2C3FC1" w14:textId="77777777" w:rsidR="00D4191C" w:rsidRPr="00C55263" w:rsidRDefault="00D4191C" w:rsidP="00D4191C">
      <w:pPr>
        <w:jc w:val="both"/>
        <w:rPr>
          <w:rFonts w:ascii="Calibri" w:eastAsia="Calibri" w:hAnsi="Calibri" w:cs="Calibri"/>
          <w:b/>
          <w:sz w:val="20"/>
          <w:szCs w:val="20"/>
          <w:lang w:val="en-US"/>
        </w:rPr>
      </w:pPr>
      <w:r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4</w:t>
      </w:r>
      <w:r w:rsidRPr="00C55263">
        <w:rPr>
          <w:rFonts w:ascii="Calibri" w:eastAsia="Calibri" w:hAnsi="Calibri" w:cs="Calibri"/>
          <w:sz w:val="20"/>
          <w:szCs w:val="20"/>
          <w:lang w:val="en-US"/>
        </w:rPr>
        <w:t>Demographic</w:t>
      </w:r>
      <w:r>
        <w:rPr>
          <w:rFonts w:ascii="Calibri" w:eastAsia="Calibri" w:hAnsi="Calibri" w:cs="Calibri"/>
          <w:sz w:val="20"/>
          <w:szCs w:val="20"/>
          <w:lang w:val="en-US"/>
        </w:rPr>
        <w:t xml:space="preserve"> and basic </w:t>
      </w:r>
      <w:r w:rsidRPr="00C55263">
        <w:rPr>
          <w:rFonts w:ascii="Calibri" w:eastAsia="Calibri" w:hAnsi="Calibri" w:cs="Calibri"/>
          <w:sz w:val="20"/>
          <w:szCs w:val="20"/>
          <w:lang w:val="en-US"/>
        </w:rPr>
        <w:t xml:space="preserve">clinical data </w:t>
      </w:r>
      <w:r>
        <w:rPr>
          <w:rFonts w:ascii="Calibri" w:eastAsia="Calibri" w:hAnsi="Calibri" w:cs="Calibri"/>
          <w:sz w:val="20"/>
          <w:szCs w:val="20"/>
          <w:lang w:val="en-US"/>
        </w:rPr>
        <w:t>for those samples passing QC analysis (1746 samples) at the time of SF sample collection are summarized.</w:t>
      </w:r>
    </w:p>
    <w:p w14:paraId="759681D6" w14:textId="77777777" w:rsidR="00D4191C" w:rsidRDefault="00D4191C" w:rsidP="00D4191C">
      <w:pPr>
        <w:spacing w:line="276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  <w:vertAlign w:val="superscript"/>
        </w:rPr>
        <w:t>5</w:t>
      </w:r>
      <w:r>
        <w:rPr>
          <w:rFonts w:ascii="Calibri" w:eastAsia="Calibri" w:hAnsi="Calibri" w:cs="Calibri"/>
          <w:sz w:val="20"/>
          <w:szCs w:val="20"/>
        </w:rPr>
        <w:t xml:space="preserve">For the LUMEN cohort, whilst radiographic scores were available, these were not ordinal KL grades so not reported here. </w:t>
      </w:r>
    </w:p>
    <w:p w14:paraId="29FFEDD2" w14:textId="77777777" w:rsidR="00D4191C" w:rsidRDefault="00D4191C" w:rsidP="00D4191C">
      <w:pPr>
        <w:spacing w:line="276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5A536D86" w14:textId="77777777" w:rsidR="00D4191C" w:rsidRDefault="00D4191C" w:rsidP="00D4191C">
      <w:pPr>
        <w:spacing w:line="276" w:lineRule="auto"/>
        <w:jc w:val="both"/>
      </w:pPr>
      <w:r w:rsidRPr="00C55263">
        <w:rPr>
          <w:rFonts w:ascii="Calibri" w:eastAsia="Calibri" w:hAnsi="Calibri" w:cs="Calibri"/>
          <w:sz w:val="20"/>
          <w:szCs w:val="20"/>
        </w:rPr>
        <w:t>Abbreviations: OA (osteoarthritis), KL (Kellgren and Lawrence), UK (United Kingdom), QC (Quality Control), Nonsurgical versus Surgical Treatment Study (KANON), Knee Injury Cohort at the Kennedy (KICK), Oxford Knee Injury Cohort (</w:t>
      </w:r>
      <w:proofErr w:type="spellStart"/>
      <w:r w:rsidRPr="00C55263">
        <w:rPr>
          <w:rFonts w:ascii="Calibri" w:eastAsia="Calibri" w:hAnsi="Calibri" w:cs="Calibri"/>
          <w:sz w:val="20"/>
          <w:szCs w:val="20"/>
        </w:rPr>
        <w:t>OxKIC</w:t>
      </w:r>
      <w:proofErr w:type="spellEnd"/>
      <w:r w:rsidRPr="00C55263">
        <w:rPr>
          <w:rFonts w:ascii="Calibri" w:eastAsia="Calibri" w:hAnsi="Calibri" w:cs="Calibri"/>
          <w:sz w:val="20"/>
          <w:szCs w:val="20"/>
        </w:rPr>
        <w:t>), Clinical Outcomes in Arthroplasty Study (</w:t>
      </w:r>
      <w:proofErr w:type="spellStart"/>
      <w:r w:rsidRPr="00C55263">
        <w:rPr>
          <w:rFonts w:ascii="Calibri" w:eastAsia="Calibri" w:hAnsi="Calibri" w:cs="Calibri"/>
          <w:sz w:val="20"/>
          <w:szCs w:val="20"/>
        </w:rPr>
        <w:t>COASt</w:t>
      </w:r>
      <w:proofErr w:type="spellEnd"/>
      <w:r w:rsidRPr="00C55263">
        <w:rPr>
          <w:rFonts w:ascii="Calibri" w:eastAsia="Calibri" w:hAnsi="Calibri" w:cs="Calibri"/>
          <w:sz w:val="20"/>
          <w:szCs w:val="20"/>
        </w:rPr>
        <w:t xml:space="preserve">), </w:t>
      </w:r>
      <w:r w:rsidRPr="0060760F">
        <w:rPr>
          <w:rFonts w:ascii="Calibri" w:eastAsia="Calibri" w:hAnsi="Calibri" w:cs="Calibri"/>
          <w:sz w:val="20"/>
          <w:szCs w:val="20"/>
        </w:rPr>
        <w:t>L</w:t>
      </w:r>
      <w:r>
        <w:rPr>
          <w:rFonts w:ascii="Calibri" w:eastAsia="Calibri" w:hAnsi="Calibri" w:cs="Calibri"/>
          <w:sz w:val="20"/>
          <w:szCs w:val="20"/>
        </w:rPr>
        <w:t>u</w:t>
      </w:r>
      <w:r w:rsidRPr="0060760F">
        <w:rPr>
          <w:rFonts w:ascii="Calibri" w:eastAsia="Calibri" w:hAnsi="Calibri" w:cs="Calibri"/>
          <w:sz w:val="20"/>
          <w:szCs w:val="20"/>
        </w:rPr>
        <w:t>nd M</w:t>
      </w:r>
      <w:r>
        <w:rPr>
          <w:rFonts w:ascii="Calibri" w:eastAsia="Calibri" w:hAnsi="Calibri" w:cs="Calibri"/>
          <w:sz w:val="20"/>
          <w:szCs w:val="20"/>
        </w:rPr>
        <w:t>en</w:t>
      </w:r>
      <w:r w:rsidRPr="0060760F">
        <w:rPr>
          <w:rFonts w:ascii="Calibri" w:eastAsia="Calibri" w:hAnsi="Calibri" w:cs="Calibri"/>
          <w:sz w:val="20"/>
          <w:szCs w:val="20"/>
        </w:rPr>
        <w:t>iscus cohort</w:t>
      </w:r>
      <w:r>
        <w:rPr>
          <w:rFonts w:ascii="Calibri" w:eastAsia="Calibri" w:hAnsi="Calibri" w:cs="Calibri"/>
          <w:sz w:val="20"/>
          <w:szCs w:val="20"/>
        </w:rPr>
        <w:t xml:space="preserve"> (LUMEN), </w:t>
      </w:r>
      <w:r w:rsidRPr="00C55263">
        <w:rPr>
          <w:rFonts w:ascii="Calibri" w:eastAsia="Calibri" w:hAnsi="Calibri" w:cs="Calibri"/>
          <w:sz w:val="20"/>
          <w:szCs w:val="20"/>
        </w:rPr>
        <w:t>Osteoarthritis Biomarker Follow up study (D</w:t>
      </w:r>
      <w:r>
        <w:rPr>
          <w:rFonts w:ascii="Calibri" w:eastAsia="Calibri" w:hAnsi="Calibri" w:cs="Calibri"/>
          <w:sz w:val="20"/>
          <w:szCs w:val="20"/>
        </w:rPr>
        <w:t>-</w:t>
      </w:r>
      <w:r w:rsidRPr="00C55263">
        <w:rPr>
          <w:rFonts w:ascii="Calibri" w:eastAsia="Calibri" w:hAnsi="Calibri" w:cs="Calibri"/>
          <w:sz w:val="20"/>
          <w:szCs w:val="20"/>
        </w:rPr>
        <w:t>BOARD</w:t>
      </w:r>
      <w:r>
        <w:rPr>
          <w:rFonts w:ascii="Calibri" w:eastAsia="Calibri" w:hAnsi="Calibri" w:cs="Calibri"/>
          <w:sz w:val="20"/>
          <w:szCs w:val="20"/>
        </w:rPr>
        <w:t xml:space="preserve"> consortium</w:t>
      </w:r>
      <w:r w:rsidRPr="00C55263">
        <w:rPr>
          <w:rFonts w:ascii="Calibri" w:eastAsia="Calibri" w:hAnsi="Calibri" w:cs="Calibri"/>
          <w:sz w:val="20"/>
          <w:szCs w:val="20"/>
        </w:rPr>
        <w:t xml:space="preserve">),  </w:t>
      </w:r>
      <w:r>
        <w:rPr>
          <w:rFonts w:ascii="Calibri" w:eastAsia="Calibri" w:hAnsi="Calibri" w:cs="Calibri"/>
          <w:sz w:val="20"/>
          <w:szCs w:val="20"/>
        </w:rPr>
        <w:t xml:space="preserve">MJC, Maastricht Joint Collection, </w:t>
      </w:r>
      <w:r w:rsidRPr="00C55263">
        <w:rPr>
          <w:rFonts w:ascii="Calibri" w:eastAsia="Calibri" w:hAnsi="Calibri" w:cs="Calibri"/>
          <w:sz w:val="20"/>
          <w:szCs w:val="20"/>
        </w:rPr>
        <w:t>Meniscal Tear and Osteoarthritis Risk (</w:t>
      </w:r>
      <w:proofErr w:type="spellStart"/>
      <w:r w:rsidRPr="00C55263">
        <w:rPr>
          <w:rFonts w:ascii="Calibri" w:eastAsia="Calibri" w:hAnsi="Calibri" w:cs="Calibri"/>
          <w:sz w:val="20"/>
          <w:szCs w:val="20"/>
        </w:rPr>
        <w:t>MenTOR</w:t>
      </w:r>
      <w:proofErr w:type="spellEnd"/>
      <w:r w:rsidRPr="00C55263">
        <w:rPr>
          <w:rFonts w:ascii="Calibri" w:eastAsia="Calibri" w:hAnsi="Calibri" w:cs="Calibri"/>
          <w:sz w:val="20"/>
          <w:szCs w:val="20"/>
        </w:rPr>
        <w:t xml:space="preserve">), </w:t>
      </w:r>
      <w:r>
        <w:rPr>
          <w:rFonts w:ascii="Calibri" w:eastAsia="Calibri" w:hAnsi="Calibri" w:cs="Calibri"/>
          <w:sz w:val="20"/>
          <w:szCs w:val="20"/>
        </w:rPr>
        <w:t xml:space="preserve">Nottingham Biomarker Study </w:t>
      </w:r>
      <w:r w:rsidRPr="00C55263">
        <w:rPr>
          <w:rFonts w:ascii="Calibri" w:eastAsia="Calibri" w:hAnsi="Calibri" w:cs="Calibri"/>
          <w:sz w:val="20"/>
          <w:szCs w:val="20"/>
        </w:rPr>
        <w:t xml:space="preserve">Genetics of Osteoarthritis and Lifestyle  (NBS GOAL), Oxford Musculoskeletal Biobank </w:t>
      </w:r>
      <w:r>
        <w:rPr>
          <w:rFonts w:ascii="Calibri" w:eastAsia="Calibri" w:hAnsi="Calibri" w:cs="Calibri"/>
          <w:sz w:val="20"/>
          <w:szCs w:val="20"/>
        </w:rPr>
        <w:t xml:space="preserve">(‘OA pathogenesis’ project) </w:t>
      </w:r>
      <w:r w:rsidRPr="00C55263">
        <w:rPr>
          <w:rFonts w:ascii="Calibri" w:eastAsia="Calibri" w:hAnsi="Calibri" w:cs="Calibri"/>
          <w:sz w:val="20"/>
          <w:szCs w:val="20"/>
        </w:rPr>
        <w:t>(OMB), Molecular Mechanisms in OA (MMOA), Western Ontario Registry for Early Osteoarthritis (WOREO) Knee Study</w:t>
      </w:r>
      <w:r>
        <w:rPr>
          <w:rFonts w:ascii="Calibri" w:eastAsia="Calibri" w:hAnsi="Calibri" w:cs="Calibri"/>
          <w:sz w:val="20"/>
          <w:szCs w:val="20"/>
        </w:rPr>
        <w:t>.</w:t>
      </w:r>
    </w:p>
    <w:p w14:paraId="4D9D9E85" w14:textId="77777777" w:rsidR="00D4191C" w:rsidRDefault="00D4191C" w:rsidP="00D4191C">
      <w:pPr>
        <w:spacing w:line="276" w:lineRule="auto"/>
        <w:jc w:val="both"/>
      </w:pPr>
    </w:p>
    <w:p w14:paraId="09B73756" w14:textId="77777777" w:rsidR="00647334" w:rsidRDefault="00647334"/>
    <w:sectPr w:rsidR="00647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91C"/>
    <w:rsid w:val="000012CF"/>
    <w:rsid w:val="00002502"/>
    <w:rsid w:val="00003817"/>
    <w:rsid w:val="000040A9"/>
    <w:rsid w:val="000043B1"/>
    <w:rsid w:val="0000487D"/>
    <w:rsid w:val="00004B5A"/>
    <w:rsid w:val="00005057"/>
    <w:rsid w:val="000052C5"/>
    <w:rsid w:val="00005604"/>
    <w:rsid w:val="00005A3B"/>
    <w:rsid w:val="00005C8A"/>
    <w:rsid w:val="00005EB9"/>
    <w:rsid w:val="00006601"/>
    <w:rsid w:val="00006C2A"/>
    <w:rsid w:val="00006CDC"/>
    <w:rsid w:val="00006E38"/>
    <w:rsid w:val="0000710B"/>
    <w:rsid w:val="000077E3"/>
    <w:rsid w:val="00007F77"/>
    <w:rsid w:val="0001141F"/>
    <w:rsid w:val="00011B0C"/>
    <w:rsid w:val="00011FEA"/>
    <w:rsid w:val="00013099"/>
    <w:rsid w:val="00014D19"/>
    <w:rsid w:val="00014F32"/>
    <w:rsid w:val="00015986"/>
    <w:rsid w:val="00016E2A"/>
    <w:rsid w:val="000170A6"/>
    <w:rsid w:val="0001775C"/>
    <w:rsid w:val="000179BB"/>
    <w:rsid w:val="0002016A"/>
    <w:rsid w:val="0002061F"/>
    <w:rsid w:val="00020FF8"/>
    <w:rsid w:val="000219EC"/>
    <w:rsid w:val="000222B4"/>
    <w:rsid w:val="000234A8"/>
    <w:rsid w:val="0002374F"/>
    <w:rsid w:val="000241BC"/>
    <w:rsid w:val="000244D4"/>
    <w:rsid w:val="00025A95"/>
    <w:rsid w:val="00026696"/>
    <w:rsid w:val="000266A6"/>
    <w:rsid w:val="000302DC"/>
    <w:rsid w:val="0003037F"/>
    <w:rsid w:val="000304F7"/>
    <w:rsid w:val="00030701"/>
    <w:rsid w:val="0003082C"/>
    <w:rsid w:val="00030CC6"/>
    <w:rsid w:val="00031851"/>
    <w:rsid w:val="00031F57"/>
    <w:rsid w:val="0003203E"/>
    <w:rsid w:val="00032EFD"/>
    <w:rsid w:val="000334BA"/>
    <w:rsid w:val="000335D3"/>
    <w:rsid w:val="00033E97"/>
    <w:rsid w:val="00034D3A"/>
    <w:rsid w:val="00035A54"/>
    <w:rsid w:val="000362D1"/>
    <w:rsid w:val="000365A9"/>
    <w:rsid w:val="00040778"/>
    <w:rsid w:val="00040A9B"/>
    <w:rsid w:val="00040BEA"/>
    <w:rsid w:val="00041364"/>
    <w:rsid w:val="00042767"/>
    <w:rsid w:val="00042811"/>
    <w:rsid w:val="00044621"/>
    <w:rsid w:val="000450C7"/>
    <w:rsid w:val="0004535B"/>
    <w:rsid w:val="0004560E"/>
    <w:rsid w:val="0004598E"/>
    <w:rsid w:val="00045BAA"/>
    <w:rsid w:val="00045E29"/>
    <w:rsid w:val="00045F12"/>
    <w:rsid w:val="000460D8"/>
    <w:rsid w:val="00046DE7"/>
    <w:rsid w:val="00047132"/>
    <w:rsid w:val="00047302"/>
    <w:rsid w:val="0005059D"/>
    <w:rsid w:val="00051669"/>
    <w:rsid w:val="00051B69"/>
    <w:rsid w:val="00051F1E"/>
    <w:rsid w:val="000521B3"/>
    <w:rsid w:val="0005246C"/>
    <w:rsid w:val="0005339E"/>
    <w:rsid w:val="0005385E"/>
    <w:rsid w:val="00053ADA"/>
    <w:rsid w:val="00053D2D"/>
    <w:rsid w:val="0005502B"/>
    <w:rsid w:val="000554E2"/>
    <w:rsid w:val="00056C20"/>
    <w:rsid w:val="0005751A"/>
    <w:rsid w:val="00057821"/>
    <w:rsid w:val="000601FA"/>
    <w:rsid w:val="0006041D"/>
    <w:rsid w:val="000609BF"/>
    <w:rsid w:val="00062A3D"/>
    <w:rsid w:val="00062B7E"/>
    <w:rsid w:val="000631DB"/>
    <w:rsid w:val="000635A7"/>
    <w:rsid w:val="000638D8"/>
    <w:rsid w:val="00064833"/>
    <w:rsid w:val="00065602"/>
    <w:rsid w:val="0006574E"/>
    <w:rsid w:val="00065A0B"/>
    <w:rsid w:val="00065BD2"/>
    <w:rsid w:val="000669B9"/>
    <w:rsid w:val="00066D45"/>
    <w:rsid w:val="00070CFF"/>
    <w:rsid w:val="00071415"/>
    <w:rsid w:val="000714AB"/>
    <w:rsid w:val="000716A7"/>
    <w:rsid w:val="0007190B"/>
    <w:rsid w:val="00072EAB"/>
    <w:rsid w:val="00072EB7"/>
    <w:rsid w:val="00073EC3"/>
    <w:rsid w:val="00075123"/>
    <w:rsid w:val="00075195"/>
    <w:rsid w:val="00075597"/>
    <w:rsid w:val="00075B78"/>
    <w:rsid w:val="00075C78"/>
    <w:rsid w:val="00076538"/>
    <w:rsid w:val="000767FC"/>
    <w:rsid w:val="000771AB"/>
    <w:rsid w:val="00077524"/>
    <w:rsid w:val="00077649"/>
    <w:rsid w:val="00077F57"/>
    <w:rsid w:val="0008020B"/>
    <w:rsid w:val="00080A3D"/>
    <w:rsid w:val="00081A6B"/>
    <w:rsid w:val="00081CFD"/>
    <w:rsid w:val="00081E4E"/>
    <w:rsid w:val="00082565"/>
    <w:rsid w:val="00083473"/>
    <w:rsid w:val="00083673"/>
    <w:rsid w:val="0008376C"/>
    <w:rsid w:val="00083A2C"/>
    <w:rsid w:val="00084186"/>
    <w:rsid w:val="000846AB"/>
    <w:rsid w:val="000857F2"/>
    <w:rsid w:val="000858A4"/>
    <w:rsid w:val="00086D0A"/>
    <w:rsid w:val="00086E05"/>
    <w:rsid w:val="00086FE2"/>
    <w:rsid w:val="000873B7"/>
    <w:rsid w:val="000873CA"/>
    <w:rsid w:val="000874E7"/>
    <w:rsid w:val="000874FD"/>
    <w:rsid w:val="0009020A"/>
    <w:rsid w:val="0009050F"/>
    <w:rsid w:val="00090832"/>
    <w:rsid w:val="0009211A"/>
    <w:rsid w:val="00092E84"/>
    <w:rsid w:val="000935E1"/>
    <w:rsid w:val="00094302"/>
    <w:rsid w:val="00094654"/>
    <w:rsid w:val="00094C76"/>
    <w:rsid w:val="00095178"/>
    <w:rsid w:val="00095F0B"/>
    <w:rsid w:val="00096115"/>
    <w:rsid w:val="00096965"/>
    <w:rsid w:val="00097257"/>
    <w:rsid w:val="000975D4"/>
    <w:rsid w:val="000A017F"/>
    <w:rsid w:val="000A0C2F"/>
    <w:rsid w:val="000A0DB8"/>
    <w:rsid w:val="000A0FA7"/>
    <w:rsid w:val="000A10F7"/>
    <w:rsid w:val="000A12B4"/>
    <w:rsid w:val="000A1C18"/>
    <w:rsid w:val="000A31D5"/>
    <w:rsid w:val="000A333F"/>
    <w:rsid w:val="000A342E"/>
    <w:rsid w:val="000A380E"/>
    <w:rsid w:val="000A3E26"/>
    <w:rsid w:val="000A4306"/>
    <w:rsid w:val="000A4E06"/>
    <w:rsid w:val="000A5102"/>
    <w:rsid w:val="000A575F"/>
    <w:rsid w:val="000A5CFB"/>
    <w:rsid w:val="000A6FA5"/>
    <w:rsid w:val="000A758A"/>
    <w:rsid w:val="000A7AE1"/>
    <w:rsid w:val="000A7EC3"/>
    <w:rsid w:val="000B187E"/>
    <w:rsid w:val="000B26D7"/>
    <w:rsid w:val="000B3272"/>
    <w:rsid w:val="000B4898"/>
    <w:rsid w:val="000B49EE"/>
    <w:rsid w:val="000B59A4"/>
    <w:rsid w:val="000B5A20"/>
    <w:rsid w:val="000B5C89"/>
    <w:rsid w:val="000B638B"/>
    <w:rsid w:val="000B6D66"/>
    <w:rsid w:val="000B7356"/>
    <w:rsid w:val="000C01B5"/>
    <w:rsid w:val="000C0CA6"/>
    <w:rsid w:val="000C299B"/>
    <w:rsid w:val="000C34B5"/>
    <w:rsid w:val="000C36D1"/>
    <w:rsid w:val="000C38E1"/>
    <w:rsid w:val="000C4B06"/>
    <w:rsid w:val="000C4CB1"/>
    <w:rsid w:val="000C5BBF"/>
    <w:rsid w:val="000C6063"/>
    <w:rsid w:val="000C6AF1"/>
    <w:rsid w:val="000C7FA7"/>
    <w:rsid w:val="000D07DE"/>
    <w:rsid w:val="000D162B"/>
    <w:rsid w:val="000D192D"/>
    <w:rsid w:val="000D1A20"/>
    <w:rsid w:val="000D31E8"/>
    <w:rsid w:val="000D3D50"/>
    <w:rsid w:val="000D4AFF"/>
    <w:rsid w:val="000D58E5"/>
    <w:rsid w:val="000D5FEA"/>
    <w:rsid w:val="000D6A5A"/>
    <w:rsid w:val="000D71FB"/>
    <w:rsid w:val="000D7924"/>
    <w:rsid w:val="000D7CC9"/>
    <w:rsid w:val="000E03F7"/>
    <w:rsid w:val="000E2276"/>
    <w:rsid w:val="000E26DA"/>
    <w:rsid w:val="000E28B3"/>
    <w:rsid w:val="000E2F51"/>
    <w:rsid w:val="000E3539"/>
    <w:rsid w:val="000E36AB"/>
    <w:rsid w:val="000E395D"/>
    <w:rsid w:val="000E45A7"/>
    <w:rsid w:val="000E4F6C"/>
    <w:rsid w:val="000E5048"/>
    <w:rsid w:val="000E5642"/>
    <w:rsid w:val="000E6148"/>
    <w:rsid w:val="000E6A95"/>
    <w:rsid w:val="000E7401"/>
    <w:rsid w:val="000E7561"/>
    <w:rsid w:val="000F1BCC"/>
    <w:rsid w:val="000F26CA"/>
    <w:rsid w:val="000F272F"/>
    <w:rsid w:val="000F346E"/>
    <w:rsid w:val="000F3C8E"/>
    <w:rsid w:val="000F401F"/>
    <w:rsid w:val="000F44BB"/>
    <w:rsid w:val="000F4988"/>
    <w:rsid w:val="000F5064"/>
    <w:rsid w:val="000F50C9"/>
    <w:rsid w:val="000F547A"/>
    <w:rsid w:val="000F57AB"/>
    <w:rsid w:val="000F5D7F"/>
    <w:rsid w:val="000F7548"/>
    <w:rsid w:val="001009E4"/>
    <w:rsid w:val="00100E9A"/>
    <w:rsid w:val="001016B5"/>
    <w:rsid w:val="0010229E"/>
    <w:rsid w:val="001024AD"/>
    <w:rsid w:val="00102C92"/>
    <w:rsid w:val="00103B63"/>
    <w:rsid w:val="00103F0A"/>
    <w:rsid w:val="00104269"/>
    <w:rsid w:val="00105257"/>
    <w:rsid w:val="00106F6F"/>
    <w:rsid w:val="00107C83"/>
    <w:rsid w:val="00110289"/>
    <w:rsid w:val="00110BB9"/>
    <w:rsid w:val="0011159F"/>
    <w:rsid w:val="0011186B"/>
    <w:rsid w:val="0011199D"/>
    <w:rsid w:val="001128F4"/>
    <w:rsid w:val="00112A08"/>
    <w:rsid w:val="00112C86"/>
    <w:rsid w:val="0011463E"/>
    <w:rsid w:val="00114EEF"/>
    <w:rsid w:val="00114F79"/>
    <w:rsid w:val="001158BB"/>
    <w:rsid w:val="00115DAC"/>
    <w:rsid w:val="0011627F"/>
    <w:rsid w:val="0011703B"/>
    <w:rsid w:val="00117E15"/>
    <w:rsid w:val="001206F9"/>
    <w:rsid w:val="001209E4"/>
    <w:rsid w:val="00120AED"/>
    <w:rsid w:val="001215A8"/>
    <w:rsid w:val="00121D86"/>
    <w:rsid w:val="00121FE1"/>
    <w:rsid w:val="0012234F"/>
    <w:rsid w:val="00122884"/>
    <w:rsid w:val="0012298D"/>
    <w:rsid w:val="00122B35"/>
    <w:rsid w:val="001234B0"/>
    <w:rsid w:val="00124487"/>
    <w:rsid w:val="001248F4"/>
    <w:rsid w:val="00124A7B"/>
    <w:rsid w:val="00124C79"/>
    <w:rsid w:val="0012567C"/>
    <w:rsid w:val="00125C03"/>
    <w:rsid w:val="00125E5D"/>
    <w:rsid w:val="001264D6"/>
    <w:rsid w:val="00126AB9"/>
    <w:rsid w:val="00126CDE"/>
    <w:rsid w:val="00126ED0"/>
    <w:rsid w:val="001304FB"/>
    <w:rsid w:val="001307FA"/>
    <w:rsid w:val="00130866"/>
    <w:rsid w:val="00132859"/>
    <w:rsid w:val="001346FF"/>
    <w:rsid w:val="00134A57"/>
    <w:rsid w:val="00134DD4"/>
    <w:rsid w:val="00134F5E"/>
    <w:rsid w:val="0013621F"/>
    <w:rsid w:val="00136848"/>
    <w:rsid w:val="00136F0B"/>
    <w:rsid w:val="001401D2"/>
    <w:rsid w:val="001408A7"/>
    <w:rsid w:val="00140D66"/>
    <w:rsid w:val="00140F08"/>
    <w:rsid w:val="00141954"/>
    <w:rsid w:val="0014201B"/>
    <w:rsid w:val="00144646"/>
    <w:rsid w:val="0014499C"/>
    <w:rsid w:val="0014632C"/>
    <w:rsid w:val="00146735"/>
    <w:rsid w:val="00146A13"/>
    <w:rsid w:val="00146E32"/>
    <w:rsid w:val="001471C7"/>
    <w:rsid w:val="001471DE"/>
    <w:rsid w:val="001473A2"/>
    <w:rsid w:val="00147637"/>
    <w:rsid w:val="00147AB8"/>
    <w:rsid w:val="00147C64"/>
    <w:rsid w:val="00150C3F"/>
    <w:rsid w:val="001520DC"/>
    <w:rsid w:val="00152106"/>
    <w:rsid w:val="00152697"/>
    <w:rsid w:val="00153679"/>
    <w:rsid w:val="00154F5C"/>
    <w:rsid w:val="001550C4"/>
    <w:rsid w:val="00155A84"/>
    <w:rsid w:val="001571A9"/>
    <w:rsid w:val="00157265"/>
    <w:rsid w:val="001572D0"/>
    <w:rsid w:val="00157821"/>
    <w:rsid w:val="00161110"/>
    <w:rsid w:val="001614E6"/>
    <w:rsid w:val="00161AB2"/>
    <w:rsid w:val="00161B7C"/>
    <w:rsid w:val="0016218C"/>
    <w:rsid w:val="001625E9"/>
    <w:rsid w:val="00162C0B"/>
    <w:rsid w:val="00163E1B"/>
    <w:rsid w:val="0016405E"/>
    <w:rsid w:val="00164FCF"/>
    <w:rsid w:val="00165743"/>
    <w:rsid w:val="00165ABB"/>
    <w:rsid w:val="00165B7F"/>
    <w:rsid w:val="00165CE3"/>
    <w:rsid w:val="0017018E"/>
    <w:rsid w:val="00170F37"/>
    <w:rsid w:val="0017108B"/>
    <w:rsid w:val="001713D3"/>
    <w:rsid w:val="00171B3E"/>
    <w:rsid w:val="00172DE1"/>
    <w:rsid w:val="00172E7D"/>
    <w:rsid w:val="00173446"/>
    <w:rsid w:val="0017371B"/>
    <w:rsid w:val="00173DF2"/>
    <w:rsid w:val="00173F4A"/>
    <w:rsid w:val="00174695"/>
    <w:rsid w:val="001746A1"/>
    <w:rsid w:val="00174D88"/>
    <w:rsid w:val="00175953"/>
    <w:rsid w:val="00175FA9"/>
    <w:rsid w:val="001768A5"/>
    <w:rsid w:val="00176B73"/>
    <w:rsid w:val="00177FE8"/>
    <w:rsid w:val="00180322"/>
    <w:rsid w:val="001814A6"/>
    <w:rsid w:val="00181C97"/>
    <w:rsid w:val="00181D4F"/>
    <w:rsid w:val="00181FA8"/>
    <w:rsid w:val="00182CD2"/>
    <w:rsid w:val="0018334E"/>
    <w:rsid w:val="0018355B"/>
    <w:rsid w:val="0018364A"/>
    <w:rsid w:val="0018375D"/>
    <w:rsid w:val="0018398F"/>
    <w:rsid w:val="00183EFF"/>
    <w:rsid w:val="00184006"/>
    <w:rsid w:val="001844A3"/>
    <w:rsid w:val="0018547B"/>
    <w:rsid w:val="0018707A"/>
    <w:rsid w:val="001905AC"/>
    <w:rsid w:val="001907EB"/>
    <w:rsid w:val="00191348"/>
    <w:rsid w:val="00191566"/>
    <w:rsid w:val="00191F37"/>
    <w:rsid w:val="00192838"/>
    <w:rsid w:val="0019384A"/>
    <w:rsid w:val="00193B1F"/>
    <w:rsid w:val="00193CBB"/>
    <w:rsid w:val="00193DE2"/>
    <w:rsid w:val="00194155"/>
    <w:rsid w:val="00194B80"/>
    <w:rsid w:val="00194F45"/>
    <w:rsid w:val="0019504D"/>
    <w:rsid w:val="00195121"/>
    <w:rsid w:val="001952E4"/>
    <w:rsid w:val="001961DD"/>
    <w:rsid w:val="0019666F"/>
    <w:rsid w:val="00196BAE"/>
    <w:rsid w:val="00196BC1"/>
    <w:rsid w:val="00197424"/>
    <w:rsid w:val="001A1238"/>
    <w:rsid w:val="001A168F"/>
    <w:rsid w:val="001A1CA2"/>
    <w:rsid w:val="001A2085"/>
    <w:rsid w:val="001A22C4"/>
    <w:rsid w:val="001A24B2"/>
    <w:rsid w:val="001A29B8"/>
    <w:rsid w:val="001A31B8"/>
    <w:rsid w:val="001A3701"/>
    <w:rsid w:val="001A3870"/>
    <w:rsid w:val="001A3A76"/>
    <w:rsid w:val="001A3A7A"/>
    <w:rsid w:val="001A3D8A"/>
    <w:rsid w:val="001A4405"/>
    <w:rsid w:val="001A441E"/>
    <w:rsid w:val="001A4BB5"/>
    <w:rsid w:val="001A4CC8"/>
    <w:rsid w:val="001A5408"/>
    <w:rsid w:val="001A542D"/>
    <w:rsid w:val="001A5684"/>
    <w:rsid w:val="001A5D6D"/>
    <w:rsid w:val="001A60CE"/>
    <w:rsid w:val="001A6351"/>
    <w:rsid w:val="001A6ACC"/>
    <w:rsid w:val="001A6D3C"/>
    <w:rsid w:val="001B03DE"/>
    <w:rsid w:val="001B05BF"/>
    <w:rsid w:val="001B1E4D"/>
    <w:rsid w:val="001B2AD8"/>
    <w:rsid w:val="001B31A1"/>
    <w:rsid w:val="001B39B9"/>
    <w:rsid w:val="001B581C"/>
    <w:rsid w:val="001B700C"/>
    <w:rsid w:val="001C0008"/>
    <w:rsid w:val="001C0FD8"/>
    <w:rsid w:val="001C1250"/>
    <w:rsid w:val="001C1636"/>
    <w:rsid w:val="001C1835"/>
    <w:rsid w:val="001C2317"/>
    <w:rsid w:val="001C2632"/>
    <w:rsid w:val="001C3E9D"/>
    <w:rsid w:val="001C3F2F"/>
    <w:rsid w:val="001C48AC"/>
    <w:rsid w:val="001C7AE6"/>
    <w:rsid w:val="001C7B3A"/>
    <w:rsid w:val="001D0CFF"/>
    <w:rsid w:val="001D0FC2"/>
    <w:rsid w:val="001D2347"/>
    <w:rsid w:val="001D2574"/>
    <w:rsid w:val="001D2801"/>
    <w:rsid w:val="001D2FAF"/>
    <w:rsid w:val="001D37BB"/>
    <w:rsid w:val="001D3D3B"/>
    <w:rsid w:val="001D40A4"/>
    <w:rsid w:val="001D5412"/>
    <w:rsid w:val="001D545D"/>
    <w:rsid w:val="001D56FC"/>
    <w:rsid w:val="001D66FA"/>
    <w:rsid w:val="001D6C66"/>
    <w:rsid w:val="001D7C1B"/>
    <w:rsid w:val="001D7D57"/>
    <w:rsid w:val="001D7E47"/>
    <w:rsid w:val="001E0F9E"/>
    <w:rsid w:val="001E2D29"/>
    <w:rsid w:val="001E2F5F"/>
    <w:rsid w:val="001E4374"/>
    <w:rsid w:val="001E4411"/>
    <w:rsid w:val="001E4E7A"/>
    <w:rsid w:val="001E50EA"/>
    <w:rsid w:val="001E54AE"/>
    <w:rsid w:val="001E5DFF"/>
    <w:rsid w:val="001E601E"/>
    <w:rsid w:val="001E611E"/>
    <w:rsid w:val="001E660A"/>
    <w:rsid w:val="001E6C1E"/>
    <w:rsid w:val="001F0039"/>
    <w:rsid w:val="001F0219"/>
    <w:rsid w:val="001F0886"/>
    <w:rsid w:val="001F1179"/>
    <w:rsid w:val="001F1D5F"/>
    <w:rsid w:val="001F1EE6"/>
    <w:rsid w:val="001F3D0D"/>
    <w:rsid w:val="001F54EB"/>
    <w:rsid w:val="001F64D2"/>
    <w:rsid w:val="00201087"/>
    <w:rsid w:val="002014D0"/>
    <w:rsid w:val="0020161D"/>
    <w:rsid w:val="00201A7A"/>
    <w:rsid w:val="00201C6C"/>
    <w:rsid w:val="00202261"/>
    <w:rsid w:val="002024B5"/>
    <w:rsid w:val="0020290D"/>
    <w:rsid w:val="002043B8"/>
    <w:rsid w:val="002052D5"/>
    <w:rsid w:val="002062BC"/>
    <w:rsid w:val="00206FEE"/>
    <w:rsid w:val="002073E1"/>
    <w:rsid w:val="00207C58"/>
    <w:rsid w:val="00207CB2"/>
    <w:rsid w:val="00210835"/>
    <w:rsid w:val="002108FC"/>
    <w:rsid w:val="00210BAB"/>
    <w:rsid w:val="0021195D"/>
    <w:rsid w:val="00211F3E"/>
    <w:rsid w:val="002120F0"/>
    <w:rsid w:val="0021220E"/>
    <w:rsid w:val="002127B4"/>
    <w:rsid w:val="002131C2"/>
    <w:rsid w:val="00213267"/>
    <w:rsid w:val="00215671"/>
    <w:rsid w:val="00215AE6"/>
    <w:rsid w:val="00215E6A"/>
    <w:rsid w:val="002166AF"/>
    <w:rsid w:val="00217042"/>
    <w:rsid w:val="002179C2"/>
    <w:rsid w:val="00217A3F"/>
    <w:rsid w:val="0022018A"/>
    <w:rsid w:val="00220560"/>
    <w:rsid w:val="00220CCF"/>
    <w:rsid w:val="00221025"/>
    <w:rsid w:val="0022176F"/>
    <w:rsid w:val="00221BBC"/>
    <w:rsid w:val="00221DEF"/>
    <w:rsid w:val="00222053"/>
    <w:rsid w:val="0022234E"/>
    <w:rsid w:val="002239EB"/>
    <w:rsid w:val="00224043"/>
    <w:rsid w:val="00224D87"/>
    <w:rsid w:val="00225794"/>
    <w:rsid w:val="00226B75"/>
    <w:rsid w:val="00226FF8"/>
    <w:rsid w:val="002301A0"/>
    <w:rsid w:val="00230EA9"/>
    <w:rsid w:val="00231D03"/>
    <w:rsid w:val="0023352F"/>
    <w:rsid w:val="00233AC6"/>
    <w:rsid w:val="00233AF3"/>
    <w:rsid w:val="00233F96"/>
    <w:rsid w:val="00234283"/>
    <w:rsid w:val="00235C9A"/>
    <w:rsid w:val="0023601D"/>
    <w:rsid w:val="002365A7"/>
    <w:rsid w:val="002371E3"/>
    <w:rsid w:val="00237428"/>
    <w:rsid w:val="00237819"/>
    <w:rsid w:val="00237987"/>
    <w:rsid w:val="00240C9C"/>
    <w:rsid w:val="002414C6"/>
    <w:rsid w:val="00241C46"/>
    <w:rsid w:val="00241EB9"/>
    <w:rsid w:val="00243574"/>
    <w:rsid w:val="00243A31"/>
    <w:rsid w:val="00243B25"/>
    <w:rsid w:val="0024629C"/>
    <w:rsid w:val="0024634B"/>
    <w:rsid w:val="00247B62"/>
    <w:rsid w:val="0025008A"/>
    <w:rsid w:val="00250A79"/>
    <w:rsid w:val="0025130E"/>
    <w:rsid w:val="002515C3"/>
    <w:rsid w:val="002515E1"/>
    <w:rsid w:val="002522A1"/>
    <w:rsid w:val="002522BC"/>
    <w:rsid w:val="00252808"/>
    <w:rsid w:val="002538F4"/>
    <w:rsid w:val="00253C02"/>
    <w:rsid w:val="00253E85"/>
    <w:rsid w:val="00255239"/>
    <w:rsid w:val="0025527F"/>
    <w:rsid w:val="00255C91"/>
    <w:rsid w:val="002562E7"/>
    <w:rsid w:val="0025652D"/>
    <w:rsid w:val="0025695B"/>
    <w:rsid w:val="00256E5F"/>
    <w:rsid w:val="002572D7"/>
    <w:rsid w:val="00257E13"/>
    <w:rsid w:val="00262193"/>
    <w:rsid w:val="00262BC4"/>
    <w:rsid w:val="0026355F"/>
    <w:rsid w:val="00263A15"/>
    <w:rsid w:val="00263AA9"/>
    <w:rsid w:val="002641EA"/>
    <w:rsid w:val="002642FC"/>
    <w:rsid w:val="00264A2A"/>
    <w:rsid w:val="00265CED"/>
    <w:rsid w:val="00265F08"/>
    <w:rsid w:val="00266C86"/>
    <w:rsid w:val="00267079"/>
    <w:rsid w:val="002706C4"/>
    <w:rsid w:val="00270D68"/>
    <w:rsid w:val="00270F90"/>
    <w:rsid w:val="00271AE2"/>
    <w:rsid w:val="00271CC0"/>
    <w:rsid w:val="00272233"/>
    <w:rsid w:val="00273564"/>
    <w:rsid w:val="0027398A"/>
    <w:rsid w:val="00273B36"/>
    <w:rsid w:val="002740A3"/>
    <w:rsid w:val="00274BD7"/>
    <w:rsid w:val="00275009"/>
    <w:rsid w:val="00275922"/>
    <w:rsid w:val="00275A31"/>
    <w:rsid w:val="00275C1D"/>
    <w:rsid w:val="002766C9"/>
    <w:rsid w:val="00276B8E"/>
    <w:rsid w:val="00276C6C"/>
    <w:rsid w:val="00277002"/>
    <w:rsid w:val="00277A3B"/>
    <w:rsid w:val="002812DB"/>
    <w:rsid w:val="002828EB"/>
    <w:rsid w:val="00282E58"/>
    <w:rsid w:val="00283440"/>
    <w:rsid w:val="00283AA3"/>
    <w:rsid w:val="00284CA2"/>
    <w:rsid w:val="00284CBB"/>
    <w:rsid w:val="00285016"/>
    <w:rsid w:val="00285457"/>
    <w:rsid w:val="00285620"/>
    <w:rsid w:val="00285872"/>
    <w:rsid w:val="00285EB7"/>
    <w:rsid w:val="00286366"/>
    <w:rsid w:val="00286586"/>
    <w:rsid w:val="00286DD9"/>
    <w:rsid w:val="0028724A"/>
    <w:rsid w:val="0029061F"/>
    <w:rsid w:val="00293572"/>
    <w:rsid w:val="002944D6"/>
    <w:rsid w:val="00294B9F"/>
    <w:rsid w:val="0029595D"/>
    <w:rsid w:val="00295BA6"/>
    <w:rsid w:val="00296AF1"/>
    <w:rsid w:val="00296D8A"/>
    <w:rsid w:val="002972F7"/>
    <w:rsid w:val="0029746A"/>
    <w:rsid w:val="00297DD3"/>
    <w:rsid w:val="002A0076"/>
    <w:rsid w:val="002A0E02"/>
    <w:rsid w:val="002A1221"/>
    <w:rsid w:val="002A2A11"/>
    <w:rsid w:val="002A3ACA"/>
    <w:rsid w:val="002A3B46"/>
    <w:rsid w:val="002A3E97"/>
    <w:rsid w:val="002A40B1"/>
    <w:rsid w:val="002A420E"/>
    <w:rsid w:val="002A4912"/>
    <w:rsid w:val="002A54E5"/>
    <w:rsid w:val="002A55A6"/>
    <w:rsid w:val="002A5EAE"/>
    <w:rsid w:val="002A74BB"/>
    <w:rsid w:val="002A76A5"/>
    <w:rsid w:val="002A7A45"/>
    <w:rsid w:val="002B0D3F"/>
    <w:rsid w:val="002B14AD"/>
    <w:rsid w:val="002B16FC"/>
    <w:rsid w:val="002B189E"/>
    <w:rsid w:val="002B2C0F"/>
    <w:rsid w:val="002B3B76"/>
    <w:rsid w:val="002B3F83"/>
    <w:rsid w:val="002B4617"/>
    <w:rsid w:val="002B4CCD"/>
    <w:rsid w:val="002B7C1A"/>
    <w:rsid w:val="002B7D5F"/>
    <w:rsid w:val="002C06EA"/>
    <w:rsid w:val="002C0CE2"/>
    <w:rsid w:val="002C3DA7"/>
    <w:rsid w:val="002C45F7"/>
    <w:rsid w:val="002C5227"/>
    <w:rsid w:val="002C5E41"/>
    <w:rsid w:val="002C5E8F"/>
    <w:rsid w:val="002C73B0"/>
    <w:rsid w:val="002D1658"/>
    <w:rsid w:val="002D1E13"/>
    <w:rsid w:val="002D1FA6"/>
    <w:rsid w:val="002D21F3"/>
    <w:rsid w:val="002D23B7"/>
    <w:rsid w:val="002D2FFB"/>
    <w:rsid w:val="002D37DA"/>
    <w:rsid w:val="002D3968"/>
    <w:rsid w:val="002D3ABF"/>
    <w:rsid w:val="002D3CD9"/>
    <w:rsid w:val="002D55BF"/>
    <w:rsid w:val="002D5700"/>
    <w:rsid w:val="002D5EC5"/>
    <w:rsid w:val="002D6497"/>
    <w:rsid w:val="002D6D08"/>
    <w:rsid w:val="002D6DD6"/>
    <w:rsid w:val="002D6F7D"/>
    <w:rsid w:val="002D74B0"/>
    <w:rsid w:val="002D74F4"/>
    <w:rsid w:val="002D7CDE"/>
    <w:rsid w:val="002E0F84"/>
    <w:rsid w:val="002E132E"/>
    <w:rsid w:val="002E22F6"/>
    <w:rsid w:val="002E332E"/>
    <w:rsid w:val="002E3FD5"/>
    <w:rsid w:val="002E4482"/>
    <w:rsid w:val="002E5254"/>
    <w:rsid w:val="002E5EBC"/>
    <w:rsid w:val="002E64AB"/>
    <w:rsid w:val="002E6EBE"/>
    <w:rsid w:val="002E72B7"/>
    <w:rsid w:val="002E776F"/>
    <w:rsid w:val="002E7FE6"/>
    <w:rsid w:val="002F12AB"/>
    <w:rsid w:val="002F2145"/>
    <w:rsid w:val="002F222B"/>
    <w:rsid w:val="002F3E74"/>
    <w:rsid w:val="002F5171"/>
    <w:rsid w:val="002F6377"/>
    <w:rsid w:val="002F6682"/>
    <w:rsid w:val="002F69C2"/>
    <w:rsid w:val="002F6EAF"/>
    <w:rsid w:val="0030066D"/>
    <w:rsid w:val="00300BE1"/>
    <w:rsid w:val="0030103E"/>
    <w:rsid w:val="003012BA"/>
    <w:rsid w:val="00302746"/>
    <w:rsid w:val="00302C53"/>
    <w:rsid w:val="00302F60"/>
    <w:rsid w:val="003037FB"/>
    <w:rsid w:val="00303F36"/>
    <w:rsid w:val="00304A0F"/>
    <w:rsid w:val="00304A7D"/>
    <w:rsid w:val="00304DF0"/>
    <w:rsid w:val="00305D5D"/>
    <w:rsid w:val="00305F2E"/>
    <w:rsid w:val="00306980"/>
    <w:rsid w:val="00306D12"/>
    <w:rsid w:val="00307848"/>
    <w:rsid w:val="0031132C"/>
    <w:rsid w:val="00312AF8"/>
    <w:rsid w:val="00312B4A"/>
    <w:rsid w:val="00312C7C"/>
    <w:rsid w:val="00312ED0"/>
    <w:rsid w:val="003137DD"/>
    <w:rsid w:val="00313F41"/>
    <w:rsid w:val="003159CD"/>
    <w:rsid w:val="00315B53"/>
    <w:rsid w:val="00315DDF"/>
    <w:rsid w:val="00317D51"/>
    <w:rsid w:val="003202AE"/>
    <w:rsid w:val="00320D0C"/>
    <w:rsid w:val="00321908"/>
    <w:rsid w:val="00322DF2"/>
    <w:rsid w:val="00324924"/>
    <w:rsid w:val="00324F3B"/>
    <w:rsid w:val="00324FB0"/>
    <w:rsid w:val="003262C6"/>
    <w:rsid w:val="00326B2A"/>
    <w:rsid w:val="00326EDA"/>
    <w:rsid w:val="003273EA"/>
    <w:rsid w:val="003275DA"/>
    <w:rsid w:val="00327681"/>
    <w:rsid w:val="00327CC7"/>
    <w:rsid w:val="00330415"/>
    <w:rsid w:val="00330700"/>
    <w:rsid w:val="003319A2"/>
    <w:rsid w:val="003319FC"/>
    <w:rsid w:val="00332938"/>
    <w:rsid w:val="00333A45"/>
    <w:rsid w:val="00334067"/>
    <w:rsid w:val="003340FF"/>
    <w:rsid w:val="003355B1"/>
    <w:rsid w:val="003356C5"/>
    <w:rsid w:val="00336EC6"/>
    <w:rsid w:val="00336FEA"/>
    <w:rsid w:val="003373CF"/>
    <w:rsid w:val="00340584"/>
    <w:rsid w:val="003410AC"/>
    <w:rsid w:val="00342D2D"/>
    <w:rsid w:val="003438AC"/>
    <w:rsid w:val="00343C58"/>
    <w:rsid w:val="00343DF7"/>
    <w:rsid w:val="00344370"/>
    <w:rsid w:val="00344BDF"/>
    <w:rsid w:val="003454DC"/>
    <w:rsid w:val="0034640C"/>
    <w:rsid w:val="003467A2"/>
    <w:rsid w:val="003468EF"/>
    <w:rsid w:val="00346A75"/>
    <w:rsid w:val="003510FC"/>
    <w:rsid w:val="00351602"/>
    <w:rsid w:val="00351AE6"/>
    <w:rsid w:val="00351EA5"/>
    <w:rsid w:val="003522DC"/>
    <w:rsid w:val="00352C2B"/>
    <w:rsid w:val="00352FCB"/>
    <w:rsid w:val="00353B75"/>
    <w:rsid w:val="00353C42"/>
    <w:rsid w:val="00354AE0"/>
    <w:rsid w:val="003551EE"/>
    <w:rsid w:val="00355512"/>
    <w:rsid w:val="00356A7B"/>
    <w:rsid w:val="00357924"/>
    <w:rsid w:val="00357F7D"/>
    <w:rsid w:val="00360530"/>
    <w:rsid w:val="00360A23"/>
    <w:rsid w:val="00360E70"/>
    <w:rsid w:val="00362342"/>
    <w:rsid w:val="00363557"/>
    <w:rsid w:val="003639D7"/>
    <w:rsid w:val="00364213"/>
    <w:rsid w:val="00364BB5"/>
    <w:rsid w:val="00366057"/>
    <w:rsid w:val="00366FE6"/>
    <w:rsid w:val="00367222"/>
    <w:rsid w:val="003672EE"/>
    <w:rsid w:val="003703EE"/>
    <w:rsid w:val="00370E35"/>
    <w:rsid w:val="00370F2F"/>
    <w:rsid w:val="003722AD"/>
    <w:rsid w:val="0037270F"/>
    <w:rsid w:val="00372F4C"/>
    <w:rsid w:val="003730D9"/>
    <w:rsid w:val="0037396E"/>
    <w:rsid w:val="00373CEE"/>
    <w:rsid w:val="003741BB"/>
    <w:rsid w:val="003742B3"/>
    <w:rsid w:val="003745C1"/>
    <w:rsid w:val="00374830"/>
    <w:rsid w:val="00374E1B"/>
    <w:rsid w:val="00375231"/>
    <w:rsid w:val="00376263"/>
    <w:rsid w:val="00376CEA"/>
    <w:rsid w:val="003770E6"/>
    <w:rsid w:val="00381224"/>
    <w:rsid w:val="00382027"/>
    <w:rsid w:val="0038286A"/>
    <w:rsid w:val="00382B62"/>
    <w:rsid w:val="0038326D"/>
    <w:rsid w:val="00383C31"/>
    <w:rsid w:val="00384688"/>
    <w:rsid w:val="00384797"/>
    <w:rsid w:val="0038585E"/>
    <w:rsid w:val="00385F73"/>
    <w:rsid w:val="003861A4"/>
    <w:rsid w:val="0038630F"/>
    <w:rsid w:val="00386443"/>
    <w:rsid w:val="003868A4"/>
    <w:rsid w:val="0039083C"/>
    <w:rsid w:val="003908E8"/>
    <w:rsid w:val="0039144A"/>
    <w:rsid w:val="00391860"/>
    <w:rsid w:val="003924E5"/>
    <w:rsid w:val="00392A03"/>
    <w:rsid w:val="00393C99"/>
    <w:rsid w:val="00394116"/>
    <w:rsid w:val="00395621"/>
    <w:rsid w:val="00395962"/>
    <w:rsid w:val="00395FA8"/>
    <w:rsid w:val="00396289"/>
    <w:rsid w:val="00396A08"/>
    <w:rsid w:val="003A0E47"/>
    <w:rsid w:val="003A3C6B"/>
    <w:rsid w:val="003A4D86"/>
    <w:rsid w:val="003A5624"/>
    <w:rsid w:val="003A6714"/>
    <w:rsid w:val="003A6B9E"/>
    <w:rsid w:val="003A71D4"/>
    <w:rsid w:val="003B0569"/>
    <w:rsid w:val="003B0571"/>
    <w:rsid w:val="003B058E"/>
    <w:rsid w:val="003B0692"/>
    <w:rsid w:val="003B123D"/>
    <w:rsid w:val="003B21EF"/>
    <w:rsid w:val="003B22D9"/>
    <w:rsid w:val="003B2677"/>
    <w:rsid w:val="003B2FF5"/>
    <w:rsid w:val="003B3AD4"/>
    <w:rsid w:val="003B3C2C"/>
    <w:rsid w:val="003B4207"/>
    <w:rsid w:val="003B5F08"/>
    <w:rsid w:val="003B67EA"/>
    <w:rsid w:val="003B691A"/>
    <w:rsid w:val="003B6DB2"/>
    <w:rsid w:val="003B6F33"/>
    <w:rsid w:val="003B75AB"/>
    <w:rsid w:val="003B769B"/>
    <w:rsid w:val="003B7B29"/>
    <w:rsid w:val="003B7EFC"/>
    <w:rsid w:val="003C05B8"/>
    <w:rsid w:val="003C05D0"/>
    <w:rsid w:val="003C0BBB"/>
    <w:rsid w:val="003C0D31"/>
    <w:rsid w:val="003C2299"/>
    <w:rsid w:val="003C22C4"/>
    <w:rsid w:val="003C2308"/>
    <w:rsid w:val="003C23C0"/>
    <w:rsid w:val="003C2A70"/>
    <w:rsid w:val="003C2DC3"/>
    <w:rsid w:val="003C2F72"/>
    <w:rsid w:val="003C31CD"/>
    <w:rsid w:val="003C3395"/>
    <w:rsid w:val="003C37D7"/>
    <w:rsid w:val="003C3903"/>
    <w:rsid w:val="003C45E1"/>
    <w:rsid w:val="003C50F0"/>
    <w:rsid w:val="003C5D0A"/>
    <w:rsid w:val="003C6A7A"/>
    <w:rsid w:val="003C6CE3"/>
    <w:rsid w:val="003C743A"/>
    <w:rsid w:val="003C797E"/>
    <w:rsid w:val="003C7C24"/>
    <w:rsid w:val="003C7DCB"/>
    <w:rsid w:val="003D0C23"/>
    <w:rsid w:val="003D243E"/>
    <w:rsid w:val="003D288D"/>
    <w:rsid w:val="003D2964"/>
    <w:rsid w:val="003D2D04"/>
    <w:rsid w:val="003D39C8"/>
    <w:rsid w:val="003D459B"/>
    <w:rsid w:val="003D5699"/>
    <w:rsid w:val="003D5950"/>
    <w:rsid w:val="003D5AF8"/>
    <w:rsid w:val="003D647A"/>
    <w:rsid w:val="003D7004"/>
    <w:rsid w:val="003E0284"/>
    <w:rsid w:val="003E06EE"/>
    <w:rsid w:val="003E0800"/>
    <w:rsid w:val="003E0BFA"/>
    <w:rsid w:val="003E232F"/>
    <w:rsid w:val="003E238E"/>
    <w:rsid w:val="003E43B0"/>
    <w:rsid w:val="003E4A59"/>
    <w:rsid w:val="003E5603"/>
    <w:rsid w:val="003E574A"/>
    <w:rsid w:val="003E59E2"/>
    <w:rsid w:val="003E61BF"/>
    <w:rsid w:val="003E6AE0"/>
    <w:rsid w:val="003E71A7"/>
    <w:rsid w:val="003F0FA7"/>
    <w:rsid w:val="003F1246"/>
    <w:rsid w:val="003F127F"/>
    <w:rsid w:val="003F1624"/>
    <w:rsid w:val="003F1B6A"/>
    <w:rsid w:val="003F1BED"/>
    <w:rsid w:val="003F1BEF"/>
    <w:rsid w:val="003F429D"/>
    <w:rsid w:val="003F442F"/>
    <w:rsid w:val="003F4952"/>
    <w:rsid w:val="003F50CE"/>
    <w:rsid w:val="003F63CB"/>
    <w:rsid w:val="003F64B7"/>
    <w:rsid w:val="003F6582"/>
    <w:rsid w:val="003F7823"/>
    <w:rsid w:val="003F78E4"/>
    <w:rsid w:val="00400369"/>
    <w:rsid w:val="004009C2"/>
    <w:rsid w:val="00401C16"/>
    <w:rsid w:val="00401EEA"/>
    <w:rsid w:val="0040220B"/>
    <w:rsid w:val="00402251"/>
    <w:rsid w:val="004034E2"/>
    <w:rsid w:val="004038F9"/>
    <w:rsid w:val="00403B85"/>
    <w:rsid w:val="00403C97"/>
    <w:rsid w:val="00404276"/>
    <w:rsid w:val="00404F8D"/>
    <w:rsid w:val="00405085"/>
    <w:rsid w:val="00405D10"/>
    <w:rsid w:val="0041054D"/>
    <w:rsid w:val="004105A5"/>
    <w:rsid w:val="004108F9"/>
    <w:rsid w:val="00411872"/>
    <w:rsid w:val="00411D64"/>
    <w:rsid w:val="00411D6B"/>
    <w:rsid w:val="00411F42"/>
    <w:rsid w:val="00413284"/>
    <w:rsid w:val="0041375F"/>
    <w:rsid w:val="0041463D"/>
    <w:rsid w:val="00415111"/>
    <w:rsid w:val="0041644E"/>
    <w:rsid w:val="004165A7"/>
    <w:rsid w:val="004172C3"/>
    <w:rsid w:val="004175D5"/>
    <w:rsid w:val="00417AEF"/>
    <w:rsid w:val="00417EB8"/>
    <w:rsid w:val="00417F54"/>
    <w:rsid w:val="00420E38"/>
    <w:rsid w:val="00420F57"/>
    <w:rsid w:val="00420F98"/>
    <w:rsid w:val="004210C4"/>
    <w:rsid w:val="00421D19"/>
    <w:rsid w:val="00422279"/>
    <w:rsid w:val="00423C90"/>
    <w:rsid w:val="0042437B"/>
    <w:rsid w:val="00424E25"/>
    <w:rsid w:val="00425357"/>
    <w:rsid w:val="00425505"/>
    <w:rsid w:val="004255B6"/>
    <w:rsid w:val="00425802"/>
    <w:rsid w:val="00426859"/>
    <w:rsid w:val="00427606"/>
    <w:rsid w:val="00427749"/>
    <w:rsid w:val="00427AF3"/>
    <w:rsid w:val="00427BD7"/>
    <w:rsid w:val="00427E9E"/>
    <w:rsid w:val="004300B7"/>
    <w:rsid w:val="0043038C"/>
    <w:rsid w:val="004313EB"/>
    <w:rsid w:val="004314C2"/>
    <w:rsid w:val="00431728"/>
    <w:rsid w:val="0043179B"/>
    <w:rsid w:val="00432194"/>
    <w:rsid w:val="0043276B"/>
    <w:rsid w:val="00433B38"/>
    <w:rsid w:val="00434601"/>
    <w:rsid w:val="004353B2"/>
    <w:rsid w:val="00435BC2"/>
    <w:rsid w:val="00435D59"/>
    <w:rsid w:val="00436166"/>
    <w:rsid w:val="00436A7D"/>
    <w:rsid w:val="00437A2A"/>
    <w:rsid w:val="00437C1C"/>
    <w:rsid w:val="00437C2F"/>
    <w:rsid w:val="004402C1"/>
    <w:rsid w:val="00441F0F"/>
    <w:rsid w:val="00442723"/>
    <w:rsid w:val="00442735"/>
    <w:rsid w:val="00442965"/>
    <w:rsid w:val="004430B2"/>
    <w:rsid w:val="00443EA1"/>
    <w:rsid w:val="00444720"/>
    <w:rsid w:val="004452C0"/>
    <w:rsid w:val="004455A5"/>
    <w:rsid w:val="00445806"/>
    <w:rsid w:val="004462EE"/>
    <w:rsid w:val="004462FB"/>
    <w:rsid w:val="00446799"/>
    <w:rsid w:val="004504F2"/>
    <w:rsid w:val="004514BA"/>
    <w:rsid w:val="0045188D"/>
    <w:rsid w:val="0045278B"/>
    <w:rsid w:val="004531AA"/>
    <w:rsid w:val="004538D5"/>
    <w:rsid w:val="00454482"/>
    <w:rsid w:val="0045520E"/>
    <w:rsid w:val="00456347"/>
    <w:rsid w:val="00456677"/>
    <w:rsid w:val="004566EC"/>
    <w:rsid w:val="004569CF"/>
    <w:rsid w:val="00456A5E"/>
    <w:rsid w:val="004579A9"/>
    <w:rsid w:val="0046063D"/>
    <w:rsid w:val="0046094A"/>
    <w:rsid w:val="00460AA9"/>
    <w:rsid w:val="00460C60"/>
    <w:rsid w:val="00460FF8"/>
    <w:rsid w:val="004614D8"/>
    <w:rsid w:val="00461D47"/>
    <w:rsid w:val="004627B2"/>
    <w:rsid w:val="00462BAA"/>
    <w:rsid w:val="00463468"/>
    <w:rsid w:val="0046349F"/>
    <w:rsid w:val="00464542"/>
    <w:rsid w:val="00464D87"/>
    <w:rsid w:val="00464F8C"/>
    <w:rsid w:val="0046794F"/>
    <w:rsid w:val="00470111"/>
    <w:rsid w:val="0047062C"/>
    <w:rsid w:val="00470938"/>
    <w:rsid w:val="00470A23"/>
    <w:rsid w:val="00470AED"/>
    <w:rsid w:val="00474C1A"/>
    <w:rsid w:val="00474E27"/>
    <w:rsid w:val="00475294"/>
    <w:rsid w:val="004753FF"/>
    <w:rsid w:val="00475FAD"/>
    <w:rsid w:val="00476F9F"/>
    <w:rsid w:val="004777B0"/>
    <w:rsid w:val="00480B54"/>
    <w:rsid w:val="00481334"/>
    <w:rsid w:val="004813AE"/>
    <w:rsid w:val="00482181"/>
    <w:rsid w:val="004829DD"/>
    <w:rsid w:val="004830F9"/>
    <w:rsid w:val="00484309"/>
    <w:rsid w:val="00484FE2"/>
    <w:rsid w:val="004854E5"/>
    <w:rsid w:val="0048671F"/>
    <w:rsid w:val="0048685D"/>
    <w:rsid w:val="00486B41"/>
    <w:rsid w:val="004870BF"/>
    <w:rsid w:val="00487C7F"/>
    <w:rsid w:val="0049032B"/>
    <w:rsid w:val="00490392"/>
    <w:rsid w:val="004909F7"/>
    <w:rsid w:val="00491292"/>
    <w:rsid w:val="00491517"/>
    <w:rsid w:val="00491F14"/>
    <w:rsid w:val="00491F6A"/>
    <w:rsid w:val="004927EC"/>
    <w:rsid w:val="004929CB"/>
    <w:rsid w:val="004932C6"/>
    <w:rsid w:val="004935BD"/>
    <w:rsid w:val="00494CF9"/>
    <w:rsid w:val="00495420"/>
    <w:rsid w:val="0049547A"/>
    <w:rsid w:val="00496040"/>
    <w:rsid w:val="00496FE1"/>
    <w:rsid w:val="004A0054"/>
    <w:rsid w:val="004A04E2"/>
    <w:rsid w:val="004A1B08"/>
    <w:rsid w:val="004A1B12"/>
    <w:rsid w:val="004A1CD5"/>
    <w:rsid w:val="004A2BCC"/>
    <w:rsid w:val="004A35C5"/>
    <w:rsid w:val="004A3DFD"/>
    <w:rsid w:val="004A43F8"/>
    <w:rsid w:val="004A4769"/>
    <w:rsid w:val="004A5326"/>
    <w:rsid w:val="004A637D"/>
    <w:rsid w:val="004A67F4"/>
    <w:rsid w:val="004A6BF3"/>
    <w:rsid w:val="004A7D1E"/>
    <w:rsid w:val="004B0472"/>
    <w:rsid w:val="004B2046"/>
    <w:rsid w:val="004B35B5"/>
    <w:rsid w:val="004B4BF7"/>
    <w:rsid w:val="004B533B"/>
    <w:rsid w:val="004B53CA"/>
    <w:rsid w:val="004B6458"/>
    <w:rsid w:val="004B7B0F"/>
    <w:rsid w:val="004C10CC"/>
    <w:rsid w:val="004C119A"/>
    <w:rsid w:val="004C172A"/>
    <w:rsid w:val="004C18CD"/>
    <w:rsid w:val="004C1B82"/>
    <w:rsid w:val="004C2FE0"/>
    <w:rsid w:val="004C345A"/>
    <w:rsid w:val="004C4A94"/>
    <w:rsid w:val="004C511B"/>
    <w:rsid w:val="004C5AB0"/>
    <w:rsid w:val="004C7FA3"/>
    <w:rsid w:val="004D0173"/>
    <w:rsid w:val="004D0214"/>
    <w:rsid w:val="004D1A0B"/>
    <w:rsid w:val="004D1C82"/>
    <w:rsid w:val="004D1DE2"/>
    <w:rsid w:val="004D1F0D"/>
    <w:rsid w:val="004D28BC"/>
    <w:rsid w:val="004D2935"/>
    <w:rsid w:val="004D2A54"/>
    <w:rsid w:val="004D2FBD"/>
    <w:rsid w:val="004D3466"/>
    <w:rsid w:val="004D3721"/>
    <w:rsid w:val="004D3CEA"/>
    <w:rsid w:val="004D4A73"/>
    <w:rsid w:val="004D4C53"/>
    <w:rsid w:val="004D53E1"/>
    <w:rsid w:val="004D5BD3"/>
    <w:rsid w:val="004D6058"/>
    <w:rsid w:val="004D6214"/>
    <w:rsid w:val="004D71C7"/>
    <w:rsid w:val="004D78A4"/>
    <w:rsid w:val="004D78C5"/>
    <w:rsid w:val="004E09C6"/>
    <w:rsid w:val="004E0BF5"/>
    <w:rsid w:val="004E100A"/>
    <w:rsid w:val="004E18A5"/>
    <w:rsid w:val="004E18A8"/>
    <w:rsid w:val="004E1AF3"/>
    <w:rsid w:val="004E1B52"/>
    <w:rsid w:val="004E20EB"/>
    <w:rsid w:val="004E2430"/>
    <w:rsid w:val="004E2A8E"/>
    <w:rsid w:val="004E2F50"/>
    <w:rsid w:val="004E2FA3"/>
    <w:rsid w:val="004E33FF"/>
    <w:rsid w:val="004E3C9D"/>
    <w:rsid w:val="004E4633"/>
    <w:rsid w:val="004E5A3E"/>
    <w:rsid w:val="004E5C56"/>
    <w:rsid w:val="004E6616"/>
    <w:rsid w:val="004E6AAD"/>
    <w:rsid w:val="004E6C60"/>
    <w:rsid w:val="004E6F2D"/>
    <w:rsid w:val="004E6FCA"/>
    <w:rsid w:val="004E74F1"/>
    <w:rsid w:val="004F0118"/>
    <w:rsid w:val="004F06E1"/>
    <w:rsid w:val="004F0972"/>
    <w:rsid w:val="004F0DCB"/>
    <w:rsid w:val="004F1D52"/>
    <w:rsid w:val="004F290C"/>
    <w:rsid w:val="004F2E79"/>
    <w:rsid w:val="004F4B5A"/>
    <w:rsid w:val="004F4ED9"/>
    <w:rsid w:val="004F7F24"/>
    <w:rsid w:val="004F7FC4"/>
    <w:rsid w:val="0050001F"/>
    <w:rsid w:val="00500212"/>
    <w:rsid w:val="0050096F"/>
    <w:rsid w:val="00501AAA"/>
    <w:rsid w:val="00501B61"/>
    <w:rsid w:val="005030CD"/>
    <w:rsid w:val="00503853"/>
    <w:rsid w:val="00503FF4"/>
    <w:rsid w:val="00504415"/>
    <w:rsid w:val="00504504"/>
    <w:rsid w:val="0050455D"/>
    <w:rsid w:val="00504EBD"/>
    <w:rsid w:val="00505513"/>
    <w:rsid w:val="00505A7B"/>
    <w:rsid w:val="00505ADB"/>
    <w:rsid w:val="005065FD"/>
    <w:rsid w:val="0050665E"/>
    <w:rsid w:val="00506EBD"/>
    <w:rsid w:val="00507159"/>
    <w:rsid w:val="0051079E"/>
    <w:rsid w:val="00510CC9"/>
    <w:rsid w:val="00510D01"/>
    <w:rsid w:val="0051153D"/>
    <w:rsid w:val="0051175B"/>
    <w:rsid w:val="00511934"/>
    <w:rsid w:val="00511E8D"/>
    <w:rsid w:val="0051262C"/>
    <w:rsid w:val="005137EE"/>
    <w:rsid w:val="005138C9"/>
    <w:rsid w:val="00514698"/>
    <w:rsid w:val="00514827"/>
    <w:rsid w:val="00515287"/>
    <w:rsid w:val="00515478"/>
    <w:rsid w:val="00515884"/>
    <w:rsid w:val="00516977"/>
    <w:rsid w:val="00520381"/>
    <w:rsid w:val="00520DDB"/>
    <w:rsid w:val="005211BC"/>
    <w:rsid w:val="00521270"/>
    <w:rsid w:val="00522BDC"/>
    <w:rsid w:val="00522E16"/>
    <w:rsid w:val="005237EE"/>
    <w:rsid w:val="00523819"/>
    <w:rsid w:val="00523946"/>
    <w:rsid w:val="00523D84"/>
    <w:rsid w:val="0052423D"/>
    <w:rsid w:val="005242F0"/>
    <w:rsid w:val="0052433B"/>
    <w:rsid w:val="0052505A"/>
    <w:rsid w:val="0052530B"/>
    <w:rsid w:val="005255D9"/>
    <w:rsid w:val="00525702"/>
    <w:rsid w:val="005258B7"/>
    <w:rsid w:val="00525B65"/>
    <w:rsid w:val="00525C9D"/>
    <w:rsid w:val="00525D31"/>
    <w:rsid w:val="00527D37"/>
    <w:rsid w:val="00527D8C"/>
    <w:rsid w:val="005305E0"/>
    <w:rsid w:val="00530D13"/>
    <w:rsid w:val="00530E31"/>
    <w:rsid w:val="00531152"/>
    <w:rsid w:val="00531160"/>
    <w:rsid w:val="00532361"/>
    <w:rsid w:val="005324AF"/>
    <w:rsid w:val="005331C6"/>
    <w:rsid w:val="0053323F"/>
    <w:rsid w:val="00533321"/>
    <w:rsid w:val="0053410D"/>
    <w:rsid w:val="005346FA"/>
    <w:rsid w:val="00534C74"/>
    <w:rsid w:val="00535352"/>
    <w:rsid w:val="0053539C"/>
    <w:rsid w:val="005359E4"/>
    <w:rsid w:val="00535D07"/>
    <w:rsid w:val="005378D2"/>
    <w:rsid w:val="00537AF2"/>
    <w:rsid w:val="00540A12"/>
    <w:rsid w:val="00541187"/>
    <w:rsid w:val="0054168D"/>
    <w:rsid w:val="00542CE1"/>
    <w:rsid w:val="00542ECA"/>
    <w:rsid w:val="00543B4A"/>
    <w:rsid w:val="00544724"/>
    <w:rsid w:val="0054497B"/>
    <w:rsid w:val="00544A68"/>
    <w:rsid w:val="00544D8B"/>
    <w:rsid w:val="0054529E"/>
    <w:rsid w:val="00545698"/>
    <w:rsid w:val="00545729"/>
    <w:rsid w:val="00546394"/>
    <w:rsid w:val="00546E02"/>
    <w:rsid w:val="00546E96"/>
    <w:rsid w:val="00547F03"/>
    <w:rsid w:val="005505D3"/>
    <w:rsid w:val="00550F2A"/>
    <w:rsid w:val="00551157"/>
    <w:rsid w:val="005514DB"/>
    <w:rsid w:val="005515FD"/>
    <w:rsid w:val="00552884"/>
    <w:rsid w:val="00552931"/>
    <w:rsid w:val="0055349F"/>
    <w:rsid w:val="005541A9"/>
    <w:rsid w:val="005544DB"/>
    <w:rsid w:val="00554715"/>
    <w:rsid w:val="00554867"/>
    <w:rsid w:val="005549BB"/>
    <w:rsid w:val="00554DE3"/>
    <w:rsid w:val="00555855"/>
    <w:rsid w:val="00555969"/>
    <w:rsid w:val="00555B12"/>
    <w:rsid w:val="00555BB1"/>
    <w:rsid w:val="00555D79"/>
    <w:rsid w:val="00556D3C"/>
    <w:rsid w:val="005575A2"/>
    <w:rsid w:val="005575C8"/>
    <w:rsid w:val="00560613"/>
    <w:rsid w:val="005607A6"/>
    <w:rsid w:val="00561D86"/>
    <w:rsid w:val="00561F21"/>
    <w:rsid w:val="005621A2"/>
    <w:rsid w:val="00563941"/>
    <w:rsid w:val="00563C1B"/>
    <w:rsid w:val="00563DF0"/>
    <w:rsid w:val="0056450F"/>
    <w:rsid w:val="005660D9"/>
    <w:rsid w:val="00566C9E"/>
    <w:rsid w:val="00567696"/>
    <w:rsid w:val="00567976"/>
    <w:rsid w:val="00567C1F"/>
    <w:rsid w:val="00567F96"/>
    <w:rsid w:val="00570888"/>
    <w:rsid w:val="00570C42"/>
    <w:rsid w:val="00571DBC"/>
    <w:rsid w:val="005723C3"/>
    <w:rsid w:val="00572911"/>
    <w:rsid w:val="005731DC"/>
    <w:rsid w:val="00574E84"/>
    <w:rsid w:val="0057584D"/>
    <w:rsid w:val="0057601F"/>
    <w:rsid w:val="005760A0"/>
    <w:rsid w:val="00576949"/>
    <w:rsid w:val="00576DB2"/>
    <w:rsid w:val="00576DC9"/>
    <w:rsid w:val="0057787F"/>
    <w:rsid w:val="00577B05"/>
    <w:rsid w:val="0058028C"/>
    <w:rsid w:val="0058056B"/>
    <w:rsid w:val="005805E0"/>
    <w:rsid w:val="00580D13"/>
    <w:rsid w:val="005832DA"/>
    <w:rsid w:val="00583376"/>
    <w:rsid w:val="0058375A"/>
    <w:rsid w:val="005838F2"/>
    <w:rsid w:val="00583D2B"/>
    <w:rsid w:val="00584F13"/>
    <w:rsid w:val="005850FF"/>
    <w:rsid w:val="00585930"/>
    <w:rsid w:val="0058734F"/>
    <w:rsid w:val="005877DE"/>
    <w:rsid w:val="005904C1"/>
    <w:rsid w:val="00590808"/>
    <w:rsid w:val="00590CD0"/>
    <w:rsid w:val="005911D1"/>
    <w:rsid w:val="00591D48"/>
    <w:rsid w:val="005927C7"/>
    <w:rsid w:val="00592939"/>
    <w:rsid w:val="005934C2"/>
    <w:rsid w:val="00593FB8"/>
    <w:rsid w:val="005942E6"/>
    <w:rsid w:val="00594B22"/>
    <w:rsid w:val="0059641F"/>
    <w:rsid w:val="0059763F"/>
    <w:rsid w:val="00597B7B"/>
    <w:rsid w:val="005A08A0"/>
    <w:rsid w:val="005A0C82"/>
    <w:rsid w:val="005A1324"/>
    <w:rsid w:val="005A2279"/>
    <w:rsid w:val="005A2A3F"/>
    <w:rsid w:val="005A2B93"/>
    <w:rsid w:val="005A3C68"/>
    <w:rsid w:val="005A3D7E"/>
    <w:rsid w:val="005A41D5"/>
    <w:rsid w:val="005A4D7B"/>
    <w:rsid w:val="005A4E08"/>
    <w:rsid w:val="005A531A"/>
    <w:rsid w:val="005A5C9B"/>
    <w:rsid w:val="005A60E2"/>
    <w:rsid w:val="005A67DD"/>
    <w:rsid w:val="005A6D47"/>
    <w:rsid w:val="005A7686"/>
    <w:rsid w:val="005B0C27"/>
    <w:rsid w:val="005B104C"/>
    <w:rsid w:val="005B106E"/>
    <w:rsid w:val="005B116D"/>
    <w:rsid w:val="005B1654"/>
    <w:rsid w:val="005B16CD"/>
    <w:rsid w:val="005B23A8"/>
    <w:rsid w:val="005B278C"/>
    <w:rsid w:val="005B2C37"/>
    <w:rsid w:val="005B30E9"/>
    <w:rsid w:val="005B34C9"/>
    <w:rsid w:val="005B3BC2"/>
    <w:rsid w:val="005B3E9F"/>
    <w:rsid w:val="005B5A8F"/>
    <w:rsid w:val="005B5BB0"/>
    <w:rsid w:val="005B6547"/>
    <w:rsid w:val="005B6A8A"/>
    <w:rsid w:val="005B6BD0"/>
    <w:rsid w:val="005B6CD9"/>
    <w:rsid w:val="005B7CF7"/>
    <w:rsid w:val="005C175D"/>
    <w:rsid w:val="005C17D3"/>
    <w:rsid w:val="005C1D00"/>
    <w:rsid w:val="005C1D9D"/>
    <w:rsid w:val="005C2209"/>
    <w:rsid w:val="005C2CE7"/>
    <w:rsid w:val="005C3B88"/>
    <w:rsid w:val="005C3D6B"/>
    <w:rsid w:val="005C459E"/>
    <w:rsid w:val="005C4875"/>
    <w:rsid w:val="005C4878"/>
    <w:rsid w:val="005C48DE"/>
    <w:rsid w:val="005C5070"/>
    <w:rsid w:val="005C5118"/>
    <w:rsid w:val="005C53FF"/>
    <w:rsid w:val="005C6741"/>
    <w:rsid w:val="005C72A4"/>
    <w:rsid w:val="005C72F8"/>
    <w:rsid w:val="005C7BF4"/>
    <w:rsid w:val="005D0939"/>
    <w:rsid w:val="005D11B8"/>
    <w:rsid w:val="005D1D36"/>
    <w:rsid w:val="005D2979"/>
    <w:rsid w:val="005D3F53"/>
    <w:rsid w:val="005D40C3"/>
    <w:rsid w:val="005D595C"/>
    <w:rsid w:val="005D596F"/>
    <w:rsid w:val="005D6013"/>
    <w:rsid w:val="005D72F8"/>
    <w:rsid w:val="005E0D9F"/>
    <w:rsid w:val="005E0E18"/>
    <w:rsid w:val="005E115A"/>
    <w:rsid w:val="005E1C37"/>
    <w:rsid w:val="005E214C"/>
    <w:rsid w:val="005E4507"/>
    <w:rsid w:val="005E4AC8"/>
    <w:rsid w:val="005E50FF"/>
    <w:rsid w:val="005E5182"/>
    <w:rsid w:val="005E561A"/>
    <w:rsid w:val="005E5785"/>
    <w:rsid w:val="005E6350"/>
    <w:rsid w:val="005E68C7"/>
    <w:rsid w:val="005E6A8F"/>
    <w:rsid w:val="005E6F69"/>
    <w:rsid w:val="005E704D"/>
    <w:rsid w:val="005E7D0D"/>
    <w:rsid w:val="005F0473"/>
    <w:rsid w:val="005F05A6"/>
    <w:rsid w:val="005F0A8A"/>
    <w:rsid w:val="005F15D5"/>
    <w:rsid w:val="005F1E97"/>
    <w:rsid w:val="005F29DA"/>
    <w:rsid w:val="005F2EAF"/>
    <w:rsid w:val="005F3525"/>
    <w:rsid w:val="005F4294"/>
    <w:rsid w:val="005F54D1"/>
    <w:rsid w:val="005F5A85"/>
    <w:rsid w:val="005F643F"/>
    <w:rsid w:val="005F662F"/>
    <w:rsid w:val="005F6DBD"/>
    <w:rsid w:val="005F74DD"/>
    <w:rsid w:val="005F7E1B"/>
    <w:rsid w:val="00600674"/>
    <w:rsid w:val="00600869"/>
    <w:rsid w:val="00602477"/>
    <w:rsid w:val="006029E4"/>
    <w:rsid w:val="00602ECB"/>
    <w:rsid w:val="006036D5"/>
    <w:rsid w:val="00603B2C"/>
    <w:rsid w:val="00604012"/>
    <w:rsid w:val="0060438F"/>
    <w:rsid w:val="00604A1F"/>
    <w:rsid w:val="00605988"/>
    <w:rsid w:val="00605DD6"/>
    <w:rsid w:val="00606BCC"/>
    <w:rsid w:val="006074FA"/>
    <w:rsid w:val="0060787E"/>
    <w:rsid w:val="006125C5"/>
    <w:rsid w:val="00612DB2"/>
    <w:rsid w:val="00612F7E"/>
    <w:rsid w:val="00613906"/>
    <w:rsid w:val="00614057"/>
    <w:rsid w:val="00614FAE"/>
    <w:rsid w:val="00620714"/>
    <w:rsid w:val="0062169C"/>
    <w:rsid w:val="0062195A"/>
    <w:rsid w:val="00621C61"/>
    <w:rsid w:val="0062209C"/>
    <w:rsid w:val="006226C9"/>
    <w:rsid w:val="00622DD2"/>
    <w:rsid w:val="006232A7"/>
    <w:rsid w:val="00623423"/>
    <w:rsid w:val="00623D9B"/>
    <w:rsid w:val="00624719"/>
    <w:rsid w:val="00624A2F"/>
    <w:rsid w:val="0062525D"/>
    <w:rsid w:val="006265CB"/>
    <w:rsid w:val="00626668"/>
    <w:rsid w:val="006267F3"/>
    <w:rsid w:val="0062779E"/>
    <w:rsid w:val="00627C8A"/>
    <w:rsid w:val="00627E6C"/>
    <w:rsid w:val="006304AC"/>
    <w:rsid w:val="006305CE"/>
    <w:rsid w:val="00632309"/>
    <w:rsid w:val="0063271F"/>
    <w:rsid w:val="00632FBA"/>
    <w:rsid w:val="00633297"/>
    <w:rsid w:val="00633868"/>
    <w:rsid w:val="0063392E"/>
    <w:rsid w:val="00634A3C"/>
    <w:rsid w:val="00634D52"/>
    <w:rsid w:val="006356C8"/>
    <w:rsid w:val="00636AC1"/>
    <w:rsid w:val="00636DA8"/>
    <w:rsid w:val="00636FA1"/>
    <w:rsid w:val="00637C9D"/>
    <w:rsid w:val="006407FC"/>
    <w:rsid w:val="00640FF8"/>
    <w:rsid w:val="006414D2"/>
    <w:rsid w:val="006427D1"/>
    <w:rsid w:val="00642925"/>
    <w:rsid w:val="00643890"/>
    <w:rsid w:val="00644052"/>
    <w:rsid w:val="00644642"/>
    <w:rsid w:val="00644BA9"/>
    <w:rsid w:val="00645D81"/>
    <w:rsid w:val="00645FD0"/>
    <w:rsid w:val="00646501"/>
    <w:rsid w:val="00646D91"/>
    <w:rsid w:val="00646EBA"/>
    <w:rsid w:val="00647334"/>
    <w:rsid w:val="00650292"/>
    <w:rsid w:val="00651470"/>
    <w:rsid w:val="00651619"/>
    <w:rsid w:val="006517F4"/>
    <w:rsid w:val="00651A17"/>
    <w:rsid w:val="00651F56"/>
    <w:rsid w:val="00651F91"/>
    <w:rsid w:val="00652001"/>
    <w:rsid w:val="00653C07"/>
    <w:rsid w:val="00654B46"/>
    <w:rsid w:val="00655329"/>
    <w:rsid w:val="0065540B"/>
    <w:rsid w:val="006555F2"/>
    <w:rsid w:val="00656C45"/>
    <w:rsid w:val="0065799B"/>
    <w:rsid w:val="00657CB5"/>
    <w:rsid w:val="00657DDA"/>
    <w:rsid w:val="00660294"/>
    <w:rsid w:val="00660414"/>
    <w:rsid w:val="00660518"/>
    <w:rsid w:val="00660B2B"/>
    <w:rsid w:val="0066229A"/>
    <w:rsid w:val="006625D9"/>
    <w:rsid w:val="006626D8"/>
    <w:rsid w:val="00662A51"/>
    <w:rsid w:val="00662A75"/>
    <w:rsid w:val="006634C4"/>
    <w:rsid w:val="00664468"/>
    <w:rsid w:val="00664860"/>
    <w:rsid w:val="00664AE6"/>
    <w:rsid w:val="00666F26"/>
    <w:rsid w:val="00667B2F"/>
    <w:rsid w:val="00667D5B"/>
    <w:rsid w:val="00667F23"/>
    <w:rsid w:val="00670510"/>
    <w:rsid w:val="00671021"/>
    <w:rsid w:val="00671BBD"/>
    <w:rsid w:val="00671BD5"/>
    <w:rsid w:val="00671CC2"/>
    <w:rsid w:val="00672B60"/>
    <w:rsid w:val="00672D4A"/>
    <w:rsid w:val="00673B11"/>
    <w:rsid w:val="006754EC"/>
    <w:rsid w:val="00676E87"/>
    <w:rsid w:val="00677477"/>
    <w:rsid w:val="00677578"/>
    <w:rsid w:val="006778E2"/>
    <w:rsid w:val="0068005D"/>
    <w:rsid w:val="00680EA1"/>
    <w:rsid w:val="00681B6F"/>
    <w:rsid w:val="006847E0"/>
    <w:rsid w:val="0068526C"/>
    <w:rsid w:val="00685A70"/>
    <w:rsid w:val="00685D8A"/>
    <w:rsid w:val="00685E49"/>
    <w:rsid w:val="00686122"/>
    <w:rsid w:val="00686678"/>
    <w:rsid w:val="006866E2"/>
    <w:rsid w:val="006873E9"/>
    <w:rsid w:val="0069003D"/>
    <w:rsid w:val="006902D3"/>
    <w:rsid w:val="006903B8"/>
    <w:rsid w:val="00690869"/>
    <w:rsid w:val="006908AB"/>
    <w:rsid w:val="006915B0"/>
    <w:rsid w:val="006917BF"/>
    <w:rsid w:val="0069193E"/>
    <w:rsid w:val="00691BC4"/>
    <w:rsid w:val="00692352"/>
    <w:rsid w:val="0069377A"/>
    <w:rsid w:val="00693795"/>
    <w:rsid w:val="006939F3"/>
    <w:rsid w:val="00693DF5"/>
    <w:rsid w:val="0069416D"/>
    <w:rsid w:val="006952E3"/>
    <w:rsid w:val="006955FF"/>
    <w:rsid w:val="00697084"/>
    <w:rsid w:val="0069741A"/>
    <w:rsid w:val="00697E6E"/>
    <w:rsid w:val="006A0214"/>
    <w:rsid w:val="006A0610"/>
    <w:rsid w:val="006A1423"/>
    <w:rsid w:val="006A37D3"/>
    <w:rsid w:val="006A49AA"/>
    <w:rsid w:val="006A4F81"/>
    <w:rsid w:val="006A5238"/>
    <w:rsid w:val="006A5F19"/>
    <w:rsid w:val="006A5F94"/>
    <w:rsid w:val="006A6C2B"/>
    <w:rsid w:val="006A75FC"/>
    <w:rsid w:val="006A7DE0"/>
    <w:rsid w:val="006A7ED9"/>
    <w:rsid w:val="006B06C3"/>
    <w:rsid w:val="006B075F"/>
    <w:rsid w:val="006B11E1"/>
    <w:rsid w:val="006B1266"/>
    <w:rsid w:val="006B1A5C"/>
    <w:rsid w:val="006B1EA7"/>
    <w:rsid w:val="006B23B2"/>
    <w:rsid w:val="006B2EC0"/>
    <w:rsid w:val="006B3887"/>
    <w:rsid w:val="006B4036"/>
    <w:rsid w:val="006B45A0"/>
    <w:rsid w:val="006B4D27"/>
    <w:rsid w:val="006B4EB6"/>
    <w:rsid w:val="006B580E"/>
    <w:rsid w:val="006B5CE9"/>
    <w:rsid w:val="006B673C"/>
    <w:rsid w:val="006B6C47"/>
    <w:rsid w:val="006B7095"/>
    <w:rsid w:val="006B70EE"/>
    <w:rsid w:val="006B758D"/>
    <w:rsid w:val="006B7997"/>
    <w:rsid w:val="006C0CBB"/>
    <w:rsid w:val="006C1C70"/>
    <w:rsid w:val="006C27BC"/>
    <w:rsid w:val="006C2AD8"/>
    <w:rsid w:val="006C320B"/>
    <w:rsid w:val="006C335A"/>
    <w:rsid w:val="006C3E17"/>
    <w:rsid w:val="006C4310"/>
    <w:rsid w:val="006C5893"/>
    <w:rsid w:val="006C6360"/>
    <w:rsid w:val="006C68C1"/>
    <w:rsid w:val="006C6A88"/>
    <w:rsid w:val="006C7463"/>
    <w:rsid w:val="006C778A"/>
    <w:rsid w:val="006D0D98"/>
    <w:rsid w:val="006D0E49"/>
    <w:rsid w:val="006D1B81"/>
    <w:rsid w:val="006D1C6F"/>
    <w:rsid w:val="006D24B4"/>
    <w:rsid w:val="006D24E9"/>
    <w:rsid w:val="006D251D"/>
    <w:rsid w:val="006D393F"/>
    <w:rsid w:val="006D3B74"/>
    <w:rsid w:val="006D3E57"/>
    <w:rsid w:val="006D3E67"/>
    <w:rsid w:val="006D40D7"/>
    <w:rsid w:val="006D4764"/>
    <w:rsid w:val="006D4D9D"/>
    <w:rsid w:val="006D4FC1"/>
    <w:rsid w:val="006D511E"/>
    <w:rsid w:val="006D5C9D"/>
    <w:rsid w:val="006D5CB0"/>
    <w:rsid w:val="006D60F2"/>
    <w:rsid w:val="006D6285"/>
    <w:rsid w:val="006D663F"/>
    <w:rsid w:val="006D6E0D"/>
    <w:rsid w:val="006D6F8B"/>
    <w:rsid w:val="006E091F"/>
    <w:rsid w:val="006E16EC"/>
    <w:rsid w:val="006E1D9B"/>
    <w:rsid w:val="006E263A"/>
    <w:rsid w:val="006E282D"/>
    <w:rsid w:val="006E3329"/>
    <w:rsid w:val="006E35DA"/>
    <w:rsid w:val="006E3DF5"/>
    <w:rsid w:val="006E44CC"/>
    <w:rsid w:val="006E46A4"/>
    <w:rsid w:val="006E4ED3"/>
    <w:rsid w:val="006E52B5"/>
    <w:rsid w:val="006E535D"/>
    <w:rsid w:val="006E5517"/>
    <w:rsid w:val="006E56F9"/>
    <w:rsid w:val="006E7943"/>
    <w:rsid w:val="006F0A1F"/>
    <w:rsid w:val="006F13C0"/>
    <w:rsid w:val="006F1ADD"/>
    <w:rsid w:val="006F1FE3"/>
    <w:rsid w:val="006F2101"/>
    <w:rsid w:val="006F2D1D"/>
    <w:rsid w:val="006F304C"/>
    <w:rsid w:val="006F345D"/>
    <w:rsid w:val="006F3A85"/>
    <w:rsid w:val="006F3C42"/>
    <w:rsid w:val="006F3D80"/>
    <w:rsid w:val="006F3FCA"/>
    <w:rsid w:val="006F480A"/>
    <w:rsid w:val="006F5593"/>
    <w:rsid w:val="006F5692"/>
    <w:rsid w:val="006F56C1"/>
    <w:rsid w:val="006F5A74"/>
    <w:rsid w:val="006F6467"/>
    <w:rsid w:val="006F660D"/>
    <w:rsid w:val="006F7335"/>
    <w:rsid w:val="006F7D90"/>
    <w:rsid w:val="007008A4"/>
    <w:rsid w:val="00702275"/>
    <w:rsid w:val="00702354"/>
    <w:rsid w:val="00702618"/>
    <w:rsid w:val="00702E59"/>
    <w:rsid w:val="007030B7"/>
    <w:rsid w:val="007036D8"/>
    <w:rsid w:val="00704062"/>
    <w:rsid w:val="00704188"/>
    <w:rsid w:val="007041D6"/>
    <w:rsid w:val="00704E7B"/>
    <w:rsid w:val="00705171"/>
    <w:rsid w:val="0070521F"/>
    <w:rsid w:val="00705ED8"/>
    <w:rsid w:val="00706888"/>
    <w:rsid w:val="007079C4"/>
    <w:rsid w:val="007100D7"/>
    <w:rsid w:val="00710C63"/>
    <w:rsid w:val="00711338"/>
    <w:rsid w:val="0071144D"/>
    <w:rsid w:val="00712345"/>
    <w:rsid w:val="00712526"/>
    <w:rsid w:val="00712B09"/>
    <w:rsid w:val="00713EC3"/>
    <w:rsid w:val="00714768"/>
    <w:rsid w:val="00714970"/>
    <w:rsid w:val="00715751"/>
    <w:rsid w:val="00716CDE"/>
    <w:rsid w:val="0071764A"/>
    <w:rsid w:val="00717A86"/>
    <w:rsid w:val="00717B6F"/>
    <w:rsid w:val="00720543"/>
    <w:rsid w:val="00720E6D"/>
    <w:rsid w:val="007222BD"/>
    <w:rsid w:val="00722634"/>
    <w:rsid w:val="0072368C"/>
    <w:rsid w:val="00723CC0"/>
    <w:rsid w:val="007244BD"/>
    <w:rsid w:val="0072495F"/>
    <w:rsid w:val="00725B24"/>
    <w:rsid w:val="00725C39"/>
    <w:rsid w:val="00725F5C"/>
    <w:rsid w:val="00726343"/>
    <w:rsid w:val="0072721D"/>
    <w:rsid w:val="00727C90"/>
    <w:rsid w:val="007308A6"/>
    <w:rsid w:val="00730E4B"/>
    <w:rsid w:val="00731924"/>
    <w:rsid w:val="0073253D"/>
    <w:rsid w:val="00732EBF"/>
    <w:rsid w:val="007338C9"/>
    <w:rsid w:val="00733D48"/>
    <w:rsid w:val="00734BDF"/>
    <w:rsid w:val="0073574D"/>
    <w:rsid w:val="007357D1"/>
    <w:rsid w:val="007374EE"/>
    <w:rsid w:val="0073796A"/>
    <w:rsid w:val="007379E8"/>
    <w:rsid w:val="00737A28"/>
    <w:rsid w:val="007406CB"/>
    <w:rsid w:val="0074092E"/>
    <w:rsid w:val="00740EA6"/>
    <w:rsid w:val="007423AA"/>
    <w:rsid w:val="00743141"/>
    <w:rsid w:val="0074394C"/>
    <w:rsid w:val="007441EE"/>
    <w:rsid w:val="007454F1"/>
    <w:rsid w:val="00745FDB"/>
    <w:rsid w:val="007465E6"/>
    <w:rsid w:val="00747415"/>
    <w:rsid w:val="00747E90"/>
    <w:rsid w:val="0075052B"/>
    <w:rsid w:val="007508D3"/>
    <w:rsid w:val="00752AAC"/>
    <w:rsid w:val="00752E25"/>
    <w:rsid w:val="007534FA"/>
    <w:rsid w:val="00753792"/>
    <w:rsid w:val="00754114"/>
    <w:rsid w:val="00754E39"/>
    <w:rsid w:val="007555DD"/>
    <w:rsid w:val="00755787"/>
    <w:rsid w:val="00755BC1"/>
    <w:rsid w:val="007579E9"/>
    <w:rsid w:val="0076183F"/>
    <w:rsid w:val="007630A8"/>
    <w:rsid w:val="00763E64"/>
    <w:rsid w:val="00763F45"/>
    <w:rsid w:val="007644E3"/>
    <w:rsid w:val="007645B5"/>
    <w:rsid w:val="00764F5B"/>
    <w:rsid w:val="00765AAC"/>
    <w:rsid w:val="00766753"/>
    <w:rsid w:val="00766778"/>
    <w:rsid w:val="0076730B"/>
    <w:rsid w:val="00767391"/>
    <w:rsid w:val="00770424"/>
    <w:rsid w:val="00770467"/>
    <w:rsid w:val="00770715"/>
    <w:rsid w:val="00770E48"/>
    <w:rsid w:val="00770FD8"/>
    <w:rsid w:val="007711EA"/>
    <w:rsid w:val="00771933"/>
    <w:rsid w:val="00771991"/>
    <w:rsid w:val="007725F2"/>
    <w:rsid w:val="00772CF5"/>
    <w:rsid w:val="007732AD"/>
    <w:rsid w:val="007740E0"/>
    <w:rsid w:val="0077425F"/>
    <w:rsid w:val="00774654"/>
    <w:rsid w:val="0077763C"/>
    <w:rsid w:val="007778AF"/>
    <w:rsid w:val="00780134"/>
    <w:rsid w:val="0078080D"/>
    <w:rsid w:val="00780E75"/>
    <w:rsid w:val="00781702"/>
    <w:rsid w:val="00782E9C"/>
    <w:rsid w:val="00783453"/>
    <w:rsid w:val="0078377D"/>
    <w:rsid w:val="00784F39"/>
    <w:rsid w:val="007851D8"/>
    <w:rsid w:val="007851EB"/>
    <w:rsid w:val="00785A04"/>
    <w:rsid w:val="00786AE3"/>
    <w:rsid w:val="00786D27"/>
    <w:rsid w:val="0078712B"/>
    <w:rsid w:val="00787FF8"/>
    <w:rsid w:val="0079019A"/>
    <w:rsid w:val="007908C0"/>
    <w:rsid w:val="007908C6"/>
    <w:rsid w:val="00790938"/>
    <w:rsid w:val="00790B24"/>
    <w:rsid w:val="007914BC"/>
    <w:rsid w:val="007917E5"/>
    <w:rsid w:val="007920B8"/>
    <w:rsid w:val="0079213A"/>
    <w:rsid w:val="00792729"/>
    <w:rsid w:val="007932B1"/>
    <w:rsid w:val="00793652"/>
    <w:rsid w:val="0079518A"/>
    <w:rsid w:val="007951DC"/>
    <w:rsid w:val="007955CE"/>
    <w:rsid w:val="00795D32"/>
    <w:rsid w:val="00795EF8"/>
    <w:rsid w:val="00796E50"/>
    <w:rsid w:val="007A00D0"/>
    <w:rsid w:val="007A13F4"/>
    <w:rsid w:val="007A17C7"/>
    <w:rsid w:val="007A3721"/>
    <w:rsid w:val="007A38C9"/>
    <w:rsid w:val="007A41A0"/>
    <w:rsid w:val="007A45F1"/>
    <w:rsid w:val="007A53F1"/>
    <w:rsid w:val="007A54CC"/>
    <w:rsid w:val="007A5DE5"/>
    <w:rsid w:val="007A5FE1"/>
    <w:rsid w:val="007A601C"/>
    <w:rsid w:val="007A6162"/>
    <w:rsid w:val="007A6377"/>
    <w:rsid w:val="007A644A"/>
    <w:rsid w:val="007A65C4"/>
    <w:rsid w:val="007A6DC3"/>
    <w:rsid w:val="007A71A6"/>
    <w:rsid w:val="007A7DB2"/>
    <w:rsid w:val="007A7F91"/>
    <w:rsid w:val="007B00EC"/>
    <w:rsid w:val="007B031E"/>
    <w:rsid w:val="007B0C29"/>
    <w:rsid w:val="007B0E7F"/>
    <w:rsid w:val="007B1095"/>
    <w:rsid w:val="007B1155"/>
    <w:rsid w:val="007B1906"/>
    <w:rsid w:val="007B2695"/>
    <w:rsid w:val="007B2AF0"/>
    <w:rsid w:val="007B2EE8"/>
    <w:rsid w:val="007B30E4"/>
    <w:rsid w:val="007B4123"/>
    <w:rsid w:val="007B440B"/>
    <w:rsid w:val="007B499F"/>
    <w:rsid w:val="007B4C0C"/>
    <w:rsid w:val="007B4D8B"/>
    <w:rsid w:val="007B55E5"/>
    <w:rsid w:val="007B66D7"/>
    <w:rsid w:val="007B7A34"/>
    <w:rsid w:val="007C039E"/>
    <w:rsid w:val="007C10EA"/>
    <w:rsid w:val="007C14A0"/>
    <w:rsid w:val="007C1693"/>
    <w:rsid w:val="007C217C"/>
    <w:rsid w:val="007C2CA9"/>
    <w:rsid w:val="007C31F9"/>
    <w:rsid w:val="007C37AA"/>
    <w:rsid w:val="007C40BB"/>
    <w:rsid w:val="007C4ADD"/>
    <w:rsid w:val="007C4B6E"/>
    <w:rsid w:val="007C4C42"/>
    <w:rsid w:val="007C4CAE"/>
    <w:rsid w:val="007C4E81"/>
    <w:rsid w:val="007C4EF5"/>
    <w:rsid w:val="007C53E2"/>
    <w:rsid w:val="007C6848"/>
    <w:rsid w:val="007C6AE1"/>
    <w:rsid w:val="007C6DBB"/>
    <w:rsid w:val="007C702B"/>
    <w:rsid w:val="007C7B45"/>
    <w:rsid w:val="007D0D18"/>
    <w:rsid w:val="007D0F72"/>
    <w:rsid w:val="007D2C3A"/>
    <w:rsid w:val="007D2D4E"/>
    <w:rsid w:val="007D32AE"/>
    <w:rsid w:val="007D39A1"/>
    <w:rsid w:val="007D3CA6"/>
    <w:rsid w:val="007D3CC5"/>
    <w:rsid w:val="007D3EDD"/>
    <w:rsid w:val="007D3FDD"/>
    <w:rsid w:val="007D4ACB"/>
    <w:rsid w:val="007D5209"/>
    <w:rsid w:val="007D6254"/>
    <w:rsid w:val="007D6256"/>
    <w:rsid w:val="007D7207"/>
    <w:rsid w:val="007D7B8C"/>
    <w:rsid w:val="007D7C5D"/>
    <w:rsid w:val="007E125C"/>
    <w:rsid w:val="007E200B"/>
    <w:rsid w:val="007E20B2"/>
    <w:rsid w:val="007E3017"/>
    <w:rsid w:val="007E3FC2"/>
    <w:rsid w:val="007E4365"/>
    <w:rsid w:val="007E441D"/>
    <w:rsid w:val="007E49EB"/>
    <w:rsid w:val="007E541C"/>
    <w:rsid w:val="007E5446"/>
    <w:rsid w:val="007E5AFF"/>
    <w:rsid w:val="007E6C84"/>
    <w:rsid w:val="007E6D14"/>
    <w:rsid w:val="007E7805"/>
    <w:rsid w:val="007E79B0"/>
    <w:rsid w:val="007E7D16"/>
    <w:rsid w:val="007E7E81"/>
    <w:rsid w:val="007F1398"/>
    <w:rsid w:val="007F163A"/>
    <w:rsid w:val="007F184A"/>
    <w:rsid w:val="007F1B93"/>
    <w:rsid w:val="007F26EA"/>
    <w:rsid w:val="007F26EF"/>
    <w:rsid w:val="007F27F4"/>
    <w:rsid w:val="007F2BC6"/>
    <w:rsid w:val="007F2E9A"/>
    <w:rsid w:val="007F3172"/>
    <w:rsid w:val="007F3A73"/>
    <w:rsid w:val="007F4061"/>
    <w:rsid w:val="007F4091"/>
    <w:rsid w:val="007F40F1"/>
    <w:rsid w:val="007F4311"/>
    <w:rsid w:val="007F4656"/>
    <w:rsid w:val="007F496F"/>
    <w:rsid w:val="007F4AE1"/>
    <w:rsid w:val="007F4B49"/>
    <w:rsid w:val="007F60B3"/>
    <w:rsid w:val="007F6C05"/>
    <w:rsid w:val="00800E44"/>
    <w:rsid w:val="00801B14"/>
    <w:rsid w:val="00801E23"/>
    <w:rsid w:val="00802441"/>
    <w:rsid w:val="0080279A"/>
    <w:rsid w:val="0080283A"/>
    <w:rsid w:val="008029EF"/>
    <w:rsid w:val="008031A8"/>
    <w:rsid w:val="00803C14"/>
    <w:rsid w:val="008045C3"/>
    <w:rsid w:val="0080487E"/>
    <w:rsid w:val="00804DD5"/>
    <w:rsid w:val="00804EC3"/>
    <w:rsid w:val="0080593F"/>
    <w:rsid w:val="00806C74"/>
    <w:rsid w:val="008112DF"/>
    <w:rsid w:val="00811CA7"/>
    <w:rsid w:val="00811E8B"/>
    <w:rsid w:val="00812068"/>
    <w:rsid w:val="00812EB1"/>
    <w:rsid w:val="008140A7"/>
    <w:rsid w:val="008142E0"/>
    <w:rsid w:val="00816B77"/>
    <w:rsid w:val="00820293"/>
    <w:rsid w:val="00821519"/>
    <w:rsid w:val="00822B8E"/>
    <w:rsid w:val="0082396B"/>
    <w:rsid w:val="00824081"/>
    <w:rsid w:val="00824685"/>
    <w:rsid w:val="00825624"/>
    <w:rsid w:val="00825EC6"/>
    <w:rsid w:val="00826143"/>
    <w:rsid w:val="00826241"/>
    <w:rsid w:val="00826878"/>
    <w:rsid w:val="00826D40"/>
    <w:rsid w:val="00826F1A"/>
    <w:rsid w:val="00826FCC"/>
    <w:rsid w:val="00827299"/>
    <w:rsid w:val="008306AE"/>
    <w:rsid w:val="00830CD5"/>
    <w:rsid w:val="00831944"/>
    <w:rsid w:val="00831AC1"/>
    <w:rsid w:val="00831F5A"/>
    <w:rsid w:val="00832434"/>
    <w:rsid w:val="008324DB"/>
    <w:rsid w:val="0083283E"/>
    <w:rsid w:val="00832B87"/>
    <w:rsid w:val="00832BE4"/>
    <w:rsid w:val="00833130"/>
    <w:rsid w:val="008339B7"/>
    <w:rsid w:val="00833FD4"/>
    <w:rsid w:val="0083401F"/>
    <w:rsid w:val="008341BD"/>
    <w:rsid w:val="00834436"/>
    <w:rsid w:val="008349FE"/>
    <w:rsid w:val="00834BB7"/>
    <w:rsid w:val="008356FB"/>
    <w:rsid w:val="008360D0"/>
    <w:rsid w:val="008363B9"/>
    <w:rsid w:val="0083687E"/>
    <w:rsid w:val="0083794B"/>
    <w:rsid w:val="00841146"/>
    <w:rsid w:val="00841BC0"/>
    <w:rsid w:val="00841F1C"/>
    <w:rsid w:val="00842026"/>
    <w:rsid w:val="0084215D"/>
    <w:rsid w:val="008425C0"/>
    <w:rsid w:val="00842953"/>
    <w:rsid w:val="00843D6C"/>
    <w:rsid w:val="008443B5"/>
    <w:rsid w:val="008449FF"/>
    <w:rsid w:val="00844CD5"/>
    <w:rsid w:val="00845410"/>
    <w:rsid w:val="00845DF6"/>
    <w:rsid w:val="00845F52"/>
    <w:rsid w:val="00845F57"/>
    <w:rsid w:val="00845FF6"/>
    <w:rsid w:val="008472B7"/>
    <w:rsid w:val="00847741"/>
    <w:rsid w:val="0085065D"/>
    <w:rsid w:val="00850726"/>
    <w:rsid w:val="0085124B"/>
    <w:rsid w:val="008512B4"/>
    <w:rsid w:val="00851F2F"/>
    <w:rsid w:val="00852959"/>
    <w:rsid w:val="00852B6D"/>
    <w:rsid w:val="008537E9"/>
    <w:rsid w:val="008545BC"/>
    <w:rsid w:val="00854B23"/>
    <w:rsid w:val="0085501E"/>
    <w:rsid w:val="0085584D"/>
    <w:rsid w:val="00855AD2"/>
    <w:rsid w:val="0085611C"/>
    <w:rsid w:val="008565EA"/>
    <w:rsid w:val="008569DA"/>
    <w:rsid w:val="00856F2C"/>
    <w:rsid w:val="00857985"/>
    <w:rsid w:val="00860C4F"/>
    <w:rsid w:val="00860EAC"/>
    <w:rsid w:val="00860FBE"/>
    <w:rsid w:val="00861265"/>
    <w:rsid w:val="00862E89"/>
    <w:rsid w:val="00863027"/>
    <w:rsid w:val="008641E5"/>
    <w:rsid w:val="00865AC5"/>
    <w:rsid w:val="00866C80"/>
    <w:rsid w:val="00866DCB"/>
    <w:rsid w:val="0086711B"/>
    <w:rsid w:val="00867300"/>
    <w:rsid w:val="008700C7"/>
    <w:rsid w:val="00870734"/>
    <w:rsid w:val="00870E26"/>
    <w:rsid w:val="00871698"/>
    <w:rsid w:val="00871C90"/>
    <w:rsid w:val="008729F9"/>
    <w:rsid w:val="0087391A"/>
    <w:rsid w:val="00873A8C"/>
    <w:rsid w:val="00873CE9"/>
    <w:rsid w:val="00874235"/>
    <w:rsid w:val="0087526C"/>
    <w:rsid w:val="00875E05"/>
    <w:rsid w:val="00876697"/>
    <w:rsid w:val="00876D8A"/>
    <w:rsid w:val="008771B7"/>
    <w:rsid w:val="00877B98"/>
    <w:rsid w:val="00880D93"/>
    <w:rsid w:val="00881DF4"/>
    <w:rsid w:val="00882102"/>
    <w:rsid w:val="00883E4F"/>
    <w:rsid w:val="00884045"/>
    <w:rsid w:val="008840EB"/>
    <w:rsid w:val="008841CD"/>
    <w:rsid w:val="00884CBD"/>
    <w:rsid w:val="0088566E"/>
    <w:rsid w:val="008856D9"/>
    <w:rsid w:val="00885C2C"/>
    <w:rsid w:val="00886050"/>
    <w:rsid w:val="008860FE"/>
    <w:rsid w:val="00886528"/>
    <w:rsid w:val="0088723B"/>
    <w:rsid w:val="00887D05"/>
    <w:rsid w:val="00890929"/>
    <w:rsid w:val="00890BD2"/>
    <w:rsid w:val="00892A39"/>
    <w:rsid w:val="00892CDD"/>
    <w:rsid w:val="00892DE8"/>
    <w:rsid w:val="00893E49"/>
    <w:rsid w:val="00893F7B"/>
    <w:rsid w:val="0089420B"/>
    <w:rsid w:val="00894C9E"/>
    <w:rsid w:val="00895151"/>
    <w:rsid w:val="00895D40"/>
    <w:rsid w:val="00896104"/>
    <w:rsid w:val="00896306"/>
    <w:rsid w:val="008968BB"/>
    <w:rsid w:val="00897776"/>
    <w:rsid w:val="008A0D3B"/>
    <w:rsid w:val="008A129C"/>
    <w:rsid w:val="008A164F"/>
    <w:rsid w:val="008A25B0"/>
    <w:rsid w:val="008A3C38"/>
    <w:rsid w:val="008A5101"/>
    <w:rsid w:val="008A5D64"/>
    <w:rsid w:val="008B08C6"/>
    <w:rsid w:val="008B0992"/>
    <w:rsid w:val="008B138B"/>
    <w:rsid w:val="008B1803"/>
    <w:rsid w:val="008B2DDA"/>
    <w:rsid w:val="008B2DDB"/>
    <w:rsid w:val="008B3B1F"/>
    <w:rsid w:val="008B3E8A"/>
    <w:rsid w:val="008B4704"/>
    <w:rsid w:val="008B4BC8"/>
    <w:rsid w:val="008B58AC"/>
    <w:rsid w:val="008B5A7B"/>
    <w:rsid w:val="008B6014"/>
    <w:rsid w:val="008B6CD9"/>
    <w:rsid w:val="008B71CE"/>
    <w:rsid w:val="008B7663"/>
    <w:rsid w:val="008B7987"/>
    <w:rsid w:val="008C017C"/>
    <w:rsid w:val="008C0766"/>
    <w:rsid w:val="008C1775"/>
    <w:rsid w:val="008C1A0D"/>
    <w:rsid w:val="008C1A9B"/>
    <w:rsid w:val="008C2612"/>
    <w:rsid w:val="008C2804"/>
    <w:rsid w:val="008C2F64"/>
    <w:rsid w:val="008C37AF"/>
    <w:rsid w:val="008C463B"/>
    <w:rsid w:val="008C4E6F"/>
    <w:rsid w:val="008C5798"/>
    <w:rsid w:val="008C61F7"/>
    <w:rsid w:val="008C70A6"/>
    <w:rsid w:val="008C71FE"/>
    <w:rsid w:val="008C79CF"/>
    <w:rsid w:val="008C7A5F"/>
    <w:rsid w:val="008D0071"/>
    <w:rsid w:val="008D03A6"/>
    <w:rsid w:val="008D03C7"/>
    <w:rsid w:val="008D091B"/>
    <w:rsid w:val="008D0C27"/>
    <w:rsid w:val="008D0D9B"/>
    <w:rsid w:val="008D0E6C"/>
    <w:rsid w:val="008D1013"/>
    <w:rsid w:val="008D1F0E"/>
    <w:rsid w:val="008D20DC"/>
    <w:rsid w:val="008D21F0"/>
    <w:rsid w:val="008D2564"/>
    <w:rsid w:val="008D3E4E"/>
    <w:rsid w:val="008D4ACC"/>
    <w:rsid w:val="008D5727"/>
    <w:rsid w:val="008D5E20"/>
    <w:rsid w:val="008D60E4"/>
    <w:rsid w:val="008D6A53"/>
    <w:rsid w:val="008D6F8D"/>
    <w:rsid w:val="008E0005"/>
    <w:rsid w:val="008E0066"/>
    <w:rsid w:val="008E0131"/>
    <w:rsid w:val="008E1869"/>
    <w:rsid w:val="008E2111"/>
    <w:rsid w:val="008E2A93"/>
    <w:rsid w:val="008E3A72"/>
    <w:rsid w:val="008E4244"/>
    <w:rsid w:val="008E53F6"/>
    <w:rsid w:val="008E5770"/>
    <w:rsid w:val="008E585C"/>
    <w:rsid w:val="008E6960"/>
    <w:rsid w:val="008E6F10"/>
    <w:rsid w:val="008E7381"/>
    <w:rsid w:val="008E7C81"/>
    <w:rsid w:val="008F0583"/>
    <w:rsid w:val="008F0DFB"/>
    <w:rsid w:val="008F1160"/>
    <w:rsid w:val="008F1335"/>
    <w:rsid w:val="008F179E"/>
    <w:rsid w:val="008F1B8B"/>
    <w:rsid w:val="008F2EF9"/>
    <w:rsid w:val="008F309C"/>
    <w:rsid w:val="008F3607"/>
    <w:rsid w:val="008F38B2"/>
    <w:rsid w:val="008F4649"/>
    <w:rsid w:val="008F47B6"/>
    <w:rsid w:val="008F4F0B"/>
    <w:rsid w:val="008F61C8"/>
    <w:rsid w:val="008F6286"/>
    <w:rsid w:val="008F6991"/>
    <w:rsid w:val="008F7790"/>
    <w:rsid w:val="008F7AE5"/>
    <w:rsid w:val="008F7E05"/>
    <w:rsid w:val="008F7FB8"/>
    <w:rsid w:val="00901838"/>
    <w:rsid w:val="00902A43"/>
    <w:rsid w:val="009033EA"/>
    <w:rsid w:val="00903405"/>
    <w:rsid w:val="00903C1E"/>
    <w:rsid w:val="00904D4E"/>
    <w:rsid w:val="00904E15"/>
    <w:rsid w:val="0090596B"/>
    <w:rsid w:val="009074E3"/>
    <w:rsid w:val="00910486"/>
    <w:rsid w:val="00910D64"/>
    <w:rsid w:val="009114B8"/>
    <w:rsid w:val="00911AC8"/>
    <w:rsid w:val="00911B48"/>
    <w:rsid w:val="009123BF"/>
    <w:rsid w:val="009127D2"/>
    <w:rsid w:val="00912A12"/>
    <w:rsid w:val="009135DF"/>
    <w:rsid w:val="00913ABB"/>
    <w:rsid w:val="00914C09"/>
    <w:rsid w:val="00914C63"/>
    <w:rsid w:val="00915F0B"/>
    <w:rsid w:val="00916729"/>
    <w:rsid w:val="0091711D"/>
    <w:rsid w:val="00917128"/>
    <w:rsid w:val="0091728F"/>
    <w:rsid w:val="009174D9"/>
    <w:rsid w:val="00917B25"/>
    <w:rsid w:val="0092065C"/>
    <w:rsid w:val="0092188C"/>
    <w:rsid w:val="00922426"/>
    <w:rsid w:val="00923C5E"/>
    <w:rsid w:val="00924FAB"/>
    <w:rsid w:val="00925445"/>
    <w:rsid w:val="0092605A"/>
    <w:rsid w:val="009261C7"/>
    <w:rsid w:val="009308AA"/>
    <w:rsid w:val="00930E05"/>
    <w:rsid w:val="0093126C"/>
    <w:rsid w:val="00931B08"/>
    <w:rsid w:val="009322B1"/>
    <w:rsid w:val="0093253C"/>
    <w:rsid w:val="0093268A"/>
    <w:rsid w:val="00932EAA"/>
    <w:rsid w:val="0093313E"/>
    <w:rsid w:val="00934618"/>
    <w:rsid w:val="009353E9"/>
    <w:rsid w:val="00935479"/>
    <w:rsid w:val="009368C2"/>
    <w:rsid w:val="00936C13"/>
    <w:rsid w:val="0093742D"/>
    <w:rsid w:val="009375FD"/>
    <w:rsid w:val="00940C68"/>
    <w:rsid w:val="00941846"/>
    <w:rsid w:val="00941EB5"/>
    <w:rsid w:val="00943159"/>
    <w:rsid w:val="00944F60"/>
    <w:rsid w:val="00945BE6"/>
    <w:rsid w:val="009461F9"/>
    <w:rsid w:val="009472B5"/>
    <w:rsid w:val="00947D67"/>
    <w:rsid w:val="00950072"/>
    <w:rsid w:val="009502AA"/>
    <w:rsid w:val="009519B6"/>
    <w:rsid w:val="00952477"/>
    <w:rsid w:val="0095303B"/>
    <w:rsid w:val="009538EF"/>
    <w:rsid w:val="00953A3D"/>
    <w:rsid w:val="0095535E"/>
    <w:rsid w:val="009561BA"/>
    <w:rsid w:val="009566DA"/>
    <w:rsid w:val="00956815"/>
    <w:rsid w:val="00957A9C"/>
    <w:rsid w:val="00957BB2"/>
    <w:rsid w:val="00957C78"/>
    <w:rsid w:val="00957E3C"/>
    <w:rsid w:val="009601F4"/>
    <w:rsid w:val="0096131F"/>
    <w:rsid w:val="00961364"/>
    <w:rsid w:val="00961B81"/>
    <w:rsid w:val="00961ED8"/>
    <w:rsid w:val="00961FC6"/>
    <w:rsid w:val="00962C29"/>
    <w:rsid w:val="00962DC4"/>
    <w:rsid w:val="00963D8A"/>
    <w:rsid w:val="00964B32"/>
    <w:rsid w:val="009656E4"/>
    <w:rsid w:val="00966463"/>
    <w:rsid w:val="0096650A"/>
    <w:rsid w:val="0096681C"/>
    <w:rsid w:val="0097045E"/>
    <w:rsid w:val="009707FD"/>
    <w:rsid w:val="00971CB0"/>
    <w:rsid w:val="00971E62"/>
    <w:rsid w:val="00972565"/>
    <w:rsid w:val="0097257F"/>
    <w:rsid w:val="00972DA5"/>
    <w:rsid w:val="009738C1"/>
    <w:rsid w:val="00974CC9"/>
    <w:rsid w:val="00974D5A"/>
    <w:rsid w:val="0097513B"/>
    <w:rsid w:val="00975378"/>
    <w:rsid w:val="00975A7A"/>
    <w:rsid w:val="00975BFF"/>
    <w:rsid w:val="00975C33"/>
    <w:rsid w:val="0097793F"/>
    <w:rsid w:val="00977A5C"/>
    <w:rsid w:val="00977DCC"/>
    <w:rsid w:val="0098076E"/>
    <w:rsid w:val="009818FF"/>
    <w:rsid w:val="00981DA9"/>
    <w:rsid w:val="009825B1"/>
    <w:rsid w:val="0098273B"/>
    <w:rsid w:val="00983D85"/>
    <w:rsid w:val="00983EC8"/>
    <w:rsid w:val="009841D3"/>
    <w:rsid w:val="009847E3"/>
    <w:rsid w:val="00984C84"/>
    <w:rsid w:val="009858D1"/>
    <w:rsid w:val="00986FA5"/>
    <w:rsid w:val="009873AE"/>
    <w:rsid w:val="009873E7"/>
    <w:rsid w:val="00987852"/>
    <w:rsid w:val="00987997"/>
    <w:rsid w:val="00990059"/>
    <w:rsid w:val="00991131"/>
    <w:rsid w:val="009917B0"/>
    <w:rsid w:val="009918F2"/>
    <w:rsid w:val="0099192A"/>
    <w:rsid w:val="00992A58"/>
    <w:rsid w:val="00992D27"/>
    <w:rsid w:val="00993252"/>
    <w:rsid w:val="0099330D"/>
    <w:rsid w:val="00993348"/>
    <w:rsid w:val="00993B08"/>
    <w:rsid w:val="0099416D"/>
    <w:rsid w:val="00994E4C"/>
    <w:rsid w:val="00995292"/>
    <w:rsid w:val="00995ECE"/>
    <w:rsid w:val="00996173"/>
    <w:rsid w:val="0099714E"/>
    <w:rsid w:val="00997F82"/>
    <w:rsid w:val="009A00AD"/>
    <w:rsid w:val="009A064B"/>
    <w:rsid w:val="009A0B8F"/>
    <w:rsid w:val="009A1138"/>
    <w:rsid w:val="009A1875"/>
    <w:rsid w:val="009A21ED"/>
    <w:rsid w:val="009A2307"/>
    <w:rsid w:val="009A23B4"/>
    <w:rsid w:val="009A25B6"/>
    <w:rsid w:val="009A2CE9"/>
    <w:rsid w:val="009A340A"/>
    <w:rsid w:val="009A426D"/>
    <w:rsid w:val="009A4C89"/>
    <w:rsid w:val="009A6F25"/>
    <w:rsid w:val="009A769D"/>
    <w:rsid w:val="009B0113"/>
    <w:rsid w:val="009B0E82"/>
    <w:rsid w:val="009B0F96"/>
    <w:rsid w:val="009B16DE"/>
    <w:rsid w:val="009B2B7F"/>
    <w:rsid w:val="009B2C68"/>
    <w:rsid w:val="009B2D33"/>
    <w:rsid w:val="009B3D22"/>
    <w:rsid w:val="009B3FC4"/>
    <w:rsid w:val="009B4EFA"/>
    <w:rsid w:val="009B533A"/>
    <w:rsid w:val="009B5642"/>
    <w:rsid w:val="009B5E15"/>
    <w:rsid w:val="009B5F88"/>
    <w:rsid w:val="009B6B1E"/>
    <w:rsid w:val="009B6E45"/>
    <w:rsid w:val="009B71F0"/>
    <w:rsid w:val="009C00BA"/>
    <w:rsid w:val="009C2742"/>
    <w:rsid w:val="009C2FF6"/>
    <w:rsid w:val="009C34AB"/>
    <w:rsid w:val="009C36B2"/>
    <w:rsid w:val="009C3E82"/>
    <w:rsid w:val="009C4488"/>
    <w:rsid w:val="009C553E"/>
    <w:rsid w:val="009C56E9"/>
    <w:rsid w:val="009C56FE"/>
    <w:rsid w:val="009C5EED"/>
    <w:rsid w:val="009C6ADF"/>
    <w:rsid w:val="009C77F3"/>
    <w:rsid w:val="009C7AF5"/>
    <w:rsid w:val="009D0520"/>
    <w:rsid w:val="009D0810"/>
    <w:rsid w:val="009D0E9C"/>
    <w:rsid w:val="009D1251"/>
    <w:rsid w:val="009D15DB"/>
    <w:rsid w:val="009D195C"/>
    <w:rsid w:val="009D198E"/>
    <w:rsid w:val="009D3066"/>
    <w:rsid w:val="009D3D6C"/>
    <w:rsid w:val="009D3D8C"/>
    <w:rsid w:val="009D427E"/>
    <w:rsid w:val="009D4420"/>
    <w:rsid w:val="009D449C"/>
    <w:rsid w:val="009D4F4C"/>
    <w:rsid w:val="009D6C28"/>
    <w:rsid w:val="009E0A50"/>
    <w:rsid w:val="009E29A7"/>
    <w:rsid w:val="009E31C7"/>
    <w:rsid w:val="009E33A0"/>
    <w:rsid w:val="009E3436"/>
    <w:rsid w:val="009E4227"/>
    <w:rsid w:val="009E4322"/>
    <w:rsid w:val="009E4399"/>
    <w:rsid w:val="009E5D5C"/>
    <w:rsid w:val="009E64CF"/>
    <w:rsid w:val="009F008C"/>
    <w:rsid w:val="009F02FA"/>
    <w:rsid w:val="009F05A2"/>
    <w:rsid w:val="009F0779"/>
    <w:rsid w:val="009F0A85"/>
    <w:rsid w:val="009F13B0"/>
    <w:rsid w:val="009F16B2"/>
    <w:rsid w:val="009F1DD9"/>
    <w:rsid w:val="009F4192"/>
    <w:rsid w:val="009F442A"/>
    <w:rsid w:val="009F4845"/>
    <w:rsid w:val="009F4BB4"/>
    <w:rsid w:val="009F52DE"/>
    <w:rsid w:val="009F5537"/>
    <w:rsid w:val="009F72BC"/>
    <w:rsid w:val="009F7658"/>
    <w:rsid w:val="009F77D6"/>
    <w:rsid w:val="009F77FB"/>
    <w:rsid w:val="00A000A5"/>
    <w:rsid w:val="00A0136B"/>
    <w:rsid w:val="00A017D9"/>
    <w:rsid w:val="00A02CE4"/>
    <w:rsid w:val="00A02D0B"/>
    <w:rsid w:val="00A0318E"/>
    <w:rsid w:val="00A03449"/>
    <w:rsid w:val="00A03C78"/>
    <w:rsid w:val="00A04817"/>
    <w:rsid w:val="00A056EF"/>
    <w:rsid w:val="00A0625F"/>
    <w:rsid w:val="00A06523"/>
    <w:rsid w:val="00A065EF"/>
    <w:rsid w:val="00A07C96"/>
    <w:rsid w:val="00A10455"/>
    <w:rsid w:val="00A112E3"/>
    <w:rsid w:val="00A11801"/>
    <w:rsid w:val="00A11C93"/>
    <w:rsid w:val="00A136FF"/>
    <w:rsid w:val="00A1410A"/>
    <w:rsid w:val="00A14674"/>
    <w:rsid w:val="00A14836"/>
    <w:rsid w:val="00A14B67"/>
    <w:rsid w:val="00A15099"/>
    <w:rsid w:val="00A1573B"/>
    <w:rsid w:val="00A15A48"/>
    <w:rsid w:val="00A15E12"/>
    <w:rsid w:val="00A1632A"/>
    <w:rsid w:val="00A16ABC"/>
    <w:rsid w:val="00A16D73"/>
    <w:rsid w:val="00A1740A"/>
    <w:rsid w:val="00A17693"/>
    <w:rsid w:val="00A177E8"/>
    <w:rsid w:val="00A1780A"/>
    <w:rsid w:val="00A17B62"/>
    <w:rsid w:val="00A20EED"/>
    <w:rsid w:val="00A21136"/>
    <w:rsid w:val="00A21336"/>
    <w:rsid w:val="00A215D1"/>
    <w:rsid w:val="00A21640"/>
    <w:rsid w:val="00A2276C"/>
    <w:rsid w:val="00A2316D"/>
    <w:rsid w:val="00A2344B"/>
    <w:rsid w:val="00A239C9"/>
    <w:rsid w:val="00A23DEF"/>
    <w:rsid w:val="00A24394"/>
    <w:rsid w:val="00A24BC1"/>
    <w:rsid w:val="00A24DAC"/>
    <w:rsid w:val="00A25270"/>
    <w:rsid w:val="00A25DC4"/>
    <w:rsid w:val="00A26072"/>
    <w:rsid w:val="00A26B95"/>
    <w:rsid w:val="00A26E54"/>
    <w:rsid w:val="00A26F27"/>
    <w:rsid w:val="00A2728F"/>
    <w:rsid w:val="00A274E0"/>
    <w:rsid w:val="00A27B8C"/>
    <w:rsid w:val="00A27EF7"/>
    <w:rsid w:val="00A305B6"/>
    <w:rsid w:val="00A312EA"/>
    <w:rsid w:val="00A319D0"/>
    <w:rsid w:val="00A328BF"/>
    <w:rsid w:val="00A32DC4"/>
    <w:rsid w:val="00A33222"/>
    <w:rsid w:val="00A33445"/>
    <w:rsid w:val="00A342A4"/>
    <w:rsid w:val="00A34800"/>
    <w:rsid w:val="00A34AA2"/>
    <w:rsid w:val="00A35C64"/>
    <w:rsid w:val="00A369F4"/>
    <w:rsid w:val="00A37237"/>
    <w:rsid w:val="00A37720"/>
    <w:rsid w:val="00A3788D"/>
    <w:rsid w:val="00A37A5B"/>
    <w:rsid w:val="00A37AE7"/>
    <w:rsid w:val="00A404EA"/>
    <w:rsid w:val="00A405DB"/>
    <w:rsid w:val="00A409C5"/>
    <w:rsid w:val="00A40DA1"/>
    <w:rsid w:val="00A411AE"/>
    <w:rsid w:val="00A41D75"/>
    <w:rsid w:val="00A4377A"/>
    <w:rsid w:val="00A43A07"/>
    <w:rsid w:val="00A43BBA"/>
    <w:rsid w:val="00A451C3"/>
    <w:rsid w:val="00A46E4C"/>
    <w:rsid w:val="00A4742F"/>
    <w:rsid w:val="00A47ECB"/>
    <w:rsid w:val="00A51012"/>
    <w:rsid w:val="00A51E10"/>
    <w:rsid w:val="00A51EAF"/>
    <w:rsid w:val="00A51EB4"/>
    <w:rsid w:val="00A52E44"/>
    <w:rsid w:val="00A530AC"/>
    <w:rsid w:val="00A53722"/>
    <w:rsid w:val="00A549D4"/>
    <w:rsid w:val="00A54D38"/>
    <w:rsid w:val="00A5576F"/>
    <w:rsid w:val="00A563C9"/>
    <w:rsid w:val="00A5668D"/>
    <w:rsid w:val="00A567CE"/>
    <w:rsid w:val="00A57510"/>
    <w:rsid w:val="00A57EDD"/>
    <w:rsid w:val="00A57F1B"/>
    <w:rsid w:val="00A57F8E"/>
    <w:rsid w:val="00A6026E"/>
    <w:rsid w:val="00A618D3"/>
    <w:rsid w:val="00A62AAC"/>
    <w:rsid w:val="00A62E4E"/>
    <w:rsid w:val="00A6356D"/>
    <w:rsid w:val="00A641EB"/>
    <w:rsid w:val="00A643C9"/>
    <w:rsid w:val="00A645D7"/>
    <w:rsid w:val="00A6488A"/>
    <w:rsid w:val="00A64BD8"/>
    <w:rsid w:val="00A65623"/>
    <w:rsid w:val="00A658FB"/>
    <w:rsid w:val="00A659D7"/>
    <w:rsid w:val="00A6635D"/>
    <w:rsid w:val="00A66BCD"/>
    <w:rsid w:val="00A6706B"/>
    <w:rsid w:val="00A67084"/>
    <w:rsid w:val="00A67166"/>
    <w:rsid w:val="00A71021"/>
    <w:rsid w:val="00A71300"/>
    <w:rsid w:val="00A71363"/>
    <w:rsid w:val="00A71E10"/>
    <w:rsid w:val="00A72AE1"/>
    <w:rsid w:val="00A739A8"/>
    <w:rsid w:val="00A74533"/>
    <w:rsid w:val="00A746F8"/>
    <w:rsid w:val="00A747D1"/>
    <w:rsid w:val="00A74997"/>
    <w:rsid w:val="00A75F57"/>
    <w:rsid w:val="00A76295"/>
    <w:rsid w:val="00A7699C"/>
    <w:rsid w:val="00A76F51"/>
    <w:rsid w:val="00A7709B"/>
    <w:rsid w:val="00A80973"/>
    <w:rsid w:val="00A81BEC"/>
    <w:rsid w:val="00A8252E"/>
    <w:rsid w:val="00A82550"/>
    <w:rsid w:val="00A82D94"/>
    <w:rsid w:val="00A8498F"/>
    <w:rsid w:val="00A84AF5"/>
    <w:rsid w:val="00A85025"/>
    <w:rsid w:val="00A850CC"/>
    <w:rsid w:val="00A85BB3"/>
    <w:rsid w:val="00A85D3D"/>
    <w:rsid w:val="00A8716C"/>
    <w:rsid w:val="00A87E85"/>
    <w:rsid w:val="00A9067F"/>
    <w:rsid w:val="00A908F3"/>
    <w:rsid w:val="00A9195D"/>
    <w:rsid w:val="00A92A50"/>
    <w:rsid w:val="00A93241"/>
    <w:rsid w:val="00A945CF"/>
    <w:rsid w:val="00A95389"/>
    <w:rsid w:val="00A9593E"/>
    <w:rsid w:val="00A95E73"/>
    <w:rsid w:val="00A9610C"/>
    <w:rsid w:val="00A9651B"/>
    <w:rsid w:val="00A967DE"/>
    <w:rsid w:val="00A9799B"/>
    <w:rsid w:val="00AA018B"/>
    <w:rsid w:val="00AA0926"/>
    <w:rsid w:val="00AA15E5"/>
    <w:rsid w:val="00AA2762"/>
    <w:rsid w:val="00AA33A0"/>
    <w:rsid w:val="00AA3D44"/>
    <w:rsid w:val="00AA3D45"/>
    <w:rsid w:val="00AA3D61"/>
    <w:rsid w:val="00AA48A1"/>
    <w:rsid w:val="00AA50E5"/>
    <w:rsid w:val="00AA6757"/>
    <w:rsid w:val="00AA7C55"/>
    <w:rsid w:val="00AB01B1"/>
    <w:rsid w:val="00AB16BB"/>
    <w:rsid w:val="00AB25AA"/>
    <w:rsid w:val="00AB26C3"/>
    <w:rsid w:val="00AB278E"/>
    <w:rsid w:val="00AB2A51"/>
    <w:rsid w:val="00AB350A"/>
    <w:rsid w:val="00AB3A63"/>
    <w:rsid w:val="00AB3CD6"/>
    <w:rsid w:val="00AB403A"/>
    <w:rsid w:val="00AB4126"/>
    <w:rsid w:val="00AB49EE"/>
    <w:rsid w:val="00AB4A17"/>
    <w:rsid w:val="00AB4A97"/>
    <w:rsid w:val="00AB4B20"/>
    <w:rsid w:val="00AB54F3"/>
    <w:rsid w:val="00AB571C"/>
    <w:rsid w:val="00AB5BC1"/>
    <w:rsid w:val="00AB5C7D"/>
    <w:rsid w:val="00AB7A5E"/>
    <w:rsid w:val="00AC0297"/>
    <w:rsid w:val="00AC0F93"/>
    <w:rsid w:val="00AC13D9"/>
    <w:rsid w:val="00AC14D7"/>
    <w:rsid w:val="00AC1AC8"/>
    <w:rsid w:val="00AC1CA8"/>
    <w:rsid w:val="00AC2030"/>
    <w:rsid w:val="00AC2994"/>
    <w:rsid w:val="00AC3A31"/>
    <w:rsid w:val="00AC3CEA"/>
    <w:rsid w:val="00AC43A2"/>
    <w:rsid w:val="00AC47D0"/>
    <w:rsid w:val="00AC5F80"/>
    <w:rsid w:val="00AC6171"/>
    <w:rsid w:val="00AC6620"/>
    <w:rsid w:val="00AC6FCF"/>
    <w:rsid w:val="00AC703C"/>
    <w:rsid w:val="00AC7458"/>
    <w:rsid w:val="00AC75F8"/>
    <w:rsid w:val="00AC7726"/>
    <w:rsid w:val="00AC77A1"/>
    <w:rsid w:val="00AC79F6"/>
    <w:rsid w:val="00AC7C77"/>
    <w:rsid w:val="00AC7E32"/>
    <w:rsid w:val="00AD0D8D"/>
    <w:rsid w:val="00AD10A8"/>
    <w:rsid w:val="00AD2B9F"/>
    <w:rsid w:val="00AD31D7"/>
    <w:rsid w:val="00AD3242"/>
    <w:rsid w:val="00AD4392"/>
    <w:rsid w:val="00AD43DB"/>
    <w:rsid w:val="00AD5808"/>
    <w:rsid w:val="00AD5BEB"/>
    <w:rsid w:val="00AD7C91"/>
    <w:rsid w:val="00AE02F3"/>
    <w:rsid w:val="00AE1F44"/>
    <w:rsid w:val="00AE2AC8"/>
    <w:rsid w:val="00AE4EF6"/>
    <w:rsid w:val="00AE57E3"/>
    <w:rsid w:val="00AE6CA8"/>
    <w:rsid w:val="00AE6D89"/>
    <w:rsid w:val="00AE6F76"/>
    <w:rsid w:val="00AE7502"/>
    <w:rsid w:val="00AE7988"/>
    <w:rsid w:val="00AE7D45"/>
    <w:rsid w:val="00AF12F2"/>
    <w:rsid w:val="00AF1A08"/>
    <w:rsid w:val="00AF1F95"/>
    <w:rsid w:val="00AF2F80"/>
    <w:rsid w:val="00AF340E"/>
    <w:rsid w:val="00AF4374"/>
    <w:rsid w:val="00AF4391"/>
    <w:rsid w:val="00AF4773"/>
    <w:rsid w:val="00AF4978"/>
    <w:rsid w:val="00AF6098"/>
    <w:rsid w:val="00AF70DA"/>
    <w:rsid w:val="00AF7283"/>
    <w:rsid w:val="00AF73C6"/>
    <w:rsid w:val="00B007C4"/>
    <w:rsid w:val="00B00970"/>
    <w:rsid w:val="00B00A4F"/>
    <w:rsid w:val="00B00C7D"/>
    <w:rsid w:val="00B00DB9"/>
    <w:rsid w:val="00B01183"/>
    <w:rsid w:val="00B014C8"/>
    <w:rsid w:val="00B015B5"/>
    <w:rsid w:val="00B02284"/>
    <w:rsid w:val="00B03F5E"/>
    <w:rsid w:val="00B0405A"/>
    <w:rsid w:val="00B04787"/>
    <w:rsid w:val="00B04BF0"/>
    <w:rsid w:val="00B04C8B"/>
    <w:rsid w:val="00B04E72"/>
    <w:rsid w:val="00B050D7"/>
    <w:rsid w:val="00B065FC"/>
    <w:rsid w:val="00B06B4E"/>
    <w:rsid w:val="00B07F1D"/>
    <w:rsid w:val="00B10174"/>
    <w:rsid w:val="00B10D6B"/>
    <w:rsid w:val="00B1106C"/>
    <w:rsid w:val="00B11CEA"/>
    <w:rsid w:val="00B13374"/>
    <w:rsid w:val="00B13739"/>
    <w:rsid w:val="00B1375C"/>
    <w:rsid w:val="00B14BFD"/>
    <w:rsid w:val="00B14E90"/>
    <w:rsid w:val="00B159A5"/>
    <w:rsid w:val="00B163C5"/>
    <w:rsid w:val="00B1687F"/>
    <w:rsid w:val="00B16C97"/>
    <w:rsid w:val="00B17215"/>
    <w:rsid w:val="00B17377"/>
    <w:rsid w:val="00B201D5"/>
    <w:rsid w:val="00B2051F"/>
    <w:rsid w:val="00B208E1"/>
    <w:rsid w:val="00B21015"/>
    <w:rsid w:val="00B21FC5"/>
    <w:rsid w:val="00B220A9"/>
    <w:rsid w:val="00B22198"/>
    <w:rsid w:val="00B22DDF"/>
    <w:rsid w:val="00B230E0"/>
    <w:rsid w:val="00B23AAC"/>
    <w:rsid w:val="00B245BB"/>
    <w:rsid w:val="00B254B3"/>
    <w:rsid w:val="00B25715"/>
    <w:rsid w:val="00B259C2"/>
    <w:rsid w:val="00B263F3"/>
    <w:rsid w:val="00B2730E"/>
    <w:rsid w:val="00B274A4"/>
    <w:rsid w:val="00B274F0"/>
    <w:rsid w:val="00B2773D"/>
    <w:rsid w:val="00B2788E"/>
    <w:rsid w:val="00B30719"/>
    <w:rsid w:val="00B30945"/>
    <w:rsid w:val="00B3136D"/>
    <w:rsid w:val="00B315B5"/>
    <w:rsid w:val="00B31A58"/>
    <w:rsid w:val="00B31F82"/>
    <w:rsid w:val="00B32125"/>
    <w:rsid w:val="00B325D9"/>
    <w:rsid w:val="00B33934"/>
    <w:rsid w:val="00B33EE2"/>
    <w:rsid w:val="00B34291"/>
    <w:rsid w:val="00B3432C"/>
    <w:rsid w:val="00B3442F"/>
    <w:rsid w:val="00B34461"/>
    <w:rsid w:val="00B344EF"/>
    <w:rsid w:val="00B34C4F"/>
    <w:rsid w:val="00B34C5B"/>
    <w:rsid w:val="00B35057"/>
    <w:rsid w:val="00B3518D"/>
    <w:rsid w:val="00B35BED"/>
    <w:rsid w:val="00B35F3F"/>
    <w:rsid w:val="00B362F4"/>
    <w:rsid w:val="00B3670A"/>
    <w:rsid w:val="00B367C7"/>
    <w:rsid w:val="00B36B5C"/>
    <w:rsid w:val="00B36C00"/>
    <w:rsid w:val="00B37543"/>
    <w:rsid w:val="00B376FC"/>
    <w:rsid w:val="00B37B56"/>
    <w:rsid w:val="00B40C40"/>
    <w:rsid w:val="00B40DAC"/>
    <w:rsid w:val="00B41AD4"/>
    <w:rsid w:val="00B42648"/>
    <w:rsid w:val="00B42F19"/>
    <w:rsid w:val="00B4357F"/>
    <w:rsid w:val="00B43696"/>
    <w:rsid w:val="00B436AA"/>
    <w:rsid w:val="00B44ADF"/>
    <w:rsid w:val="00B45025"/>
    <w:rsid w:val="00B45E6E"/>
    <w:rsid w:val="00B45F00"/>
    <w:rsid w:val="00B46767"/>
    <w:rsid w:val="00B46BF5"/>
    <w:rsid w:val="00B46C82"/>
    <w:rsid w:val="00B4778A"/>
    <w:rsid w:val="00B47FDF"/>
    <w:rsid w:val="00B50537"/>
    <w:rsid w:val="00B511BA"/>
    <w:rsid w:val="00B528A7"/>
    <w:rsid w:val="00B53D5A"/>
    <w:rsid w:val="00B54CBF"/>
    <w:rsid w:val="00B55DDC"/>
    <w:rsid w:val="00B55F0C"/>
    <w:rsid w:val="00B5669F"/>
    <w:rsid w:val="00B57030"/>
    <w:rsid w:val="00B572BD"/>
    <w:rsid w:val="00B57684"/>
    <w:rsid w:val="00B57CF4"/>
    <w:rsid w:val="00B6006B"/>
    <w:rsid w:val="00B610D6"/>
    <w:rsid w:val="00B61408"/>
    <w:rsid w:val="00B6225D"/>
    <w:rsid w:val="00B62262"/>
    <w:rsid w:val="00B626B0"/>
    <w:rsid w:val="00B62969"/>
    <w:rsid w:val="00B63567"/>
    <w:rsid w:val="00B63BBB"/>
    <w:rsid w:val="00B63CD0"/>
    <w:rsid w:val="00B63DBF"/>
    <w:rsid w:val="00B63F18"/>
    <w:rsid w:val="00B708D9"/>
    <w:rsid w:val="00B70AEC"/>
    <w:rsid w:val="00B7108D"/>
    <w:rsid w:val="00B714AD"/>
    <w:rsid w:val="00B71FDC"/>
    <w:rsid w:val="00B726C4"/>
    <w:rsid w:val="00B727D7"/>
    <w:rsid w:val="00B74F65"/>
    <w:rsid w:val="00B7515A"/>
    <w:rsid w:val="00B7564F"/>
    <w:rsid w:val="00B75916"/>
    <w:rsid w:val="00B75A37"/>
    <w:rsid w:val="00B7776E"/>
    <w:rsid w:val="00B80DB8"/>
    <w:rsid w:val="00B81089"/>
    <w:rsid w:val="00B810EC"/>
    <w:rsid w:val="00B8272E"/>
    <w:rsid w:val="00B83385"/>
    <w:rsid w:val="00B833AF"/>
    <w:rsid w:val="00B838B3"/>
    <w:rsid w:val="00B83B24"/>
    <w:rsid w:val="00B83B4D"/>
    <w:rsid w:val="00B849EB"/>
    <w:rsid w:val="00B852FD"/>
    <w:rsid w:val="00B85FCA"/>
    <w:rsid w:val="00B86232"/>
    <w:rsid w:val="00B86B2B"/>
    <w:rsid w:val="00B87085"/>
    <w:rsid w:val="00B8756B"/>
    <w:rsid w:val="00B87BA0"/>
    <w:rsid w:val="00B905DC"/>
    <w:rsid w:val="00B90E6A"/>
    <w:rsid w:val="00B91163"/>
    <w:rsid w:val="00B911C1"/>
    <w:rsid w:val="00B913D2"/>
    <w:rsid w:val="00B918AB"/>
    <w:rsid w:val="00B91C6B"/>
    <w:rsid w:val="00B91E52"/>
    <w:rsid w:val="00B921F8"/>
    <w:rsid w:val="00B923AD"/>
    <w:rsid w:val="00B92922"/>
    <w:rsid w:val="00B939C5"/>
    <w:rsid w:val="00B942CE"/>
    <w:rsid w:val="00B94BD1"/>
    <w:rsid w:val="00B94CA3"/>
    <w:rsid w:val="00B95A71"/>
    <w:rsid w:val="00B95FFF"/>
    <w:rsid w:val="00B964A6"/>
    <w:rsid w:val="00B96713"/>
    <w:rsid w:val="00B96EEC"/>
    <w:rsid w:val="00B97EB8"/>
    <w:rsid w:val="00BA096D"/>
    <w:rsid w:val="00BA1579"/>
    <w:rsid w:val="00BA1E0B"/>
    <w:rsid w:val="00BA224C"/>
    <w:rsid w:val="00BA3B91"/>
    <w:rsid w:val="00BA4579"/>
    <w:rsid w:val="00BA4C6A"/>
    <w:rsid w:val="00BA4E22"/>
    <w:rsid w:val="00BA5852"/>
    <w:rsid w:val="00BA62AB"/>
    <w:rsid w:val="00BA638E"/>
    <w:rsid w:val="00BB068C"/>
    <w:rsid w:val="00BB0DF6"/>
    <w:rsid w:val="00BB13AF"/>
    <w:rsid w:val="00BB1DA1"/>
    <w:rsid w:val="00BB2E41"/>
    <w:rsid w:val="00BB305E"/>
    <w:rsid w:val="00BB40D9"/>
    <w:rsid w:val="00BB4E59"/>
    <w:rsid w:val="00BB5E06"/>
    <w:rsid w:val="00BB6761"/>
    <w:rsid w:val="00BB6B1E"/>
    <w:rsid w:val="00BB794F"/>
    <w:rsid w:val="00BC03AD"/>
    <w:rsid w:val="00BC0575"/>
    <w:rsid w:val="00BC0B19"/>
    <w:rsid w:val="00BC1ECB"/>
    <w:rsid w:val="00BC2171"/>
    <w:rsid w:val="00BC3277"/>
    <w:rsid w:val="00BC3325"/>
    <w:rsid w:val="00BC3408"/>
    <w:rsid w:val="00BC42CA"/>
    <w:rsid w:val="00BC55AE"/>
    <w:rsid w:val="00BC5E2D"/>
    <w:rsid w:val="00BC67B2"/>
    <w:rsid w:val="00BC6BC1"/>
    <w:rsid w:val="00BC72A1"/>
    <w:rsid w:val="00BC72FE"/>
    <w:rsid w:val="00BD01AC"/>
    <w:rsid w:val="00BD0460"/>
    <w:rsid w:val="00BD10DF"/>
    <w:rsid w:val="00BD129E"/>
    <w:rsid w:val="00BD18A9"/>
    <w:rsid w:val="00BD198F"/>
    <w:rsid w:val="00BD203F"/>
    <w:rsid w:val="00BD290C"/>
    <w:rsid w:val="00BD2AC0"/>
    <w:rsid w:val="00BD2D05"/>
    <w:rsid w:val="00BD35D0"/>
    <w:rsid w:val="00BD4101"/>
    <w:rsid w:val="00BD5296"/>
    <w:rsid w:val="00BD55E6"/>
    <w:rsid w:val="00BD6A0F"/>
    <w:rsid w:val="00BD6ACB"/>
    <w:rsid w:val="00BE00AC"/>
    <w:rsid w:val="00BE01BD"/>
    <w:rsid w:val="00BE0502"/>
    <w:rsid w:val="00BE1CED"/>
    <w:rsid w:val="00BE2377"/>
    <w:rsid w:val="00BE4EE3"/>
    <w:rsid w:val="00BE549E"/>
    <w:rsid w:val="00BE5FEE"/>
    <w:rsid w:val="00BE756C"/>
    <w:rsid w:val="00BF0911"/>
    <w:rsid w:val="00BF0EB6"/>
    <w:rsid w:val="00BF2662"/>
    <w:rsid w:val="00BF26DF"/>
    <w:rsid w:val="00BF294C"/>
    <w:rsid w:val="00BF3973"/>
    <w:rsid w:val="00BF3E38"/>
    <w:rsid w:val="00BF4662"/>
    <w:rsid w:val="00BF4B0C"/>
    <w:rsid w:val="00BF52A6"/>
    <w:rsid w:val="00BF59E8"/>
    <w:rsid w:val="00BF631E"/>
    <w:rsid w:val="00BF69D6"/>
    <w:rsid w:val="00BF6EDB"/>
    <w:rsid w:val="00C00D77"/>
    <w:rsid w:val="00C01645"/>
    <w:rsid w:val="00C0373B"/>
    <w:rsid w:val="00C03F4E"/>
    <w:rsid w:val="00C04D9A"/>
    <w:rsid w:val="00C04F06"/>
    <w:rsid w:val="00C05C19"/>
    <w:rsid w:val="00C061B1"/>
    <w:rsid w:val="00C079C9"/>
    <w:rsid w:val="00C12A94"/>
    <w:rsid w:val="00C12B6F"/>
    <w:rsid w:val="00C130D3"/>
    <w:rsid w:val="00C13130"/>
    <w:rsid w:val="00C1331D"/>
    <w:rsid w:val="00C13AFA"/>
    <w:rsid w:val="00C13D6E"/>
    <w:rsid w:val="00C14938"/>
    <w:rsid w:val="00C153D2"/>
    <w:rsid w:val="00C15EE1"/>
    <w:rsid w:val="00C16287"/>
    <w:rsid w:val="00C1638C"/>
    <w:rsid w:val="00C1689E"/>
    <w:rsid w:val="00C21748"/>
    <w:rsid w:val="00C219D4"/>
    <w:rsid w:val="00C230EB"/>
    <w:rsid w:val="00C231A3"/>
    <w:rsid w:val="00C23BF0"/>
    <w:rsid w:val="00C242E6"/>
    <w:rsid w:val="00C244C1"/>
    <w:rsid w:val="00C2666D"/>
    <w:rsid w:val="00C26B44"/>
    <w:rsid w:val="00C26BF9"/>
    <w:rsid w:val="00C2734B"/>
    <w:rsid w:val="00C278B6"/>
    <w:rsid w:val="00C30456"/>
    <w:rsid w:val="00C31007"/>
    <w:rsid w:val="00C310FC"/>
    <w:rsid w:val="00C313C8"/>
    <w:rsid w:val="00C31F15"/>
    <w:rsid w:val="00C325E9"/>
    <w:rsid w:val="00C32A11"/>
    <w:rsid w:val="00C33191"/>
    <w:rsid w:val="00C33975"/>
    <w:rsid w:val="00C36930"/>
    <w:rsid w:val="00C36990"/>
    <w:rsid w:val="00C37E31"/>
    <w:rsid w:val="00C40A50"/>
    <w:rsid w:val="00C40CDD"/>
    <w:rsid w:val="00C411CE"/>
    <w:rsid w:val="00C41257"/>
    <w:rsid w:val="00C42F69"/>
    <w:rsid w:val="00C432A8"/>
    <w:rsid w:val="00C4385D"/>
    <w:rsid w:val="00C438E9"/>
    <w:rsid w:val="00C439CF"/>
    <w:rsid w:val="00C439E2"/>
    <w:rsid w:val="00C44934"/>
    <w:rsid w:val="00C44C03"/>
    <w:rsid w:val="00C451ED"/>
    <w:rsid w:val="00C45D11"/>
    <w:rsid w:val="00C46682"/>
    <w:rsid w:val="00C4692C"/>
    <w:rsid w:val="00C476AF"/>
    <w:rsid w:val="00C50174"/>
    <w:rsid w:val="00C5081F"/>
    <w:rsid w:val="00C5129C"/>
    <w:rsid w:val="00C51C02"/>
    <w:rsid w:val="00C52269"/>
    <w:rsid w:val="00C547FC"/>
    <w:rsid w:val="00C54926"/>
    <w:rsid w:val="00C55858"/>
    <w:rsid w:val="00C55EC7"/>
    <w:rsid w:val="00C564E3"/>
    <w:rsid w:val="00C56561"/>
    <w:rsid w:val="00C56B49"/>
    <w:rsid w:val="00C56B77"/>
    <w:rsid w:val="00C56B89"/>
    <w:rsid w:val="00C570DE"/>
    <w:rsid w:val="00C601CF"/>
    <w:rsid w:val="00C6095B"/>
    <w:rsid w:val="00C60BFF"/>
    <w:rsid w:val="00C60D82"/>
    <w:rsid w:val="00C60F98"/>
    <w:rsid w:val="00C61BCD"/>
    <w:rsid w:val="00C61C5D"/>
    <w:rsid w:val="00C624C2"/>
    <w:rsid w:val="00C63F86"/>
    <w:rsid w:val="00C645F9"/>
    <w:rsid w:val="00C64AEA"/>
    <w:rsid w:val="00C654B6"/>
    <w:rsid w:val="00C65919"/>
    <w:rsid w:val="00C65ADC"/>
    <w:rsid w:val="00C66200"/>
    <w:rsid w:val="00C66AC2"/>
    <w:rsid w:val="00C66E8D"/>
    <w:rsid w:val="00C6747C"/>
    <w:rsid w:val="00C677DF"/>
    <w:rsid w:val="00C67854"/>
    <w:rsid w:val="00C67B28"/>
    <w:rsid w:val="00C67CB0"/>
    <w:rsid w:val="00C70D86"/>
    <w:rsid w:val="00C713C9"/>
    <w:rsid w:val="00C7142B"/>
    <w:rsid w:val="00C72054"/>
    <w:rsid w:val="00C732DC"/>
    <w:rsid w:val="00C73C7C"/>
    <w:rsid w:val="00C74B99"/>
    <w:rsid w:val="00C74CA0"/>
    <w:rsid w:val="00C75771"/>
    <w:rsid w:val="00C76449"/>
    <w:rsid w:val="00C770D1"/>
    <w:rsid w:val="00C80488"/>
    <w:rsid w:val="00C8153D"/>
    <w:rsid w:val="00C81B53"/>
    <w:rsid w:val="00C82005"/>
    <w:rsid w:val="00C8262F"/>
    <w:rsid w:val="00C82AFA"/>
    <w:rsid w:val="00C8317E"/>
    <w:rsid w:val="00C835C7"/>
    <w:rsid w:val="00C83659"/>
    <w:rsid w:val="00C8387B"/>
    <w:rsid w:val="00C83C40"/>
    <w:rsid w:val="00C846E4"/>
    <w:rsid w:val="00C847F5"/>
    <w:rsid w:val="00C848B6"/>
    <w:rsid w:val="00C85F8C"/>
    <w:rsid w:val="00C86856"/>
    <w:rsid w:val="00C87EA6"/>
    <w:rsid w:val="00C87EDD"/>
    <w:rsid w:val="00C904DE"/>
    <w:rsid w:val="00C9061E"/>
    <w:rsid w:val="00C9071C"/>
    <w:rsid w:val="00C909BD"/>
    <w:rsid w:val="00C90CD7"/>
    <w:rsid w:val="00C90E48"/>
    <w:rsid w:val="00C9243B"/>
    <w:rsid w:val="00C9354B"/>
    <w:rsid w:val="00C939BA"/>
    <w:rsid w:val="00C93FA7"/>
    <w:rsid w:val="00C943A6"/>
    <w:rsid w:val="00C9488C"/>
    <w:rsid w:val="00C95062"/>
    <w:rsid w:val="00C96464"/>
    <w:rsid w:val="00C96E25"/>
    <w:rsid w:val="00C96EB1"/>
    <w:rsid w:val="00C97C23"/>
    <w:rsid w:val="00CA025A"/>
    <w:rsid w:val="00CA0BE6"/>
    <w:rsid w:val="00CA1346"/>
    <w:rsid w:val="00CA1647"/>
    <w:rsid w:val="00CA182D"/>
    <w:rsid w:val="00CA1A31"/>
    <w:rsid w:val="00CA29B0"/>
    <w:rsid w:val="00CA2A3C"/>
    <w:rsid w:val="00CA2D50"/>
    <w:rsid w:val="00CA2EBD"/>
    <w:rsid w:val="00CA3099"/>
    <w:rsid w:val="00CA31F3"/>
    <w:rsid w:val="00CA34C7"/>
    <w:rsid w:val="00CA49B5"/>
    <w:rsid w:val="00CA57FD"/>
    <w:rsid w:val="00CA59B2"/>
    <w:rsid w:val="00CA5D84"/>
    <w:rsid w:val="00CA6242"/>
    <w:rsid w:val="00CA6289"/>
    <w:rsid w:val="00CA6407"/>
    <w:rsid w:val="00CA67D9"/>
    <w:rsid w:val="00CA7C82"/>
    <w:rsid w:val="00CB017F"/>
    <w:rsid w:val="00CB1477"/>
    <w:rsid w:val="00CB2788"/>
    <w:rsid w:val="00CB288C"/>
    <w:rsid w:val="00CB35DE"/>
    <w:rsid w:val="00CB3C8C"/>
    <w:rsid w:val="00CB4066"/>
    <w:rsid w:val="00CB4C0F"/>
    <w:rsid w:val="00CB507E"/>
    <w:rsid w:val="00CB5234"/>
    <w:rsid w:val="00CB5472"/>
    <w:rsid w:val="00CB58CE"/>
    <w:rsid w:val="00CB5F14"/>
    <w:rsid w:val="00CB6130"/>
    <w:rsid w:val="00CB62DD"/>
    <w:rsid w:val="00CB63BD"/>
    <w:rsid w:val="00CB79FD"/>
    <w:rsid w:val="00CC0C09"/>
    <w:rsid w:val="00CC0C86"/>
    <w:rsid w:val="00CC1156"/>
    <w:rsid w:val="00CC15E8"/>
    <w:rsid w:val="00CC1F8D"/>
    <w:rsid w:val="00CC21C4"/>
    <w:rsid w:val="00CC351B"/>
    <w:rsid w:val="00CC3784"/>
    <w:rsid w:val="00CC4A56"/>
    <w:rsid w:val="00CC51E0"/>
    <w:rsid w:val="00CC5493"/>
    <w:rsid w:val="00CC5654"/>
    <w:rsid w:val="00CC582A"/>
    <w:rsid w:val="00CC6095"/>
    <w:rsid w:val="00CC66C0"/>
    <w:rsid w:val="00CC678C"/>
    <w:rsid w:val="00CD07C0"/>
    <w:rsid w:val="00CD08C2"/>
    <w:rsid w:val="00CD0A2B"/>
    <w:rsid w:val="00CD0E28"/>
    <w:rsid w:val="00CD10C2"/>
    <w:rsid w:val="00CD1127"/>
    <w:rsid w:val="00CD1271"/>
    <w:rsid w:val="00CD1407"/>
    <w:rsid w:val="00CD168A"/>
    <w:rsid w:val="00CD204E"/>
    <w:rsid w:val="00CD226A"/>
    <w:rsid w:val="00CD23C3"/>
    <w:rsid w:val="00CD24D1"/>
    <w:rsid w:val="00CD2683"/>
    <w:rsid w:val="00CD2D0C"/>
    <w:rsid w:val="00CD3C2F"/>
    <w:rsid w:val="00CD3FAA"/>
    <w:rsid w:val="00CD440A"/>
    <w:rsid w:val="00CD4CDC"/>
    <w:rsid w:val="00CD4D13"/>
    <w:rsid w:val="00CD50D9"/>
    <w:rsid w:val="00CD62FB"/>
    <w:rsid w:val="00CD70A6"/>
    <w:rsid w:val="00CD7448"/>
    <w:rsid w:val="00CD7F52"/>
    <w:rsid w:val="00CE0380"/>
    <w:rsid w:val="00CE05B1"/>
    <w:rsid w:val="00CE0A4B"/>
    <w:rsid w:val="00CE0C26"/>
    <w:rsid w:val="00CE0CBE"/>
    <w:rsid w:val="00CE1482"/>
    <w:rsid w:val="00CE2283"/>
    <w:rsid w:val="00CE2773"/>
    <w:rsid w:val="00CE325D"/>
    <w:rsid w:val="00CE33E7"/>
    <w:rsid w:val="00CE382F"/>
    <w:rsid w:val="00CE3D27"/>
    <w:rsid w:val="00CE44B0"/>
    <w:rsid w:val="00CE4796"/>
    <w:rsid w:val="00CE4F26"/>
    <w:rsid w:val="00CE597C"/>
    <w:rsid w:val="00CE5C26"/>
    <w:rsid w:val="00CE5C94"/>
    <w:rsid w:val="00CE5E28"/>
    <w:rsid w:val="00CE6A76"/>
    <w:rsid w:val="00CE6AA7"/>
    <w:rsid w:val="00CE71C6"/>
    <w:rsid w:val="00CF1D27"/>
    <w:rsid w:val="00CF1E3B"/>
    <w:rsid w:val="00CF27B0"/>
    <w:rsid w:val="00CF2D6E"/>
    <w:rsid w:val="00CF37B0"/>
    <w:rsid w:val="00CF3E23"/>
    <w:rsid w:val="00CF4186"/>
    <w:rsid w:val="00CF4247"/>
    <w:rsid w:val="00CF4451"/>
    <w:rsid w:val="00CF51BD"/>
    <w:rsid w:val="00CF534B"/>
    <w:rsid w:val="00CF593E"/>
    <w:rsid w:val="00CF6B57"/>
    <w:rsid w:val="00CF7E9A"/>
    <w:rsid w:val="00D0023E"/>
    <w:rsid w:val="00D005D1"/>
    <w:rsid w:val="00D00F6D"/>
    <w:rsid w:val="00D01EFF"/>
    <w:rsid w:val="00D025CE"/>
    <w:rsid w:val="00D027C8"/>
    <w:rsid w:val="00D04337"/>
    <w:rsid w:val="00D04974"/>
    <w:rsid w:val="00D04AAD"/>
    <w:rsid w:val="00D05540"/>
    <w:rsid w:val="00D05A97"/>
    <w:rsid w:val="00D05EBA"/>
    <w:rsid w:val="00D05FC0"/>
    <w:rsid w:val="00D066A8"/>
    <w:rsid w:val="00D06EF1"/>
    <w:rsid w:val="00D070AA"/>
    <w:rsid w:val="00D07596"/>
    <w:rsid w:val="00D07D9C"/>
    <w:rsid w:val="00D109C2"/>
    <w:rsid w:val="00D119DF"/>
    <w:rsid w:val="00D11A72"/>
    <w:rsid w:val="00D11B41"/>
    <w:rsid w:val="00D123D6"/>
    <w:rsid w:val="00D12B86"/>
    <w:rsid w:val="00D12D03"/>
    <w:rsid w:val="00D12EB4"/>
    <w:rsid w:val="00D12EF7"/>
    <w:rsid w:val="00D132B9"/>
    <w:rsid w:val="00D1331C"/>
    <w:rsid w:val="00D135C9"/>
    <w:rsid w:val="00D13C1A"/>
    <w:rsid w:val="00D1426B"/>
    <w:rsid w:val="00D15A33"/>
    <w:rsid w:val="00D15C81"/>
    <w:rsid w:val="00D16280"/>
    <w:rsid w:val="00D1676F"/>
    <w:rsid w:val="00D1710D"/>
    <w:rsid w:val="00D177E4"/>
    <w:rsid w:val="00D21FB3"/>
    <w:rsid w:val="00D221E9"/>
    <w:rsid w:val="00D225A4"/>
    <w:rsid w:val="00D22739"/>
    <w:rsid w:val="00D2284D"/>
    <w:rsid w:val="00D22987"/>
    <w:rsid w:val="00D22B66"/>
    <w:rsid w:val="00D2398E"/>
    <w:rsid w:val="00D23BD1"/>
    <w:rsid w:val="00D23D83"/>
    <w:rsid w:val="00D24658"/>
    <w:rsid w:val="00D24A7C"/>
    <w:rsid w:val="00D25708"/>
    <w:rsid w:val="00D25A91"/>
    <w:rsid w:val="00D30026"/>
    <w:rsid w:val="00D300E1"/>
    <w:rsid w:val="00D302B0"/>
    <w:rsid w:val="00D31651"/>
    <w:rsid w:val="00D31825"/>
    <w:rsid w:val="00D32A67"/>
    <w:rsid w:val="00D32A6C"/>
    <w:rsid w:val="00D32B5B"/>
    <w:rsid w:val="00D33537"/>
    <w:rsid w:val="00D33627"/>
    <w:rsid w:val="00D35D76"/>
    <w:rsid w:val="00D36248"/>
    <w:rsid w:val="00D364C9"/>
    <w:rsid w:val="00D36A21"/>
    <w:rsid w:val="00D36A5A"/>
    <w:rsid w:val="00D3745C"/>
    <w:rsid w:val="00D40068"/>
    <w:rsid w:val="00D40857"/>
    <w:rsid w:val="00D4191C"/>
    <w:rsid w:val="00D425F4"/>
    <w:rsid w:val="00D428E3"/>
    <w:rsid w:val="00D44425"/>
    <w:rsid w:val="00D44685"/>
    <w:rsid w:val="00D45625"/>
    <w:rsid w:val="00D45AC3"/>
    <w:rsid w:val="00D47111"/>
    <w:rsid w:val="00D516C8"/>
    <w:rsid w:val="00D5176D"/>
    <w:rsid w:val="00D53124"/>
    <w:rsid w:val="00D54191"/>
    <w:rsid w:val="00D556AA"/>
    <w:rsid w:val="00D56715"/>
    <w:rsid w:val="00D56813"/>
    <w:rsid w:val="00D57986"/>
    <w:rsid w:val="00D60A4A"/>
    <w:rsid w:val="00D61C20"/>
    <w:rsid w:val="00D628B5"/>
    <w:rsid w:val="00D62DCF"/>
    <w:rsid w:val="00D63548"/>
    <w:rsid w:val="00D64A1E"/>
    <w:rsid w:val="00D64AB9"/>
    <w:rsid w:val="00D65189"/>
    <w:rsid w:val="00D65544"/>
    <w:rsid w:val="00D65CFE"/>
    <w:rsid w:val="00D667AF"/>
    <w:rsid w:val="00D66826"/>
    <w:rsid w:val="00D6687A"/>
    <w:rsid w:val="00D67454"/>
    <w:rsid w:val="00D704AE"/>
    <w:rsid w:val="00D70818"/>
    <w:rsid w:val="00D71BD5"/>
    <w:rsid w:val="00D72962"/>
    <w:rsid w:val="00D7472C"/>
    <w:rsid w:val="00D75628"/>
    <w:rsid w:val="00D76C73"/>
    <w:rsid w:val="00D7794A"/>
    <w:rsid w:val="00D808FD"/>
    <w:rsid w:val="00D80BEF"/>
    <w:rsid w:val="00D81641"/>
    <w:rsid w:val="00D826F6"/>
    <w:rsid w:val="00D82897"/>
    <w:rsid w:val="00D82A08"/>
    <w:rsid w:val="00D82F92"/>
    <w:rsid w:val="00D833BD"/>
    <w:rsid w:val="00D835FF"/>
    <w:rsid w:val="00D836D8"/>
    <w:rsid w:val="00D83F36"/>
    <w:rsid w:val="00D84F39"/>
    <w:rsid w:val="00D850A4"/>
    <w:rsid w:val="00D85488"/>
    <w:rsid w:val="00D86094"/>
    <w:rsid w:val="00D861D7"/>
    <w:rsid w:val="00D86C59"/>
    <w:rsid w:val="00D86D0B"/>
    <w:rsid w:val="00D87482"/>
    <w:rsid w:val="00D8779F"/>
    <w:rsid w:val="00D87874"/>
    <w:rsid w:val="00D90185"/>
    <w:rsid w:val="00D90EED"/>
    <w:rsid w:val="00D91184"/>
    <w:rsid w:val="00D9169F"/>
    <w:rsid w:val="00D91BBB"/>
    <w:rsid w:val="00D927B6"/>
    <w:rsid w:val="00D92AE0"/>
    <w:rsid w:val="00D92DAA"/>
    <w:rsid w:val="00D935D0"/>
    <w:rsid w:val="00D93E50"/>
    <w:rsid w:val="00D93F2A"/>
    <w:rsid w:val="00D9571D"/>
    <w:rsid w:val="00D96128"/>
    <w:rsid w:val="00D966AA"/>
    <w:rsid w:val="00D979B4"/>
    <w:rsid w:val="00D97DF6"/>
    <w:rsid w:val="00D97E22"/>
    <w:rsid w:val="00DA0095"/>
    <w:rsid w:val="00DA167F"/>
    <w:rsid w:val="00DA1C0E"/>
    <w:rsid w:val="00DA2637"/>
    <w:rsid w:val="00DA31B4"/>
    <w:rsid w:val="00DA3224"/>
    <w:rsid w:val="00DA40F9"/>
    <w:rsid w:val="00DA4500"/>
    <w:rsid w:val="00DA4B46"/>
    <w:rsid w:val="00DA5195"/>
    <w:rsid w:val="00DA57F5"/>
    <w:rsid w:val="00DA7241"/>
    <w:rsid w:val="00DB076F"/>
    <w:rsid w:val="00DB07AC"/>
    <w:rsid w:val="00DB1F1D"/>
    <w:rsid w:val="00DB2BB8"/>
    <w:rsid w:val="00DB2E90"/>
    <w:rsid w:val="00DB3B14"/>
    <w:rsid w:val="00DB3DDB"/>
    <w:rsid w:val="00DB4027"/>
    <w:rsid w:val="00DB42FF"/>
    <w:rsid w:val="00DB5C17"/>
    <w:rsid w:val="00DB6DF6"/>
    <w:rsid w:val="00DB7912"/>
    <w:rsid w:val="00DC1E1E"/>
    <w:rsid w:val="00DC1E86"/>
    <w:rsid w:val="00DC1EA2"/>
    <w:rsid w:val="00DC23CA"/>
    <w:rsid w:val="00DC2840"/>
    <w:rsid w:val="00DC44DD"/>
    <w:rsid w:val="00DC46FD"/>
    <w:rsid w:val="00DC6F11"/>
    <w:rsid w:val="00DC7DF5"/>
    <w:rsid w:val="00DD0E96"/>
    <w:rsid w:val="00DD1924"/>
    <w:rsid w:val="00DD327C"/>
    <w:rsid w:val="00DD3AAE"/>
    <w:rsid w:val="00DD3F40"/>
    <w:rsid w:val="00DD4050"/>
    <w:rsid w:val="00DD41FD"/>
    <w:rsid w:val="00DD4855"/>
    <w:rsid w:val="00DD5F62"/>
    <w:rsid w:val="00DD6602"/>
    <w:rsid w:val="00DD6926"/>
    <w:rsid w:val="00DD6A40"/>
    <w:rsid w:val="00DD7120"/>
    <w:rsid w:val="00DD763C"/>
    <w:rsid w:val="00DD7E83"/>
    <w:rsid w:val="00DE0F30"/>
    <w:rsid w:val="00DE0F35"/>
    <w:rsid w:val="00DE11EE"/>
    <w:rsid w:val="00DE19BF"/>
    <w:rsid w:val="00DE234D"/>
    <w:rsid w:val="00DE2622"/>
    <w:rsid w:val="00DE29DD"/>
    <w:rsid w:val="00DE3460"/>
    <w:rsid w:val="00DE35DE"/>
    <w:rsid w:val="00DE38B1"/>
    <w:rsid w:val="00DE46B5"/>
    <w:rsid w:val="00DE4E03"/>
    <w:rsid w:val="00DE4F97"/>
    <w:rsid w:val="00DE5CA5"/>
    <w:rsid w:val="00DE6AED"/>
    <w:rsid w:val="00DE6E38"/>
    <w:rsid w:val="00DF0013"/>
    <w:rsid w:val="00DF1634"/>
    <w:rsid w:val="00DF1758"/>
    <w:rsid w:val="00DF2155"/>
    <w:rsid w:val="00DF2165"/>
    <w:rsid w:val="00DF25CF"/>
    <w:rsid w:val="00DF34D8"/>
    <w:rsid w:val="00DF365A"/>
    <w:rsid w:val="00DF3FB0"/>
    <w:rsid w:val="00DF42BA"/>
    <w:rsid w:val="00DF7072"/>
    <w:rsid w:val="00DF7BBC"/>
    <w:rsid w:val="00E00046"/>
    <w:rsid w:val="00E00393"/>
    <w:rsid w:val="00E00447"/>
    <w:rsid w:val="00E00CD3"/>
    <w:rsid w:val="00E01569"/>
    <w:rsid w:val="00E01A40"/>
    <w:rsid w:val="00E01B05"/>
    <w:rsid w:val="00E022FC"/>
    <w:rsid w:val="00E02817"/>
    <w:rsid w:val="00E0293B"/>
    <w:rsid w:val="00E04840"/>
    <w:rsid w:val="00E04B91"/>
    <w:rsid w:val="00E05278"/>
    <w:rsid w:val="00E0636B"/>
    <w:rsid w:val="00E064E5"/>
    <w:rsid w:val="00E06AD2"/>
    <w:rsid w:val="00E06ECF"/>
    <w:rsid w:val="00E105E1"/>
    <w:rsid w:val="00E108D5"/>
    <w:rsid w:val="00E10DE2"/>
    <w:rsid w:val="00E1154A"/>
    <w:rsid w:val="00E12BBA"/>
    <w:rsid w:val="00E12F44"/>
    <w:rsid w:val="00E134C4"/>
    <w:rsid w:val="00E13AAE"/>
    <w:rsid w:val="00E13E3D"/>
    <w:rsid w:val="00E13FDF"/>
    <w:rsid w:val="00E142C3"/>
    <w:rsid w:val="00E144C5"/>
    <w:rsid w:val="00E145B5"/>
    <w:rsid w:val="00E1482D"/>
    <w:rsid w:val="00E14A1D"/>
    <w:rsid w:val="00E14E33"/>
    <w:rsid w:val="00E14F73"/>
    <w:rsid w:val="00E15314"/>
    <w:rsid w:val="00E15BE5"/>
    <w:rsid w:val="00E15FE7"/>
    <w:rsid w:val="00E1622A"/>
    <w:rsid w:val="00E175C5"/>
    <w:rsid w:val="00E20193"/>
    <w:rsid w:val="00E20ABB"/>
    <w:rsid w:val="00E21553"/>
    <w:rsid w:val="00E21F33"/>
    <w:rsid w:val="00E21FAF"/>
    <w:rsid w:val="00E22774"/>
    <w:rsid w:val="00E23454"/>
    <w:rsid w:val="00E250F6"/>
    <w:rsid w:val="00E26196"/>
    <w:rsid w:val="00E26269"/>
    <w:rsid w:val="00E26885"/>
    <w:rsid w:val="00E2774A"/>
    <w:rsid w:val="00E27D34"/>
    <w:rsid w:val="00E3100D"/>
    <w:rsid w:val="00E32880"/>
    <w:rsid w:val="00E32FA5"/>
    <w:rsid w:val="00E34308"/>
    <w:rsid w:val="00E35160"/>
    <w:rsid w:val="00E36133"/>
    <w:rsid w:val="00E362E7"/>
    <w:rsid w:val="00E37985"/>
    <w:rsid w:val="00E400B8"/>
    <w:rsid w:val="00E405E0"/>
    <w:rsid w:val="00E40660"/>
    <w:rsid w:val="00E4178D"/>
    <w:rsid w:val="00E41BA6"/>
    <w:rsid w:val="00E425D4"/>
    <w:rsid w:val="00E43248"/>
    <w:rsid w:val="00E43774"/>
    <w:rsid w:val="00E43814"/>
    <w:rsid w:val="00E43A6B"/>
    <w:rsid w:val="00E44D9C"/>
    <w:rsid w:val="00E45B21"/>
    <w:rsid w:val="00E45CC1"/>
    <w:rsid w:val="00E46085"/>
    <w:rsid w:val="00E4680B"/>
    <w:rsid w:val="00E46F3E"/>
    <w:rsid w:val="00E476AD"/>
    <w:rsid w:val="00E51480"/>
    <w:rsid w:val="00E51636"/>
    <w:rsid w:val="00E53022"/>
    <w:rsid w:val="00E53091"/>
    <w:rsid w:val="00E537F2"/>
    <w:rsid w:val="00E5387E"/>
    <w:rsid w:val="00E53AB7"/>
    <w:rsid w:val="00E541CB"/>
    <w:rsid w:val="00E541CE"/>
    <w:rsid w:val="00E55002"/>
    <w:rsid w:val="00E557F2"/>
    <w:rsid w:val="00E56B46"/>
    <w:rsid w:val="00E5768C"/>
    <w:rsid w:val="00E57AEC"/>
    <w:rsid w:val="00E601FB"/>
    <w:rsid w:val="00E60255"/>
    <w:rsid w:val="00E60354"/>
    <w:rsid w:val="00E60459"/>
    <w:rsid w:val="00E60D0F"/>
    <w:rsid w:val="00E61384"/>
    <w:rsid w:val="00E61BB2"/>
    <w:rsid w:val="00E62714"/>
    <w:rsid w:val="00E6281B"/>
    <w:rsid w:val="00E62A91"/>
    <w:rsid w:val="00E62D8D"/>
    <w:rsid w:val="00E63718"/>
    <w:rsid w:val="00E6422C"/>
    <w:rsid w:val="00E6480A"/>
    <w:rsid w:val="00E64AAA"/>
    <w:rsid w:val="00E64E68"/>
    <w:rsid w:val="00E6546C"/>
    <w:rsid w:val="00E65CF6"/>
    <w:rsid w:val="00E661A7"/>
    <w:rsid w:val="00E6620E"/>
    <w:rsid w:val="00E662A0"/>
    <w:rsid w:val="00E66CBA"/>
    <w:rsid w:val="00E7011D"/>
    <w:rsid w:val="00E70596"/>
    <w:rsid w:val="00E714C7"/>
    <w:rsid w:val="00E71847"/>
    <w:rsid w:val="00E71D1F"/>
    <w:rsid w:val="00E722FC"/>
    <w:rsid w:val="00E7255F"/>
    <w:rsid w:val="00E7285C"/>
    <w:rsid w:val="00E738F1"/>
    <w:rsid w:val="00E746E6"/>
    <w:rsid w:val="00E749DB"/>
    <w:rsid w:val="00E74B54"/>
    <w:rsid w:val="00E74D6D"/>
    <w:rsid w:val="00E7643D"/>
    <w:rsid w:val="00E76814"/>
    <w:rsid w:val="00E76970"/>
    <w:rsid w:val="00E769DC"/>
    <w:rsid w:val="00E7703B"/>
    <w:rsid w:val="00E775FB"/>
    <w:rsid w:val="00E80B10"/>
    <w:rsid w:val="00E80EA6"/>
    <w:rsid w:val="00E810BC"/>
    <w:rsid w:val="00E813F9"/>
    <w:rsid w:val="00E82447"/>
    <w:rsid w:val="00E82BA2"/>
    <w:rsid w:val="00E83208"/>
    <w:rsid w:val="00E83A41"/>
    <w:rsid w:val="00E83EEA"/>
    <w:rsid w:val="00E84A94"/>
    <w:rsid w:val="00E84D7D"/>
    <w:rsid w:val="00E84F78"/>
    <w:rsid w:val="00E85586"/>
    <w:rsid w:val="00E8559B"/>
    <w:rsid w:val="00E858C9"/>
    <w:rsid w:val="00E86C4D"/>
    <w:rsid w:val="00E87866"/>
    <w:rsid w:val="00E90860"/>
    <w:rsid w:val="00E909EB"/>
    <w:rsid w:val="00E90BDC"/>
    <w:rsid w:val="00E91DF6"/>
    <w:rsid w:val="00E9294D"/>
    <w:rsid w:val="00E931E2"/>
    <w:rsid w:val="00E936BF"/>
    <w:rsid w:val="00E93BD6"/>
    <w:rsid w:val="00E95124"/>
    <w:rsid w:val="00E956F4"/>
    <w:rsid w:val="00E960DC"/>
    <w:rsid w:val="00E9617A"/>
    <w:rsid w:val="00E96662"/>
    <w:rsid w:val="00E966AF"/>
    <w:rsid w:val="00E969DA"/>
    <w:rsid w:val="00E97FB6"/>
    <w:rsid w:val="00EA04C8"/>
    <w:rsid w:val="00EA0F9C"/>
    <w:rsid w:val="00EA1296"/>
    <w:rsid w:val="00EA13DD"/>
    <w:rsid w:val="00EA149C"/>
    <w:rsid w:val="00EA1CD2"/>
    <w:rsid w:val="00EA1F16"/>
    <w:rsid w:val="00EA2DAF"/>
    <w:rsid w:val="00EA30EA"/>
    <w:rsid w:val="00EA31D0"/>
    <w:rsid w:val="00EA3BC9"/>
    <w:rsid w:val="00EA44BE"/>
    <w:rsid w:val="00EA5310"/>
    <w:rsid w:val="00EA5A31"/>
    <w:rsid w:val="00EA5FED"/>
    <w:rsid w:val="00EA689C"/>
    <w:rsid w:val="00EA7773"/>
    <w:rsid w:val="00EA7B0D"/>
    <w:rsid w:val="00EB2EBF"/>
    <w:rsid w:val="00EB352B"/>
    <w:rsid w:val="00EB3D0F"/>
    <w:rsid w:val="00EB40BD"/>
    <w:rsid w:val="00EB4306"/>
    <w:rsid w:val="00EB4BA3"/>
    <w:rsid w:val="00EB5159"/>
    <w:rsid w:val="00EB51CF"/>
    <w:rsid w:val="00EB6847"/>
    <w:rsid w:val="00EB6A53"/>
    <w:rsid w:val="00EB7EE7"/>
    <w:rsid w:val="00EC05A6"/>
    <w:rsid w:val="00EC0D67"/>
    <w:rsid w:val="00EC18AD"/>
    <w:rsid w:val="00EC1B07"/>
    <w:rsid w:val="00EC2676"/>
    <w:rsid w:val="00EC2A9F"/>
    <w:rsid w:val="00EC2DBF"/>
    <w:rsid w:val="00EC4079"/>
    <w:rsid w:val="00EC4ACA"/>
    <w:rsid w:val="00EC592F"/>
    <w:rsid w:val="00EC5C5E"/>
    <w:rsid w:val="00EC663F"/>
    <w:rsid w:val="00EC7513"/>
    <w:rsid w:val="00EC79EB"/>
    <w:rsid w:val="00ED029D"/>
    <w:rsid w:val="00ED07F2"/>
    <w:rsid w:val="00ED1FCC"/>
    <w:rsid w:val="00ED2308"/>
    <w:rsid w:val="00ED3CF5"/>
    <w:rsid w:val="00ED4364"/>
    <w:rsid w:val="00ED5682"/>
    <w:rsid w:val="00ED599E"/>
    <w:rsid w:val="00ED5B28"/>
    <w:rsid w:val="00ED64F3"/>
    <w:rsid w:val="00ED66C0"/>
    <w:rsid w:val="00ED755A"/>
    <w:rsid w:val="00EE0069"/>
    <w:rsid w:val="00EE0181"/>
    <w:rsid w:val="00EE03BE"/>
    <w:rsid w:val="00EE07B8"/>
    <w:rsid w:val="00EE0BEC"/>
    <w:rsid w:val="00EE18CF"/>
    <w:rsid w:val="00EE191B"/>
    <w:rsid w:val="00EE1BC4"/>
    <w:rsid w:val="00EE1F52"/>
    <w:rsid w:val="00EE223F"/>
    <w:rsid w:val="00EE33EF"/>
    <w:rsid w:val="00EE374A"/>
    <w:rsid w:val="00EE3FCD"/>
    <w:rsid w:val="00EE46CC"/>
    <w:rsid w:val="00EE4B77"/>
    <w:rsid w:val="00EE5DF2"/>
    <w:rsid w:val="00EE6950"/>
    <w:rsid w:val="00EE79DD"/>
    <w:rsid w:val="00EE7B34"/>
    <w:rsid w:val="00EE7FDC"/>
    <w:rsid w:val="00EF0616"/>
    <w:rsid w:val="00EF0D8B"/>
    <w:rsid w:val="00EF1541"/>
    <w:rsid w:val="00EF185B"/>
    <w:rsid w:val="00EF25D0"/>
    <w:rsid w:val="00EF2C78"/>
    <w:rsid w:val="00EF47E9"/>
    <w:rsid w:val="00EF4E9B"/>
    <w:rsid w:val="00EF56B3"/>
    <w:rsid w:val="00EF56D4"/>
    <w:rsid w:val="00EF5AD5"/>
    <w:rsid w:val="00EF6083"/>
    <w:rsid w:val="00EF6400"/>
    <w:rsid w:val="00EF66D9"/>
    <w:rsid w:val="00EF6FF3"/>
    <w:rsid w:val="00EF7B49"/>
    <w:rsid w:val="00EF7BA6"/>
    <w:rsid w:val="00EF7C62"/>
    <w:rsid w:val="00F01229"/>
    <w:rsid w:val="00F01840"/>
    <w:rsid w:val="00F029EB"/>
    <w:rsid w:val="00F04113"/>
    <w:rsid w:val="00F059B8"/>
    <w:rsid w:val="00F064BD"/>
    <w:rsid w:val="00F072D5"/>
    <w:rsid w:val="00F07531"/>
    <w:rsid w:val="00F0764A"/>
    <w:rsid w:val="00F07768"/>
    <w:rsid w:val="00F1036B"/>
    <w:rsid w:val="00F11468"/>
    <w:rsid w:val="00F1171A"/>
    <w:rsid w:val="00F11E9F"/>
    <w:rsid w:val="00F11FC6"/>
    <w:rsid w:val="00F12C0F"/>
    <w:rsid w:val="00F14390"/>
    <w:rsid w:val="00F14B3B"/>
    <w:rsid w:val="00F157C4"/>
    <w:rsid w:val="00F15DA7"/>
    <w:rsid w:val="00F17107"/>
    <w:rsid w:val="00F172A9"/>
    <w:rsid w:val="00F1778E"/>
    <w:rsid w:val="00F17AFD"/>
    <w:rsid w:val="00F22903"/>
    <w:rsid w:val="00F2326E"/>
    <w:rsid w:val="00F23DBC"/>
    <w:rsid w:val="00F240CC"/>
    <w:rsid w:val="00F243BF"/>
    <w:rsid w:val="00F25804"/>
    <w:rsid w:val="00F27C42"/>
    <w:rsid w:val="00F27D66"/>
    <w:rsid w:val="00F30C10"/>
    <w:rsid w:val="00F31174"/>
    <w:rsid w:val="00F32BA8"/>
    <w:rsid w:val="00F3381A"/>
    <w:rsid w:val="00F3434D"/>
    <w:rsid w:val="00F34731"/>
    <w:rsid w:val="00F349CE"/>
    <w:rsid w:val="00F34BAD"/>
    <w:rsid w:val="00F34EF3"/>
    <w:rsid w:val="00F35053"/>
    <w:rsid w:val="00F35876"/>
    <w:rsid w:val="00F35E78"/>
    <w:rsid w:val="00F365B7"/>
    <w:rsid w:val="00F36CD2"/>
    <w:rsid w:val="00F374F4"/>
    <w:rsid w:val="00F40681"/>
    <w:rsid w:val="00F42596"/>
    <w:rsid w:val="00F42F94"/>
    <w:rsid w:val="00F4367C"/>
    <w:rsid w:val="00F43807"/>
    <w:rsid w:val="00F43FA0"/>
    <w:rsid w:val="00F44579"/>
    <w:rsid w:val="00F451E0"/>
    <w:rsid w:val="00F475DA"/>
    <w:rsid w:val="00F502AF"/>
    <w:rsid w:val="00F50553"/>
    <w:rsid w:val="00F51338"/>
    <w:rsid w:val="00F51DB9"/>
    <w:rsid w:val="00F51FA1"/>
    <w:rsid w:val="00F52600"/>
    <w:rsid w:val="00F52986"/>
    <w:rsid w:val="00F53367"/>
    <w:rsid w:val="00F53D48"/>
    <w:rsid w:val="00F542EB"/>
    <w:rsid w:val="00F54844"/>
    <w:rsid w:val="00F54F6A"/>
    <w:rsid w:val="00F551DD"/>
    <w:rsid w:val="00F557E0"/>
    <w:rsid w:val="00F55CD6"/>
    <w:rsid w:val="00F55D1C"/>
    <w:rsid w:val="00F55FF8"/>
    <w:rsid w:val="00F5716D"/>
    <w:rsid w:val="00F608A6"/>
    <w:rsid w:val="00F60CE9"/>
    <w:rsid w:val="00F60F3B"/>
    <w:rsid w:val="00F6156A"/>
    <w:rsid w:val="00F61D93"/>
    <w:rsid w:val="00F61EB1"/>
    <w:rsid w:val="00F6267F"/>
    <w:rsid w:val="00F626DB"/>
    <w:rsid w:val="00F6341C"/>
    <w:rsid w:val="00F641D1"/>
    <w:rsid w:val="00F647C0"/>
    <w:rsid w:val="00F64B3B"/>
    <w:rsid w:val="00F64E52"/>
    <w:rsid w:val="00F651F7"/>
    <w:rsid w:val="00F6646F"/>
    <w:rsid w:val="00F66820"/>
    <w:rsid w:val="00F66CCD"/>
    <w:rsid w:val="00F67BB1"/>
    <w:rsid w:val="00F70D2C"/>
    <w:rsid w:val="00F70D7A"/>
    <w:rsid w:val="00F7283E"/>
    <w:rsid w:val="00F73CB5"/>
    <w:rsid w:val="00F74256"/>
    <w:rsid w:val="00F74565"/>
    <w:rsid w:val="00F754FC"/>
    <w:rsid w:val="00F76402"/>
    <w:rsid w:val="00F7685F"/>
    <w:rsid w:val="00F76F2B"/>
    <w:rsid w:val="00F7748A"/>
    <w:rsid w:val="00F7772D"/>
    <w:rsid w:val="00F77E8D"/>
    <w:rsid w:val="00F77FCF"/>
    <w:rsid w:val="00F80048"/>
    <w:rsid w:val="00F80A19"/>
    <w:rsid w:val="00F80FAE"/>
    <w:rsid w:val="00F825FC"/>
    <w:rsid w:val="00F831FD"/>
    <w:rsid w:val="00F83C81"/>
    <w:rsid w:val="00F83EB3"/>
    <w:rsid w:val="00F83FD6"/>
    <w:rsid w:val="00F84219"/>
    <w:rsid w:val="00F84510"/>
    <w:rsid w:val="00F845D4"/>
    <w:rsid w:val="00F847B1"/>
    <w:rsid w:val="00F861FE"/>
    <w:rsid w:val="00F868ED"/>
    <w:rsid w:val="00F86DA3"/>
    <w:rsid w:val="00F86E72"/>
    <w:rsid w:val="00F87073"/>
    <w:rsid w:val="00F87359"/>
    <w:rsid w:val="00F873A6"/>
    <w:rsid w:val="00F908FF"/>
    <w:rsid w:val="00F90A38"/>
    <w:rsid w:val="00F90BD4"/>
    <w:rsid w:val="00F913CA"/>
    <w:rsid w:val="00F91494"/>
    <w:rsid w:val="00F91535"/>
    <w:rsid w:val="00F9185A"/>
    <w:rsid w:val="00F924CD"/>
    <w:rsid w:val="00F927B0"/>
    <w:rsid w:val="00F92F28"/>
    <w:rsid w:val="00F92FB6"/>
    <w:rsid w:val="00F936D5"/>
    <w:rsid w:val="00F93B34"/>
    <w:rsid w:val="00F9408C"/>
    <w:rsid w:val="00F94B10"/>
    <w:rsid w:val="00F9560C"/>
    <w:rsid w:val="00F95D5C"/>
    <w:rsid w:val="00F9653E"/>
    <w:rsid w:val="00F97597"/>
    <w:rsid w:val="00F9771F"/>
    <w:rsid w:val="00FA125E"/>
    <w:rsid w:val="00FA29E5"/>
    <w:rsid w:val="00FA2C81"/>
    <w:rsid w:val="00FA3764"/>
    <w:rsid w:val="00FA43FF"/>
    <w:rsid w:val="00FA45B7"/>
    <w:rsid w:val="00FA54D2"/>
    <w:rsid w:val="00FA655C"/>
    <w:rsid w:val="00FA6981"/>
    <w:rsid w:val="00FA6CD3"/>
    <w:rsid w:val="00FA6F71"/>
    <w:rsid w:val="00FA744C"/>
    <w:rsid w:val="00FA762E"/>
    <w:rsid w:val="00FA765E"/>
    <w:rsid w:val="00FA7E34"/>
    <w:rsid w:val="00FA7F81"/>
    <w:rsid w:val="00FB06E3"/>
    <w:rsid w:val="00FB1617"/>
    <w:rsid w:val="00FB1872"/>
    <w:rsid w:val="00FB1F40"/>
    <w:rsid w:val="00FB3A5A"/>
    <w:rsid w:val="00FB52E4"/>
    <w:rsid w:val="00FB5B57"/>
    <w:rsid w:val="00FB5D05"/>
    <w:rsid w:val="00FB5ECD"/>
    <w:rsid w:val="00FB7237"/>
    <w:rsid w:val="00FB7414"/>
    <w:rsid w:val="00FB7F98"/>
    <w:rsid w:val="00FC026D"/>
    <w:rsid w:val="00FC0AF8"/>
    <w:rsid w:val="00FC0E0C"/>
    <w:rsid w:val="00FC197C"/>
    <w:rsid w:val="00FC1AEE"/>
    <w:rsid w:val="00FC22C0"/>
    <w:rsid w:val="00FC2372"/>
    <w:rsid w:val="00FC6421"/>
    <w:rsid w:val="00FC6810"/>
    <w:rsid w:val="00FC71B8"/>
    <w:rsid w:val="00FC7FE4"/>
    <w:rsid w:val="00FD018A"/>
    <w:rsid w:val="00FD0357"/>
    <w:rsid w:val="00FD0674"/>
    <w:rsid w:val="00FD095A"/>
    <w:rsid w:val="00FD101A"/>
    <w:rsid w:val="00FD1115"/>
    <w:rsid w:val="00FD134E"/>
    <w:rsid w:val="00FD1561"/>
    <w:rsid w:val="00FD2202"/>
    <w:rsid w:val="00FD2CA4"/>
    <w:rsid w:val="00FD2E3C"/>
    <w:rsid w:val="00FD33EC"/>
    <w:rsid w:val="00FD34E1"/>
    <w:rsid w:val="00FD47BD"/>
    <w:rsid w:val="00FD50A4"/>
    <w:rsid w:val="00FD604B"/>
    <w:rsid w:val="00FD6365"/>
    <w:rsid w:val="00FD66CC"/>
    <w:rsid w:val="00FD6D90"/>
    <w:rsid w:val="00FD7524"/>
    <w:rsid w:val="00FD77C1"/>
    <w:rsid w:val="00FE21E6"/>
    <w:rsid w:val="00FE2C72"/>
    <w:rsid w:val="00FE31A8"/>
    <w:rsid w:val="00FE3400"/>
    <w:rsid w:val="00FE44E2"/>
    <w:rsid w:val="00FE4666"/>
    <w:rsid w:val="00FE4975"/>
    <w:rsid w:val="00FE5237"/>
    <w:rsid w:val="00FE5399"/>
    <w:rsid w:val="00FE544A"/>
    <w:rsid w:val="00FE5852"/>
    <w:rsid w:val="00FE5ACB"/>
    <w:rsid w:val="00FE5F83"/>
    <w:rsid w:val="00FE646E"/>
    <w:rsid w:val="00FE704A"/>
    <w:rsid w:val="00FE77FF"/>
    <w:rsid w:val="00FE78A5"/>
    <w:rsid w:val="00FF16DB"/>
    <w:rsid w:val="00FF1F6E"/>
    <w:rsid w:val="00FF28EE"/>
    <w:rsid w:val="00FF2A44"/>
    <w:rsid w:val="00FF38C0"/>
    <w:rsid w:val="00FF3E29"/>
    <w:rsid w:val="00FF4326"/>
    <w:rsid w:val="00FF46FB"/>
    <w:rsid w:val="00FF495B"/>
    <w:rsid w:val="00FF55A5"/>
    <w:rsid w:val="00FF5B20"/>
    <w:rsid w:val="00FF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13BB0"/>
  <w15:chartTrackingRefBased/>
  <w15:docId w15:val="{3BFD9706-70D7-4B80-B1CA-183A6A307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91C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91C"/>
    <w:pPr>
      <w:keepNext/>
      <w:keepLines/>
      <w:widowControl w:val="0"/>
      <w:spacing w:before="360" w:after="80" w:line="360" w:lineRule="auto"/>
      <w:jc w:val="center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91C"/>
    <w:pPr>
      <w:keepNext/>
      <w:keepLines/>
      <w:widowControl w:val="0"/>
      <w:spacing w:before="160" w:after="80" w:line="360" w:lineRule="auto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91C"/>
    <w:pPr>
      <w:keepNext/>
      <w:keepLines/>
      <w:widowControl w:val="0"/>
      <w:spacing w:before="160" w:after="80" w:line="360" w:lineRule="auto"/>
      <w:jc w:val="center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91C"/>
    <w:pPr>
      <w:keepNext/>
      <w:keepLines/>
      <w:widowControl w:val="0"/>
      <w:spacing w:before="80" w:after="40" w:line="360" w:lineRule="auto"/>
      <w:jc w:val="center"/>
      <w:outlineLvl w:val="3"/>
    </w:pPr>
    <w:rPr>
      <w:rFonts w:eastAsiaTheme="majorEastAsia" w:cstheme="majorBidi"/>
      <w:i/>
      <w:iCs/>
      <w:color w:val="0F4761" w:themeColor="accent1" w:themeShade="BF"/>
      <w:sz w:val="32"/>
      <w:szCs w:val="3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91C"/>
    <w:pPr>
      <w:keepNext/>
      <w:keepLines/>
      <w:widowControl w:val="0"/>
      <w:spacing w:before="80" w:after="40" w:line="360" w:lineRule="auto"/>
      <w:jc w:val="center"/>
      <w:outlineLvl w:val="4"/>
    </w:pPr>
    <w:rPr>
      <w:rFonts w:eastAsiaTheme="majorEastAsia" w:cstheme="majorBidi"/>
      <w:color w:val="0F4761" w:themeColor="accent1" w:themeShade="BF"/>
      <w:sz w:val="32"/>
      <w:szCs w:val="32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91C"/>
    <w:pPr>
      <w:keepNext/>
      <w:keepLines/>
      <w:widowControl w:val="0"/>
      <w:spacing w:before="40" w:line="360" w:lineRule="auto"/>
      <w:jc w:val="center"/>
      <w:outlineLvl w:val="5"/>
    </w:pPr>
    <w:rPr>
      <w:rFonts w:eastAsiaTheme="majorEastAsia" w:cstheme="majorBidi"/>
      <w:i/>
      <w:iCs/>
      <w:color w:val="595959" w:themeColor="text1" w:themeTint="A6"/>
      <w:sz w:val="32"/>
      <w:szCs w:val="32"/>
      <w:lang w:val="en-US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91C"/>
    <w:pPr>
      <w:keepNext/>
      <w:keepLines/>
      <w:widowControl w:val="0"/>
      <w:spacing w:before="40" w:line="360" w:lineRule="auto"/>
      <w:jc w:val="center"/>
      <w:outlineLvl w:val="6"/>
    </w:pPr>
    <w:rPr>
      <w:rFonts w:eastAsiaTheme="majorEastAsia" w:cstheme="majorBidi"/>
      <w:color w:val="595959" w:themeColor="text1" w:themeTint="A6"/>
      <w:sz w:val="32"/>
      <w:szCs w:val="32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91C"/>
    <w:pPr>
      <w:keepNext/>
      <w:keepLines/>
      <w:widowControl w:val="0"/>
      <w:spacing w:line="360" w:lineRule="auto"/>
      <w:jc w:val="center"/>
      <w:outlineLvl w:val="7"/>
    </w:pPr>
    <w:rPr>
      <w:rFonts w:eastAsiaTheme="majorEastAsia" w:cstheme="majorBidi"/>
      <w:i/>
      <w:iCs/>
      <w:color w:val="272727" w:themeColor="text1" w:themeTint="D8"/>
      <w:sz w:val="32"/>
      <w:szCs w:val="32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91C"/>
    <w:pPr>
      <w:keepNext/>
      <w:keepLines/>
      <w:widowControl w:val="0"/>
      <w:spacing w:line="360" w:lineRule="auto"/>
      <w:jc w:val="center"/>
      <w:outlineLvl w:val="8"/>
    </w:pPr>
    <w:rPr>
      <w:rFonts w:eastAsiaTheme="majorEastAsia" w:cstheme="majorBidi"/>
      <w:color w:val="272727" w:themeColor="text1" w:themeTint="D8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91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91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91C"/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91C"/>
    <w:rPr>
      <w:rFonts w:eastAsiaTheme="majorEastAsia" w:cstheme="majorBidi"/>
      <w:i/>
      <w:iCs/>
      <w:color w:val="0F4761" w:themeColor="accent1" w:themeShade="BF"/>
      <w:sz w:val="32"/>
      <w:szCs w:val="3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91C"/>
    <w:rPr>
      <w:rFonts w:eastAsiaTheme="majorEastAsia" w:cstheme="majorBidi"/>
      <w:color w:val="0F4761" w:themeColor="accent1" w:themeShade="BF"/>
      <w:sz w:val="32"/>
      <w:szCs w:val="3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91C"/>
    <w:rPr>
      <w:rFonts w:eastAsiaTheme="majorEastAsia" w:cstheme="majorBidi"/>
      <w:i/>
      <w:iCs/>
      <w:color w:val="595959" w:themeColor="text1" w:themeTint="A6"/>
      <w:sz w:val="32"/>
      <w:szCs w:val="3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91C"/>
    <w:rPr>
      <w:rFonts w:eastAsiaTheme="majorEastAsia" w:cstheme="majorBidi"/>
      <w:color w:val="595959" w:themeColor="text1" w:themeTint="A6"/>
      <w:sz w:val="32"/>
      <w:szCs w:val="3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91C"/>
    <w:rPr>
      <w:rFonts w:eastAsiaTheme="majorEastAsia" w:cstheme="majorBidi"/>
      <w:i/>
      <w:iCs/>
      <w:color w:val="272727" w:themeColor="text1" w:themeTint="D8"/>
      <w:sz w:val="32"/>
      <w:szCs w:val="3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91C"/>
    <w:rPr>
      <w:rFonts w:eastAsiaTheme="majorEastAsia" w:cstheme="majorBidi"/>
      <w:color w:val="272727" w:themeColor="text1" w:themeTint="D8"/>
      <w:sz w:val="32"/>
      <w:szCs w:val="3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4191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D4191C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91C"/>
    <w:pPr>
      <w:widowControl w:val="0"/>
      <w:numPr>
        <w:ilvl w:val="1"/>
      </w:numPr>
      <w:spacing w:after="160" w:line="360" w:lineRule="auto"/>
      <w:jc w:val="center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D4191C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D4191C"/>
    <w:pPr>
      <w:widowControl w:val="0"/>
      <w:spacing w:before="160" w:after="160" w:line="360" w:lineRule="auto"/>
      <w:jc w:val="center"/>
    </w:pPr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D4191C"/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D4191C"/>
    <w:pPr>
      <w:widowControl w:val="0"/>
      <w:spacing w:line="360" w:lineRule="auto"/>
      <w:ind w:left="720"/>
      <w:contextualSpacing/>
      <w:jc w:val="center"/>
    </w:pPr>
    <w:rPr>
      <w:rFonts w:ascii="Times New Roman" w:eastAsia="SimSun" w:hAnsi="Times New Roman" w:cs="Times New Roman"/>
      <w:sz w:val="32"/>
      <w:szCs w:val="32"/>
      <w:lang w:val="en-US" w:eastAsia="zh-CN"/>
    </w:rPr>
  </w:style>
  <w:style w:type="character" w:styleId="IntenseEmphasis">
    <w:name w:val="Intense Emphasis"/>
    <w:basedOn w:val="DefaultParagraphFont"/>
    <w:uiPriority w:val="21"/>
    <w:qFormat/>
    <w:rsid w:val="00D41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91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91C"/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D4191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4191C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4</Words>
  <Characters>3846</Characters>
  <Application>Microsoft Office Word</Application>
  <DocSecurity>0</DocSecurity>
  <Lines>32</Lines>
  <Paragraphs>9</Paragraphs>
  <ScaleCrop>false</ScaleCrop>
  <Company/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1</cp:revision>
  <dcterms:created xsi:type="dcterms:W3CDTF">2024-09-04T07:36:00Z</dcterms:created>
  <dcterms:modified xsi:type="dcterms:W3CDTF">2024-09-04T07:36:00Z</dcterms:modified>
</cp:coreProperties>
</file>